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B94601" w14:textId="77777777" w:rsidR="008362D6" w:rsidRPr="00E73903" w:rsidRDefault="008362D6" w:rsidP="008362D6">
      <w:pPr>
        <w:autoSpaceDE w:val="0"/>
        <w:autoSpaceDN w:val="0"/>
        <w:adjustRightInd w:val="0"/>
        <w:spacing w:after="24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73903">
        <w:rPr>
          <w:rFonts w:ascii="Times New Roman" w:hAnsi="Times New Roman" w:cs="Times New Roman"/>
          <w:b/>
          <w:sz w:val="24"/>
          <w:szCs w:val="24"/>
        </w:rPr>
        <w:t>Supplementary Online Content</w:t>
      </w:r>
    </w:p>
    <w:p w14:paraId="457B3B9A" w14:textId="285EDFE4" w:rsidR="00F86230" w:rsidRPr="002B26BD" w:rsidRDefault="0099695A" w:rsidP="00CB6CC1">
      <w:pPr>
        <w:widowControl/>
        <w:rPr>
          <w:rFonts w:ascii="Times New Roman" w:hAnsi="Times New Roman" w:cs="Times New Roman"/>
          <w:b/>
          <w:sz w:val="20"/>
          <w:szCs w:val="20"/>
        </w:rPr>
      </w:pPr>
      <w:bookmarkStart w:id="0" w:name="_Hlk116399860"/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bookmarkEnd w:id="0"/>
      <w:r w:rsidR="00F86230" w:rsidRPr="002B26BD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9F4DBA">
        <w:rPr>
          <w:rFonts w:ascii="Times New Roman" w:hAnsi="Times New Roman" w:cs="Times New Roman"/>
          <w:b/>
          <w:sz w:val="20"/>
          <w:szCs w:val="20"/>
        </w:rPr>
        <w:t>S</w:t>
      </w:r>
      <w:r w:rsidR="00F86230" w:rsidRPr="002B26BD">
        <w:rPr>
          <w:rFonts w:ascii="Times New Roman" w:hAnsi="Times New Roman" w:cs="Times New Roman"/>
          <w:b/>
          <w:sz w:val="20"/>
          <w:szCs w:val="20"/>
        </w:rPr>
        <w:t>1. List of Study Sites.</w:t>
      </w:r>
    </w:p>
    <w:p w14:paraId="21A73DE6" w14:textId="606F78C0" w:rsidR="002F4A8D" w:rsidRPr="002B26BD" w:rsidRDefault="0099695A" w:rsidP="008362D6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245384" w:rsidRPr="002B26BD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9F4DBA">
        <w:rPr>
          <w:rFonts w:ascii="Times New Roman" w:hAnsi="Times New Roman" w:cs="Times New Roman"/>
          <w:b/>
          <w:sz w:val="20"/>
          <w:szCs w:val="20"/>
        </w:rPr>
        <w:t>S</w:t>
      </w:r>
      <w:r w:rsidR="00245384" w:rsidRPr="002B26BD">
        <w:rPr>
          <w:rFonts w:ascii="Times New Roman" w:hAnsi="Times New Roman" w:cs="Times New Roman"/>
          <w:b/>
          <w:sz w:val="20"/>
          <w:szCs w:val="20"/>
        </w:rPr>
        <w:t>2. Clinical characteristics of patients according to TTS.</w:t>
      </w:r>
    </w:p>
    <w:p w14:paraId="1A0D6DB5" w14:textId="5533001F" w:rsidR="00245384" w:rsidRDefault="0099695A" w:rsidP="008362D6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2F4A8D" w:rsidRPr="002B26BD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9F4DBA">
        <w:rPr>
          <w:rFonts w:ascii="Times New Roman" w:hAnsi="Times New Roman" w:cs="Times New Roman"/>
          <w:b/>
          <w:sz w:val="20"/>
          <w:szCs w:val="20"/>
        </w:rPr>
        <w:t>S</w:t>
      </w:r>
      <w:r w:rsidR="002F4A8D" w:rsidRPr="002B26BD">
        <w:rPr>
          <w:rFonts w:ascii="Times New Roman" w:hAnsi="Times New Roman" w:cs="Times New Roman"/>
          <w:b/>
          <w:sz w:val="20"/>
          <w:szCs w:val="20"/>
        </w:rPr>
        <w:t>3. Clinical characteristics of patients according to TTC.</w:t>
      </w:r>
    </w:p>
    <w:p w14:paraId="20988C5E" w14:textId="236BE8C7" w:rsidR="00924919" w:rsidRPr="00A40D6C" w:rsidRDefault="00A40D6C" w:rsidP="00A40D6C">
      <w:pPr>
        <w:widowControl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2B26BD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2B26BD">
        <w:rPr>
          <w:rFonts w:ascii="Times New Roman" w:hAnsi="Times New Roman" w:cs="Times New Roman"/>
          <w:b/>
          <w:sz w:val="20"/>
          <w:szCs w:val="20"/>
        </w:rPr>
        <w:t>4.</w:t>
      </w:r>
      <w:r w:rsidRPr="00A40D6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Univariate and multivariate logistic regression</w:t>
      </w:r>
      <w:r w:rsidRPr="00A07B80">
        <w:rPr>
          <w:rFonts w:ascii="Times New Roman" w:hAnsi="Times New Roman" w:cs="Times New Roman"/>
          <w:b/>
          <w:bCs/>
          <w:sz w:val="20"/>
          <w:szCs w:val="20"/>
        </w:rPr>
        <w:t xml:space="preserve"> analyses for </w:t>
      </w:r>
      <w:r>
        <w:rPr>
          <w:rFonts w:ascii="Times New Roman" w:hAnsi="Times New Roman" w:cs="Times New Roman"/>
          <w:b/>
          <w:bCs/>
          <w:sz w:val="20"/>
          <w:szCs w:val="20"/>
        </w:rPr>
        <w:t>delay of TTS</w:t>
      </w:r>
      <w:r w:rsidRPr="00A07B80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76A51C93" w14:textId="586D9530" w:rsidR="008362D6" w:rsidRDefault="0099695A" w:rsidP="00CB6CC1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8362D6" w:rsidRPr="002B26BD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9F4DBA">
        <w:rPr>
          <w:rFonts w:ascii="Times New Roman" w:hAnsi="Times New Roman" w:cs="Times New Roman"/>
          <w:b/>
          <w:sz w:val="20"/>
          <w:szCs w:val="20"/>
        </w:rPr>
        <w:t>S</w:t>
      </w:r>
      <w:r w:rsidR="00A40D6C">
        <w:rPr>
          <w:rFonts w:ascii="Times New Roman" w:hAnsi="Times New Roman" w:cs="Times New Roman"/>
          <w:b/>
          <w:sz w:val="20"/>
          <w:szCs w:val="20"/>
        </w:rPr>
        <w:t>5</w:t>
      </w:r>
      <w:r w:rsidR="008362D6" w:rsidRPr="002B26BD">
        <w:rPr>
          <w:rFonts w:ascii="Times New Roman" w:hAnsi="Times New Roman" w:cs="Times New Roman"/>
          <w:b/>
          <w:sz w:val="20"/>
          <w:szCs w:val="20"/>
        </w:rPr>
        <w:t>.</w:t>
      </w:r>
      <w:r w:rsidR="008362D6" w:rsidRPr="002B26B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547AB" w:rsidRPr="00A547AB">
        <w:rPr>
          <w:rFonts w:ascii="Times New Roman" w:hAnsi="Times New Roman" w:cs="Times New Roman"/>
          <w:b/>
          <w:bCs/>
          <w:sz w:val="20"/>
          <w:szCs w:val="20"/>
        </w:rPr>
        <w:t>Multiple models</w:t>
      </w:r>
      <w:r w:rsidR="00A07B80" w:rsidRPr="00A07B80">
        <w:rPr>
          <w:rFonts w:ascii="Times New Roman" w:hAnsi="Times New Roman" w:cs="Times New Roman"/>
          <w:b/>
          <w:bCs/>
          <w:sz w:val="20"/>
          <w:szCs w:val="20"/>
        </w:rPr>
        <w:t xml:space="preserve"> for PFS and OS </w:t>
      </w:r>
      <w:r w:rsidR="006D2FF3">
        <w:rPr>
          <w:rFonts w:ascii="Times New Roman" w:hAnsi="Times New Roman" w:cs="Times New Roman"/>
          <w:b/>
          <w:bCs/>
          <w:sz w:val="20"/>
          <w:szCs w:val="20"/>
        </w:rPr>
        <w:t>based on TI</w:t>
      </w:r>
      <w:r w:rsidR="00A07B80" w:rsidRPr="00A07B80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40A877FF" w14:textId="56012658" w:rsidR="002A4973" w:rsidRPr="002A4973" w:rsidRDefault="002A4973" w:rsidP="002A4973">
      <w:pPr>
        <w:widowControl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9F4DBA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="00A40D6C">
        <w:rPr>
          <w:rFonts w:ascii="Times New Roman" w:hAnsi="Times New Roman" w:cs="Times New Roman"/>
          <w:b/>
          <w:sz w:val="20"/>
          <w:szCs w:val="20"/>
        </w:rPr>
        <w:t>6</w:t>
      </w:r>
      <w:r w:rsidRPr="009F4DBA">
        <w:rPr>
          <w:rFonts w:ascii="Times New Roman" w:hAnsi="Times New Roman" w:cs="Times New Roman"/>
          <w:b/>
          <w:sz w:val="20"/>
          <w:szCs w:val="20"/>
        </w:rPr>
        <w:t>.</w:t>
      </w:r>
      <w:r w:rsidRPr="009F4DB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Univariate and multivariate logistic regression</w:t>
      </w:r>
      <w:r w:rsidRPr="00A07B80">
        <w:rPr>
          <w:rFonts w:ascii="Times New Roman" w:hAnsi="Times New Roman" w:cs="Times New Roman"/>
          <w:b/>
          <w:bCs/>
          <w:sz w:val="20"/>
          <w:szCs w:val="20"/>
        </w:rPr>
        <w:t xml:space="preserve"> analyses for </w:t>
      </w:r>
      <w:r>
        <w:rPr>
          <w:rFonts w:ascii="Times New Roman" w:hAnsi="Times New Roman" w:cs="Times New Roman"/>
          <w:b/>
          <w:bCs/>
          <w:sz w:val="20"/>
          <w:szCs w:val="20"/>
        </w:rPr>
        <w:t>delay of PACT</w:t>
      </w:r>
      <w:r w:rsidRPr="00A07B80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7DF66AD1" w14:textId="0578419D" w:rsidR="00A141E9" w:rsidRPr="002B26BD" w:rsidRDefault="0099695A" w:rsidP="00CB6CC1">
      <w:pPr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A141E9" w:rsidRPr="002B26BD">
        <w:rPr>
          <w:rFonts w:ascii="Times New Roman" w:hAnsi="Times New Roman" w:cs="Times New Roman"/>
          <w:b/>
          <w:sz w:val="20"/>
          <w:szCs w:val="20"/>
        </w:rPr>
        <w:t>Fig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="00A141E9" w:rsidRPr="002B26B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F4DBA">
        <w:rPr>
          <w:rFonts w:ascii="Times New Roman" w:hAnsi="Times New Roman" w:cs="Times New Roman"/>
          <w:b/>
          <w:sz w:val="20"/>
          <w:szCs w:val="20"/>
        </w:rPr>
        <w:t>S</w:t>
      </w:r>
      <w:r w:rsidR="00A141E9" w:rsidRPr="002B26BD">
        <w:rPr>
          <w:rFonts w:ascii="Times New Roman" w:hAnsi="Times New Roman" w:cs="Times New Roman"/>
          <w:b/>
          <w:sz w:val="20"/>
          <w:szCs w:val="20"/>
        </w:rPr>
        <w:t>1. Definitions of different time intervals.</w:t>
      </w:r>
    </w:p>
    <w:p w14:paraId="37463DDF" w14:textId="5493ED79" w:rsidR="008362D6" w:rsidRPr="002B26BD" w:rsidRDefault="0099695A" w:rsidP="008362D6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8362D6" w:rsidRPr="002B26BD">
        <w:rPr>
          <w:rFonts w:ascii="Times New Roman" w:hAnsi="Times New Roman" w:cs="Times New Roman"/>
          <w:b/>
          <w:sz w:val="20"/>
          <w:szCs w:val="20"/>
        </w:rPr>
        <w:t>Fig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="008362D6" w:rsidRPr="002B26B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F4DBA">
        <w:rPr>
          <w:rFonts w:ascii="Times New Roman" w:hAnsi="Times New Roman" w:cs="Times New Roman"/>
          <w:b/>
          <w:sz w:val="20"/>
          <w:szCs w:val="20"/>
        </w:rPr>
        <w:t>S2</w:t>
      </w:r>
      <w:r w:rsidR="008362D6" w:rsidRPr="002B26BD">
        <w:rPr>
          <w:rFonts w:ascii="Times New Roman" w:hAnsi="Times New Roman" w:cs="Times New Roman"/>
          <w:b/>
          <w:sz w:val="20"/>
          <w:szCs w:val="20"/>
        </w:rPr>
        <w:t>. Survival analyses according to TI.</w:t>
      </w:r>
    </w:p>
    <w:p w14:paraId="78F2A96E" w14:textId="77777777" w:rsidR="00F86230" w:rsidRPr="00A547EB" w:rsidRDefault="00F8623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FC9BEA5" w14:textId="77777777" w:rsidR="00F86230" w:rsidRPr="00A547EB" w:rsidRDefault="00F8623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A547EB">
        <w:rPr>
          <w:rFonts w:ascii="Times New Roman" w:hAnsi="Times New Roman" w:cs="Times New Roman"/>
          <w:sz w:val="20"/>
          <w:szCs w:val="20"/>
        </w:rPr>
        <w:br w:type="page"/>
      </w:r>
    </w:p>
    <w:p w14:paraId="156DBBC7" w14:textId="36079EC8" w:rsidR="00F86230" w:rsidRPr="009F4DBA" w:rsidRDefault="0099695A" w:rsidP="00F86230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F86230" w:rsidRPr="009F4DBA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9F4DBA">
        <w:rPr>
          <w:rFonts w:ascii="Times New Roman" w:hAnsi="Times New Roman" w:cs="Times New Roman"/>
          <w:b/>
          <w:sz w:val="20"/>
          <w:szCs w:val="20"/>
        </w:rPr>
        <w:t>S</w:t>
      </w:r>
      <w:r w:rsidR="00F86230" w:rsidRPr="009F4DBA">
        <w:rPr>
          <w:rFonts w:ascii="Times New Roman" w:hAnsi="Times New Roman" w:cs="Times New Roman"/>
          <w:b/>
          <w:sz w:val="20"/>
          <w:szCs w:val="20"/>
        </w:rPr>
        <w:t>1. List of Study Sites.</w:t>
      </w:r>
    </w:p>
    <w:tbl>
      <w:tblPr>
        <w:tblW w:w="5011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706"/>
        <w:gridCol w:w="7618"/>
      </w:tblGrid>
      <w:tr w:rsidR="00F86230" w:rsidRPr="009F4DBA" w14:paraId="39191C3E" w14:textId="77777777" w:rsidTr="00CC6432">
        <w:trPr>
          <w:trHeight w:val="437"/>
        </w:trPr>
        <w:tc>
          <w:tcPr>
            <w:tcW w:w="42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C97A77" w14:textId="77777777" w:rsidR="00F86230" w:rsidRPr="009F4DBA" w:rsidRDefault="00F86230" w:rsidP="003902A4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9F4DB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457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56BF169" w14:textId="77777777" w:rsidR="00F86230" w:rsidRPr="009F4DBA" w:rsidRDefault="00F86230" w:rsidP="003902A4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9F4DB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Study Sites</w:t>
            </w:r>
          </w:p>
        </w:tc>
      </w:tr>
      <w:tr w:rsidR="00F86230" w:rsidRPr="009F4DBA" w14:paraId="13DF9847" w14:textId="77777777" w:rsidTr="00CC6432">
        <w:trPr>
          <w:trHeight w:val="437"/>
        </w:trPr>
        <w:tc>
          <w:tcPr>
            <w:tcW w:w="424" w:type="pct"/>
            <w:tcBorders>
              <w:top w:val="single" w:sz="8" w:space="0" w:color="auto"/>
            </w:tcBorders>
            <w:vAlign w:val="center"/>
          </w:tcPr>
          <w:p w14:paraId="135D3ADC" w14:textId="77777777" w:rsidR="00F86230" w:rsidRPr="009F4DBA" w:rsidRDefault="00F86230" w:rsidP="003902A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DBA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7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AA7D692" w14:textId="77777777" w:rsidR="00F86230" w:rsidRPr="009F4DBA" w:rsidRDefault="00F86230" w:rsidP="003902A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DB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ngji Hospital affiliated to Tongji Medical College of Huazhong University of Science and Technology</w:t>
            </w:r>
          </w:p>
        </w:tc>
      </w:tr>
      <w:tr w:rsidR="00F86230" w:rsidRPr="009F4DBA" w14:paraId="3FE178BC" w14:textId="77777777" w:rsidTr="00CC6432">
        <w:trPr>
          <w:trHeight w:val="437"/>
        </w:trPr>
        <w:tc>
          <w:tcPr>
            <w:tcW w:w="424" w:type="pct"/>
            <w:vAlign w:val="center"/>
          </w:tcPr>
          <w:p w14:paraId="03E18B60" w14:textId="77777777" w:rsidR="00F86230" w:rsidRPr="009F4DBA" w:rsidRDefault="00F86230" w:rsidP="003902A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DBA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76" w:type="pct"/>
            <w:shd w:val="clear" w:color="auto" w:fill="auto"/>
            <w:vAlign w:val="center"/>
          </w:tcPr>
          <w:p w14:paraId="7EACA276" w14:textId="77777777" w:rsidR="00F86230" w:rsidRPr="009F4DBA" w:rsidRDefault="00F86230" w:rsidP="003902A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DB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The First Affiliated Hospital of Sun </w:t>
            </w:r>
            <w:proofErr w:type="spellStart"/>
            <w:r w:rsidRPr="009F4DB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Yat-sen</w:t>
            </w:r>
            <w:proofErr w:type="spellEnd"/>
            <w:r w:rsidRPr="009F4DB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University</w:t>
            </w:r>
          </w:p>
        </w:tc>
      </w:tr>
      <w:tr w:rsidR="00F86230" w:rsidRPr="009F4DBA" w14:paraId="39CB16A4" w14:textId="77777777" w:rsidTr="00CC6432">
        <w:trPr>
          <w:trHeight w:val="437"/>
        </w:trPr>
        <w:tc>
          <w:tcPr>
            <w:tcW w:w="424" w:type="pct"/>
            <w:vAlign w:val="center"/>
          </w:tcPr>
          <w:p w14:paraId="47E1A57B" w14:textId="77777777" w:rsidR="00F86230" w:rsidRPr="009F4DBA" w:rsidRDefault="00F86230" w:rsidP="003902A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DBA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576" w:type="pct"/>
            <w:shd w:val="clear" w:color="auto" w:fill="auto"/>
            <w:vAlign w:val="center"/>
          </w:tcPr>
          <w:p w14:paraId="369629B7" w14:textId="77777777" w:rsidR="00F86230" w:rsidRPr="009F4DBA" w:rsidRDefault="00F86230" w:rsidP="003902A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DB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he First Affiliated Hospital of Soochow University</w:t>
            </w:r>
          </w:p>
        </w:tc>
      </w:tr>
      <w:tr w:rsidR="00F86230" w:rsidRPr="009F4DBA" w14:paraId="2F4CAC3D" w14:textId="77777777" w:rsidTr="00CC6432">
        <w:trPr>
          <w:trHeight w:val="437"/>
        </w:trPr>
        <w:tc>
          <w:tcPr>
            <w:tcW w:w="424" w:type="pct"/>
            <w:vAlign w:val="center"/>
          </w:tcPr>
          <w:p w14:paraId="3F305E28" w14:textId="77777777" w:rsidR="00F86230" w:rsidRPr="009F4DBA" w:rsidRDefault="00F86230" w:rsidP="003902A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DBA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576" w:type="pct"/>
            <w:shd w:val="clear" w:color="auto" w:fill="auto"/>
            <w:vAlign w:val="center"/>
          </w:tcPr>
          <w:p w14:paraId="3D98F06F" w14:textId="77777777" w:rsidR="00F86230" w:rsidRPr="009F4DBA" w:rsidRDefault="00F86230" w:rsidP="003902A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DBA">
              <w:rPr>
                <w:rFonts w:ascii="Times New Roman" w:eastAsia="宋体" w:hAnsi="Times New Roman" w:cs="Times New Roman"/>
                <w:sz w:val="20"/>
                <w:szCs w:val="20"/>
              </w:rPr>
              <w:t>Henan Cancer Hospital</w:t>
            </w:r>
          </w:p>
        </w:tc>
      </w:tr>
      <w:tr w:rsidR="00F86230" w:rsidRPr="009F4DBA" w14:paraId="0B17B8A0" w14:textId="77777777" w:rsidTr="00CC6432">
        <w:trPr>
          <w:trHeight w:val="437"/>
        </w:trPr>
        <w:tc>
          <w:tcPr>
            <w:tcW w:w="424" w:type="pct"/>
            <w:vAlign w:val="center"/>
          </w:tcPr>
          <w:p w14:paraId="2B7878CD" w14:textId="77777777" w:rsidR="00F86230" w:rsidRPr="009F4DBA" w:rsidRDefault="00F86230" w:rsidP="003902A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DBA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76" w:type="pct"/>
            <w:shd w:val="clear" w:color="auto" w:fill="auto"/>
            <w:vAlign w:val="center"/>
          </w:tcPr>
          <w:p w14:paraId="47BF25BE" w14:textId="77777777" w:rsidR="00F86230" w:rsidRPr="009F4DBA" w:rsidRDefault="00F86230" w:rsidP="003902A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DBA">
              <w:rPr>
                <w:rFonts w:ascii="Times New Roman" w:eastAsia="宋体" w:hAnsi="Times New Roman" w:cs="Times New Roman"/>
                <w:sz w:val="20"/>
                <w:szCs w:val="20"/>
              </w:rPr>
              <w:t>Shandong Cancer Hospital</w:t>
            </w:r>
          </w:p>
        </w:tc>
      </w:tr>
      <w:tr w:rsidR="00F86230" w:rsidRPr="009F4DBA" w14:paraId="7B18B880" w14:textId="77777777" w:rsidTr="00CC6432">
        <w:trPr>
          <w:trHeight w:val="437"/>
        </w:trPr>
        <w:tc>
          <w:tcPr>
            <w:tcW w:w="424" w:type="pct"/>
            <w:vAlign w:val="center"/>
          </w:tcPr>
          <w:p w14:paraId="28129A5C" w14:textId="77777777" w:rsidR="00F86230" w:rsidRPr="009F4DBA" w:rsidRDefault="00F86230" w:rsidP="003902A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DBA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576" w:type="pct"/>
            <w:shd w:val="clear" w:color="auto" w:fill="auto"/>
            <w:vAlign w:val="center"/>
          </w:tcPr>
          <w:p w14:paraId="6CB872CB" w14:textId="77777777" w:rsidR="00F86230" w:rsidRPr="009F4DBA" w:rsidRDefault="00F86230" w:rsidP="003902A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DB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unan Cancer Hospital</w:t>
            </w:r>
          </w:p>
        </w:tc>
      </w:tr>
      <w:tr w:rsidR="00F86230" w:rsidRPr="009F4DBA" w14:paraId="2C80D563" w14:textId="77777777" w:rsidTr="00CC6432">
        <w:trPr>
          <w:trHeight w:val="437"/>
        </w:trPr>
        <w:tc>
          <w:tcPr>
            <w:tcW w:w="424" w:type="pct"/>
            <w:vAlign w:val="center"/>
          </w:tcPr>
          <w:p w14:paraId="7E6AEFEC" w14:textId="77777777" w:rsidR="00F86230" w:rsidRPr="009F4DBA" w:rsidRDefault="00F86230" w:rsidP="003902A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DBA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576" w:type="pct"/>
            <w:shd w:val="clear" w:color="auto" w:fill="auto"/>
            <w:vAlign w:val="center"/>
          </w:tcPr>
          <w:p w14:paraId="67832073" w14:textId="77777777" w:rsidR="00F86230" w:rsidRPr="009F4DBA" w:rsidRDefault="00F86230" w:rsidP="003902A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DB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ongqing Cancer Hospital</w:t>
            </w:r>
          </w:p>
        </w:tc>
      </w:tr>
    </w:tbl>
    <w:p w14:paraId="3D201D66" w14:textId="77777777" w:rsidR="00245384" w:rsidRPr="009F4DBA" w:rsidRDefault="0024538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9BCAEB8" w14:textId="77777777" w:rsidR="00245384" w:rsidRPr="009F4DBA" w:rsidRDefault="0024538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9F4DBA">
        <w:rPr>
          <w:rFonts w:ascii="Times New Roman" w:hAnsi="Times New Roman" w:cs="Times New Roman"/>
          <w:sz w:val="20"/>
          <w:szCs w:val="20"/>
        </w:rPr>
        <w:br w:type="page"/>
      </w:r>
    </w:p>
    <w:p w14:paraId="5687CC7E" w14:textId="5D633B7E" w:rsidR="00245384" w:rsidRPr="009F4DBA" w:rsidRDefault="0099695A" w:rsidP="0024538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245384" w:rsidRPr="009F4DBA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9F4DBA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245384" w:rsidRPr="009F4DBA">
        <w:rPr>
          <w:rFonts w:ascii="Times New Roman" w:hAnsi="Times New Roman" w:cs="Times New Roman"/>
          <w:b/>
          <w:bCs/>
          <w:sz w:val="20"/>
          <w:szCs w:val="20"/>
        </w:rPr>
        <w:t>2.</w:t>
      </w:r>
      <w:bookmarkStart w:id="1" w:name="_Hlk107326221"/>
      <w:r w:rsidR="00245384" w:rsidRPr="009F4DBA">
        <w:rPr>
          <w:rFonts w:ascii="Times New Roman" w:hAnsi="Times New Roman" w:cs="Times New Roman"/>
          <w:b/>
          <w:bCs/>
          <w:sz w:val="20"/>
          <w:szCs w:val="20"/>
        </w:rPr>
        <w:t xml:space="preserve"> Clinical characteristics of patients</w:t>
      </w:r>
      <w:bookmarkEnd w:id="1"/>
      <w:r w:rsidR="00245384" w:rsidRPr="009F4DB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F4A8D" w:rsidRPr="009F4DBA">
        <w:rPr>
          <w:rFonts w:ascii="Times New Roman" w:hAnsi="Times New Roman" w:cs="Times New Roman"/>
          <w:b/>
          <w:sz w:val="20"/>
          <w:szCs w:val="20"/>
        </w:rPr>
        <w:t>according to TTS</w:t>
      </w:r>
      <w:r w:rsidR="00245384" w:rsidRPr="009F4DBA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8359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689"/>
        <w:gridCol w:w="2409"/>
        <w:gridCol w:w="2410"/>
        <w:gridCol w:w="851"/>
      </w:tblGrid>
      <w:tr w:rsidR="00350B3D" w:rsidRPr="00A547EB" w14:paraId="42F24026" w14:textId="77777777" w:rsidTr="00831605">
        <w:trPr>
          <w:trHeight w:val="298"/>
        </w:trPr>
        <w:tc>
          <w:tcPr>
            <w:tcW w:w="26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9BDA2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CB682" w14:textId="77777777" w:rsidR="00350B3D" w:rsidRPr="00A547EB" w:rsidRDefault="00350B3D" w:rsidP="003902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TS ≤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547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 days (N=376)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27E14" w14:textId="77777777" w:rsidR="00350B3D" w:rsidRPr="00A547EB" w:rsidRDefault="00350B3D" w:rsidP="003902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TS &g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547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 days (N=282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BB1D7" w14:textId="77777777" w:rsidR="00350B3D" w:rsidRPr="00A547EB" w:rsidRDefault="00350B3D" w:rsidP="003902A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547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350B3D" w:rsidRPr="00A547EB" w14:paraId="13C62880" w14:textId="77777777" w:rsidTr="00831605">
        <w:trPr>
          <w:trHeight w:val="298"/>
        </w:trPr>
        <w:tc>
          <w:tcPr>
            <w:tcW w:w="268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3D0BD" w14:textId="77777777" w:rsidR="00350B3D" w:rsidRPr="00A547EB" w:rsidRDefault="00350B3D" w:rsidP="003902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s, median (IQR))</w:t>
            </w:r>
          </w:p>
        </w:tc>
        <w:tc>
          <w:tcPr>
            <w:tcW w:w="24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BC1D1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53.00 (47.00, 61.00)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762FD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55.00 (49.00, 62.00)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D6B9D" w14:textId="77777777" w:rsidR="00350B3D" w:rsidRPr="00A547EB" w:rsidRDefault="00350B3D" w:rsidP="00390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350B3D" w:rsidRPr="00A547EB" w14:paraId="3B91BBB6" w14:textId="77777777" w:rsidTr="00831605">
        <w:trPr>
          <w:trHeight w:val="311"/>
        </w:trPr>
        <w:tc>
          <w:tcPr>
            <w:tcW w:w="7508" w:type="dxa"/>
            <w:gridSpan w:val="3"/>
            <w:shd w:val="clear" w:color="auto" w:fill="auto"/>
            <w:noWrap/>
            <w:vAlign w:val="center"/>
            <w:hideMark/>
          </w:tcPr>
          <w:p w14:paraId="340C6E66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opau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F405DC" w14:textId="77777777" w:rsidR="00350B3D" w:rsidRPr="00A547EB" w:rsidRDefault="00350B3D" w:rsidP="00390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</w:tr>
      <w:tr w:rsidR="00350B3D" w:rsidRPr="00A547EB" w14:paraId="4745DF60" w14:textId="77777777" w:rsidTr="00831605">
        <w:trPr>
          <w:trHeight w:val="298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0DB1972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06C0C92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223 (59.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C2B14EE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183 (64.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CECAC5" w14:textId="77777777" w:rsidR="00350B3D" w:rsidRPr="00A547EB" w:rsidRDefault="00350B3D" w:rsidP="00390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B3D" w:rsidRPr="00A547EB" w14:paraId="1614A41B" w14:textId="77777777" w:rsidTr="00831605">
        <w:trPr>
          <w:trHeight w:val="298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E9750CC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E0383AA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137 (36.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7DEFDA2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94 (33.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B4E07A" w14:textId="77777777" w:rsidR="00350B3D" w:rsidRPr="00A547EB" w:rsidRDefault="00350B3D" w:rsidP="00390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B3D" w:rsidRPr="00A547EB" w14:paraId="5BC0F594" w14:textId="77777777" w:rsidTr="00831605">
        <w:trPr>
          <w:trHeight w:val="298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0E855FC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C376489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16 (4.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418BA41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5 (1.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AE2B53" w14:textId="77777777" w:rsidR="00350B3D" w:rsidRPr="00A547EB" w:rsidRDefault="00350B3D" w:rsidP="00390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B3D" w:rsidRPr="00A547EB" w14:paraId="57CE1882" w14:textId="77777777" w:rsidTr="00831605">
        <w:trPr>
          <w:trHeight w:val="311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49A1439" w14:textId="77777777" w:rsidR="00350B3D" w:rsidRPr="00A547EB" w:rsidRDefault="00350B3D" w:rsidP="003902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 (kg/m</w:t>
            </w:r>
            <w:r w:rsidRPr="00A547E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A547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median (IQR)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6067FEF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22.62 (20.45, 24.65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266DAA0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22.43 (20.73, 24.4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DE0E0E" w14:textId="77777777" w:rsidR="00350B3D" w:rsidRPr="00A547EB" w:rsidRDefault="00350B3D" w:rsidP="00390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</w:tc>
      </w:tr>
      <w:tr w:rsidR="00350B3D" w:rsidRPr="00A547EB" w14:paraId="17CB244C" w14:textId="77777777" w:rsidTr="00831605">
        <w:trPr>
          <w:trHeight w:val="311"/>
        </w:trPr>
        <w:tc>
          <w:tcPr>
            <w:tcW w:w="7508" w:type="dxa"/>
            <w:gridSpan w:val="3"/>
            <w:shd w:val="clear" w:color="auto" w:fill="auto"/>
            <w:noWrap/>
            <w:vAlign w:val="center"/>
            <w:hideMark/>
          </w:tcPr>
          <w:p w14:paraId="188F22F3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it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3C7116" w14:textId="77777777" w:rsidR="00350B3D" w:rsidRPr="00A547EB" w:rsidRDefault="00350B3D" w:rsidP="00390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</w:tr>
      <w:tr w:rsidR="00350B3D" w:rsidRPr="00A547EB" w14:paraId="6215BC6B" w14:textId="77777777" w:rsidTr="00831605">
        <w:trPr>
          <w:trHeight w:val="298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73C4023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D757854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129 (34.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E95DA6C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99 (35.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E94C03" w14:textId="77777777" w:rsidR="00350B3D" w:rsidRPr="00A547EB" w:rsidRDefault="00350B3D" w:rsidP="00390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B3D" w:rsidRPr="00A547EB" w14:paraId="73768CCD" w14:textId="77777777" w:rsidTr="00831605">
        <w:trPr>
          <w:trHeight w:val="298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6EA50F3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63072B1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247 (65.7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BAC9FE1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183 (64.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7E61B2" w14:textId="77777777" w:rsidR="00350B3D" w:rsidRPr="00A547EB" w:rsidRDefault="00350B3D" w:rsidP="00390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B3D" w:rsidRPr="00A547EB" w14:paraId="27F2211A" w14:textId="77777777" w:rsidTr="00831605">
        <w:trPr>
          <w:trHeight w:val="311"/>
        </w:trPr>
        <w:tc>
          <w:tcPr>
            <w:tcW w:w="7508" w:type="dxa"/>
            <w:gridSpan w:val="3"/>
            <w:shd w:val="clear" w:color="auto" w:fill="auto"/>
            <w:noWrap/>
            <w:vAlign w:val="center"/>
            <w:hideMark/>
          </w:tcPr>
          <w:p w14:paraId="26049BF2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DF55FA" w14:textId="77777777" w:rsidR="00350B3D" w:rsidRPr="00A547EB" w:rsidRDefault="00350B3D" w:rsidP="00390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</w:tr>
      <w:tr w:rsidR="00350B3D" w:rsidRPr="00A547EB" w14:paraId="5EA24823" w14:textId="77777777" w:rsidTr="00831605">
        <w:trPr>
          <w:trHeight w:val="298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EECAEA7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Serou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8F4E5BB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314 (83.5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61DFF17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241 (85.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CFEC1F" w14:textId="77777777" w:rsidR="00350B3D" w:rsidRPr="00A547EB" w:rsidRDefault="00350B3D" w:rsidP="00390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B3D" w:rsidRPr="00A547EB" w14:paraId="1826FD8A" w14:textId="77777777" w:rsidTr="00831605">
        <w:trPr>
          <w:trHeight w:val="298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2B64F9E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7191F43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62 (16.5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9D13664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41 (14.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206748" w14:textId="77777777" w:rsidR="00350B3D" w:rsidRPr="00A547EB" w:rsidRDefault="00350B3D" w:rsidP="00390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B3D" w:rsidRPr="00A547EB" w14:paraId="225FBF57" w14:textId="77777777" w:rsidTr="00831605">
        <w:trPr>
          <w:trHeight w:val="311"/>
        </w:trPr>
        <w:tc>
          <w:tcPr>
            <w:tcW w:w="7508" w:type="dxa"/>
            <w:gridSpan w:val="3"/>
            <w:shd w:val="clear" w:color="auto" w:fill="auto"/>
            <w:noWrap/>
            <w:vAlign w:val="center"/>
            <w:hideMark/>
          </w:tcPr>
          <w:p w14:paraId="2AD95C71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BC3590" w14:textId="77777777" w:rsidR="00350B3D" w:rsidRPr="00A547EB" w:rsidRDefault="00350B3D" w:rsidP="00390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0.747</w:t>
            </w:r>
          </w:p>
        </w:tc>
      </w:tr>
      <w:tr w:rsidR="00350B3D" w:rsidRPr="00A547EB" w14:paraId="04FFEB25" w14:textId="77777777" w:rsidTr="00831605">
        <w:trPr>
          <w:trHeight w:val="298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E3C20FB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3CA15BF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318 (84.6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AB1350D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235 (83.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4D0684" w14:textId="77777777" w:rsidR="00350B3D" w:rsidRPr="00A547EB" w:rsidRDefault="00350B3D" w:rsidP="00390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B3D" w:rsidRPr="00A547EB" w14:paraId="5B8FCCCA" w14:textId="77777777" w:rsidTr="00831605">
        <w:trPr>
          <w:trHeight w:val="298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8ECA136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8F18C5A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58 (15.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5A23C93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47 (16.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FAB21C" w14:textId="77777777" w:rsidR="00350B3D" w:rsidRPr="00A547EB" w:rsidRDefault="00350B3D" w:rsidP="00390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B3D" w:rsidRPr="00A547EB" w14:paraId="678CC930" w14:textId="77777777" w:rsidTr="00831605">
        <w:trPr>
          <w:trHeight w:val="298"/>
        </w:trPr>
        <w:tc>
          <w:tcPr>
            <w:tcW w:w="7508" w:type="dxa"/>
            <w:gridSpan w:val="3"/>
            <w:shd w:val="clear" w:color="auto" w:fill="auto"/>
            <w:noWrap/>
            <w:vAlign w:val="center"/>
            <w:hideMark/>
          </w:tcPr>
          <w:p w14:paraId="36B03B86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O stag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E84ADD" w14:textId="77777777" w:rsidR="00350B3D" w:rsidRPr="00A547EB" w:rsidRDefault="00350B3D" w:rsidP="00390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</w:tr>
      <w:tr w:rsidR="00350B3D" w:rsidRPr="00A547EB" w14:paraId="226A53C7" w14:textId="77777777" w:rsidTr="00831605">
        <w:trPr>
          <w:trHeight w:val="311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F0F2C87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42BF4B6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245 (65.2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557B066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178 (63.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17216E" w14:textId="77777777" w:rsidR="00350B3D" w:rsidRPr="00A547EB" w:rsidRDefault="00350B3D" w:rsidP="00390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B3D" w:rsidRPr="00A547EB" w14:paraId="50208E93" w14:textId="77777777" w:rsidTr="00831605">
        <w:trPr>
          <w:trHeight w:val="298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41CB276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BF74969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131 (34.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8C8143E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104 (36.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BD52DC" w14:textId="77777777" w:rsidR="00350B3D" w:rsidRPr="00A547EB" w:rsidRDefault="00350B3D" w:rsidP="00390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B3D" w:rsidRPr="00A547EB" w14:paraId="192B5D00" w14:textId="77777777" w:rsidTr="00831605">
        <w:trPr>
          <w:trHeight w:val="298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C0A7047" w14:textId="77777777" w:rsidR="00350B3D" w:rsidRPr="00A547EB" w:rsidRDefault="00350B3D" w:rsidP="003902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125 (U/ml, median (IQR)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782033A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1302.70 (600.00, 3039.3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1C27AB9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1402.35 (712.42, 3349.0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EADCF4" w14:textId="77777777" w:rsidR="00350B3D" w:rsidRPr="00A547EB" w:rsidRDefault="00350B3D" w:rsidP="00390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</w:tr>
      <w:tr w:rsidR="00350B3D" w:rsidRPr="00A547EB" w14:paraId="59E645A4" w14:textId="77777777" w:rsidTr="00831605">
        <w:trPr>
          <w:trHeight w:val="311"/>
        </w:trPr>
        <w:tc>
          <w:tcPr>
            <w:tcW w:w="7508" w:type="dxa"/>
            <w:gridSpan w:val="3"/>
            <w:shd w:val="clear" w:color="auto" w:fill="auto"/>
            <w:noWrap/>
            <w:vAlign w:val="center"/>
            <w:hideMark/>
          </w:tcPr>
          <w:p w14:paraId="2F9B931B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cit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673EEF" w14:textId="77777777" w:rsidR="00350B3D" w:rsidRPr="00A547EB" w:rsidRDefault="00350B3D" w:rsidP="00390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B3D" w:rsidRPr="00A547EB" w14:paraId="73C6B357" w14:textId="77777777" w:rsidTr="00831605">
        <w:trPr>
          <w:trHeight w:val="298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20A974A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B5AF59C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306 (81.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B8D21BD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231 (81.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540EC0" w14:textId="77777777" w:rsidR="00350B3D" w:rsidRPr="00A547EB" w:rsidRDefault="00350B3D" w:rsidP="00390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B3D" w:rsidRPr="00A547EB" w14:paraId="4158DE59" w14:textId="77777777" w:rsidTr="00831605">
        <w:trPr>
          <w:trHeight w:val="298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8DAF769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35232B6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68 (18.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3705978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46 (16.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25130D" w14:textId="77777777" w:rsidR="00350B3D" w:rsidRPr="00A547EB" w:rsidRDefault="00350B3D" w:rsidP="00390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</w:tr>
      <w:tr w:rsidR="00350B3D" w:rsidRPr="00A547EB" w14:paraId="2590DBA2" w14:textId="77777777" w:rsidTr="00831605">
        <w:trPr>
          <w:trHeight w:val="298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956C34B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08EC83F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0A4F4F9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5 (1.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56D75D" w14:textId="77777777" w:rsidR="00350B3D" w:rsidRPr="00A547EB" w:rsidRDefault="00350B3D" w:rsidP="00390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B3D" w:rsidRPr="00A547EB" w14:paraId="28B91A65" w14:textId="77777777" w:rsidTr="00831605">
        <w:trPr>
          <w:trHeight w:val="298"/>
        </w:trPr>
        <w:tc>
          <w:tcPr>
            <w:tcW w:w="7508" w:type="dxa"/>
            <w:gridSpan w:val="3"/>
            <w:shd w:val="clear" w:color="auto" w:fill="auto"/>
            <w:noWrap/>
            <w:vAlign w:val="center"/>
            <w:hideMark/>
          </w:tcPr>
          <w:p w14:paraId="4146AF51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dual disea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C08B9E" w14:textId="77777777" w:rsidR="00350B3D" w:rsidRPr="00A547EB" w:rsidRDefault="00350B3D" w:rsidP="00390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</w:tr>
      <w:tr w:rsidR="00350B3D" w:rsidRPr="00A547EB" w14:paraId="3F25D54F" w14:textId="77777777" w:rsidTr="00831605">
        <w:trPr>
          <w:trHeight w:val="311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036610B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R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135C05C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173 (46.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6214956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124 (44.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073FC2" w14:textId="77777777" w:rsidR="00350B3D" w:rsidRPr="00A547EB" w:rsidRDefault="00350B3D" w:rsidP="00390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B3D" w:rsidRPr="00A547EB" w14:paraId="319F4782" w14:textId="77777777" w:rsidTr="00831605">
        <w:trPr>
          <w:trHeight w:val="298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9751DC1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D0337BA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133 (35.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F7DA067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107 (37.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7F7459" w14:textId="77777777" w:rsidR="00350B3D" w:rsidRPr="00A547EB" w:rsidRDefault="00350B3D" w:rsidP="00390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B3D" w:rsidRPr="00A547EB" w14:paraId="6613068C" w14:textId="77777777" w:rsidTr="00831605">
        <w:trPr>
          <w:trHeight w:val="298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6872383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96A37E6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70 (18.6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AEF4E32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51 (18.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978D43" w14:textId="77777777" w:rsidR="00350B3D" w:rsidRPr="00A547EB" w:rsidRDefault="00350B3D" w:rsidP="00390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B3D" w:rsidRPr="00A547EB" w14:paraId="048F4B25" w14:textId="77777777" w:rsidTr="00831605">
        <w:trPr>
          <w:trHeight w:val="298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2EF2671" w14:textId="77777777" w:rsidR="00350B3D" w:rsidRPr="00A547EB" w:rsidRDefault="00350B3D" w:rsidP="003902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CT cycles (median (IQR)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BA28103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2 (2, 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43C2045" w14:textId="77777777" w:rsidR="00350B3D" w:rsidRPr="00A547EB" w:rsidRDefault="00350B3D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3 (2, 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AEA8D1" w14:textId="77777777" w:rsidR="00350B3D" w:rsidRPr="00A547EB" w:rsidRDefault="00350B3D" w:rsidP="00390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CB61D5" w:rsidRPr="00A547EB" w14:paraId="5A9C66C6" w14:textId="77777777" w:rsidTr="00924919">
        <w:trPr>
          <w:trHeight w:val="298"/>
        </w:trPr>
        <w:tc>
          <w:tcPr>
            <w:tcW w:w="7508" w:type="dxa"/>
            <w:gridSpan w:val="3"/>
            <w:shd w:val="clear" w:color="auto" w:fill="auto"/>
            <w:noWrap/>
            <w:vAlign w:val="bottom"/>
          </w:tcPr>
          <w:p w14:paraId="18148F22" w14:textId="6DEBC618" w:rsidR="00CB61D5" w:rsidRPr="00A547EB" w:rsidRDefault="00CB61D5" w:rsidP="00CB6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Chemotherapy regime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7C3B8FB" w14:textId="7CE17A95" w:rsidR="00CB61D5" w:rsidRPr="00A547EB" w:rsidRDefault="00CB61D5" w:rsidP="00CB6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33</w:t>
            </w:r>
          </w:p>
        </w:tc>
      </w:tr>
      <w:tr w:rsidR="00CB61D5" w:rsidRPr="00A547EB" w14:paraId="73356F4A" w14:textId="77777777" w:rsidTr="00924919">
        <w:trPr>
          <w:trHeight w:val="298"/>
        </w:trPr>
        <w:tc>
          <w:tcPr>
            <w:tcW w:w="2689" w:type="dxa"/>
            <w:shd w:val="clear" w:color="auto" w:fill="auto"/>
            <w:noWrap/>
            <w:vAlign w:val="bottom"/>
          </w:tcPr>
          <w:p w14:paraId="22E70CFC" w14:textId="2297CFF2" w:rsidR="00CB61D5" w:rsidRPr="00A547EB" w:rsidRDefault="00CB61D5" w:rsidP="00CB61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atinum + Paclitaxel</w:t>
            </w:r>
          </w:p>
        </w:tc>
        <w:tc>
          <w:tcPr>
            <w:tcW w:w="2409" w:type="dxa"/>
            <w:shd w:val="clear" w:color="auto" w:fill="auto"/>
            <w:noWrap/>
          </w:tcPr>
          <w:p w14:paraId="14E9E083" w14:textId="15932C17" w:rsidR="00CB61D5" w:rsidRPr="00CB61D5" w:rsidRDefault="00CB61D5" w:rsidP="00CB6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1D5">
              <w:rPr>
                <w:rFonts w:ascii="Times New Roman" w:hAnsi="Times New Roman" w:cs="Times New Roman"/>
                <w:sz w:val="20"/>
              </w:rPr>
              <w:t>370 (98.4)</w:t>
            </w:r>
          </w:p>
        </w:tc>
        <w:tc>
          <w:tcPr>
            <w:tcW w:w="2410" w:type="dxa"/>
            <w:shd w:val="clear" w:color="auto" w:fill="auto"/>
            <w:noWrap/>
          </w:tcPr>
          <w:p w14:paraId="6B56C792" w14:textId="4A0F21AE" w:rsidR="00CB61D5" w:rsidRPr="00CB61D5" w:rsidRDefault="00CB61D5" w:rsidP="00CB6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1D5">
              <w:rPr>
                <w:rFonts w:ascii="Times New Roman" w:hAnsi="Times New Roman" w:cs="Times New Roman"/>
                <w:sz w:val="20"/>
              </w:rPr>
              <w:t>276 (97.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B331EE7" w14:textId="77777777" w:rsidR="00CB61D5" w:rsidRPr="00A547EB" w:rsidRDefault="00CB61D5" w:rsidP="00CB6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1D5" w:rsidRPr="00A547EB" w14:paraId="7E944124" w14:textId="77777777" w:rsidTr="00924919">
        <w:trPr>
          <w:trHeight w:val="298"/>
        </w:trPr>
        <w:tc>
          <w:tcPr>
            <w:tcW w:w="2689" w:type="dxa"/>
            <w:shd w:val="clear" w:color="auto" w:fill="auto"/>
            <w:noWrap/>
            <w:vAlign w:val="bottom"/>
          </w:tcPr>
          <w:p w14:paraId="153F58A7" w14:textId="35113016" w:rsidR="00CB61D5" w:rsidRPr="00A547EB" w:rsidRDefault="00CB61D5" w:rsidP="00CB61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3A38AD46" w14:textId="06B3CCB4" w:rsidR="00CB61D5" w:rsidRPr="00CB61D5" w:rsidRDefault="00CB61D5" w:rsidP="00CB6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1D5">
              <w:rPr>
                <w:rFonts w:ascii="Times New Roman" w:eastAsia="等线" w:hAnsi="Times New Roman" w:cs="Times New Roman"/>
                <w:color w:val="000000"/>
                <w:sz w:val="20"/>
              </w:rPr>
              <w:t>6 (1.6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B5C2F85" w14:textId="3AC0C0C6" w:rsidR="00CB61D5" w:rsidRPr="00CB61D5" w:rsidRDefault="00CB61D5" w:rsidP="00CB6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1D5">
              <w:rPr>
                <w:rFonts w:ascii="Times New Roman" w:eastAsia="等线" w:hAnsi="Times New Roman" w:cs="Times New Roman"/>
                <w:color w:val="000000"/>
                <w:sz w:val="20"/>
              </w:rPr>
              <w:t>6 (2.1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A97DA09" w14:textId="77777777" w:rsidR="00CB61D5" w:rsidRPr="00A547EB" w:rsidRDefault="00CB61D5" w:rsidP="00CB6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1D5" w:rsidRPr="00A547EB" w14:paraId="6FCC5C44" w14:textId="77777777" w:rsidTr="00831605">
        <w:trPr>
          <w:trHeight w:val="298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8428F87" w14:textId="77777777" w:rsidR="00CB61D5" w:rsidRPr="00A547EB" w:rsidRDefault="00CB61D5" w:rsidP="00CB61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cycles (median (IQR)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C88F3A6" w14:textId="77777777" w:rsidR="00CB61D5" w:rsidRPr="00A547EB" w:rsidRDefault="00CB61D5" w:rsidP="00CB6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7 (6, 9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CF81DB1" w14:textId="77777777" w:rsidR="00CB61D5" w:rsidRPr="00A547EB" w:rsidRDefault="00CB61D5" w:rsidP="00CB6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7 (6, 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97E8D7" w14:textId="77777777" w:rsidR="00CB61D5" w:rsidRPr="00A547EB" w:rsidRDefault="00CB61D5" w:rsidP="00CB6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</w:tr>
    </w:tbl>
    <w:p w14:paraId="3BF2F111" w14:textId="1B390665" w:rsidR="00245384" w:rsidRPr="009F4DBA" w:rsidRDefault="00245384" w:rsidP="00245384">
      <w:pPr>
        <w:rPr>
          <w:rFonts w:ascii="Times New Roman" w:hAnsi="Times New Roman" w:cs="Times New Roman"/>
          <w:sz w:val="20"/>
          <w:szCs w:val="20"/>
        </w:rPr>
      </w:pPr>
      <w:bookmarkStart w:id="2" w:name="_Hlk126445726"/>
      <w:r w:rsidRPr="009F4DBA">
        <w:rPr>
          <w:rFonts w:ascii="Times New Roman" w:hAnsi="Times New Roman" w:cs="Times New Roman"/>
          <w:sz w:val="20"/>
          <w:szCs w:val="20"/>
        </w:rPr>
        <w:t xml:space="preserve">Abbreviation: IQR, Interquartile range; BMI, Body mass index; FIGO, International Federation of Gynecology and Obstetrics; </w:t>
      </w:r>
      <w:r w:rsidR="00FF6643">
        <w:rPr>
          <w:rFonts w:ascii="Times New Roman" w:hAnsi="Times New Roman" w:cs="Times New Roman"/>
          <w:sz w:val="20"/>
          <w:szCs w:val="20"/>
        </w:rPr>
        <w:t xml:space="preserve">CA125, </w:t>
      </w:r>
      <w:r w:rsidR="003E68A2">
        <w:rPr>
          <w:rFonts w:ascii="Times New Roman" w:hAnsi="Times New Roman" w:cs="Times New Roman"/>
          <w:sz w:val="20"/>
          <w:szCs w:val="20"/>
        </w:rPr>
        <w:t>C</w:t>
      </w:r>
      <w:r w:rsidR="00FF6643">
        <w:rPr>
          <w:rFonts w:ascii="Times New Roman" w:hAnsi="Times New Roman" w:cs="Times New Roman"/>
          <w:sz w:val="20"/>
          <w:szCs w:val="20"/>
        </w:rPr>
        <w:t xml:space="preserve">ancer antigen 125; </w:t>
      </w:r>
      <w:r w:rsidRPr="009F4DBA">
        <w:rPr>
          <w:rFonts w:ascii="Times New Roman" w:hAnsi="Times New Roman" w:cs="Times New Roman"/>
          <w:sz w:val="20"/>
          <w:szCs w:val="20"/>
        </w:rPr>
        <w:t xml:space="preserve">NACT, Neoadjuvant chemotherapy; </w:t>
      </w:r>
      <w:r w:rsidR="00C66EF8">
        <w:rPr>
          <w:rFonts w:ascii="Times New Roman" w:hAnsi="Times New Roman" w:cs="Times New Roman"/>
          <w:sz w:val="20"/>
          <w:szCs w:val="20"/>
        </w:rPr>
        <w:t xml:space="preserve">Total cycles, </w:t>
      </w:r>
      <w:r w:rsidR="00C66EF8" w:rsidRPr="006774FC">
        <w:rPr>
          <w:rFonts w:ascii="Times New Roman" w:hAnsi="Times New Roman" w:cs="Times New Roman"/>
          <w:sz w:val="20"/>
          <w:szCs w:val="20"/>
        </w:rPr>
        <w:t xml:space="preserve">the total number of </w:t>
      </w:r>
      <w:r w:rsidR="00C66EF8">
        <w:rPr>
          <w:rFonts w:ascii="Times New Roman" w:hAnsi="Times New Roman" w:cs="Times New Roman"/>
          <w:sz w:val="20"/>
          <w:szCs w:val="20"/>
        </w:rPr>
        <w:t xml:space="preserve">cycles of </w:t>
      </w:r>
      <w:r w:rsidR="00C66EF8" w:rsidRPr="006774FC">
        <w:rPr>
          <w:rFonts w:ascii="Times New Roman" w:hAnsi="Times New Roman" w:cs="Times New Roman"/>
          <w:sz w:val="20"/>
          <w:szCs w:val="20"/>
        </w:rPr>
        <w:t xml:space="preserve">both </w:t>
      </w:r>
      <w:r w:rsidR="00C66EF8" w:rsidRPr="009F4DBA">
        <w:rPr>
          <w:rFonts w:ascii="Times New Roman" w:hAnsi="Times New Roman" w:cs="Times New Roman"/>
          <w:sz w:val="20"/>
          <w:szCs w:val="20"/>
        </w:rPr>
        <w:t>neoadjuvant chemotherapy</w:t>
      </w:r>
      <w:r w:rsidR="00C66EF8" w:rsidRPr="006774FC">
        <w:rPr>
          <w:rFonts w:ascii="Times New Roman" w:hAnsi="Times New Roman" w:cs="Times New Roman"/>
          <w:sz w:val="20"/>
          <w:szCs w:val="20"/>
        </w:rPr>
        <w:t xml:space="preserve"> and </w:t>
      </w:r>
      <w:r w:rsidR="00C66EF8">
        <w:rPr>
          <w:rFonts w:ascii="Times New Roman" w:hAnsi="Times New Roman" w:cs="Times New Roman"/>
          <w:sz w:val="20"/>
          <w:szCs w:val="20"/>
        </w:rPr>
        <w:t>postoperative adjuvant</w:t>
      </w:r>
      <w:r w:rsidR="00C66EF8" w:rsidRPr="006774FC">
        <w:rPr>
          <w:rFonts w:ascii="Times New Roman" w:hAnsi="Times New Roman" w:cs="Times New Roman"/>
          <w:sz w:val="20"/>
          <w:szCs w:val="20"/>
        </w:rPr>
        <w:t xml:space="preserve"> chemotherapy</w:t>
      </w:r>
      <w:r w:rsidR="00C66EF8">
        <w:rPr>
          <w:rFonts w:ascii="Times New Roman" w:hAnsi="Times New Roman" w:cs="Times New Roman"/>
          <w:sz w:val="20"/>
          <w:szCs w:val="20"/>
        </w:rPr>
        <w:t>;</w:t>
      </w:r>
      <w:r w:rsidR="00C66EF8" w:rsidRPr="009F4DBA">
        <w:rPr>
          <w:rFonts w:ascii="Times New Roman" w:hAnsi="Times New Roman" w:cs="Times New Roman"/>
          <w:sz w:val="20"/>
          <w:szCs w:val="20"/>
        </w:rPr>
        <w:t xml:space="preserve"> </w:t>
      </w:r>
      <w:r w:rsidR="002677B1" w:rsidRPr="009F4DBA">
        <w:rPr>
          <w:rFonts w:ascii="Times New Roman" w:hAnsi="Times New Roman" w:cs="Times New Roman"/>
          <w:sz w:val="20"/>
          <w:szCs w:val="20"/>
        </w:rPr>
        <w:t xml:space="preserve">TTS, Time to interval debulking surgery after the </w:t>
      </w:r>
      <w:r w:rsidR="004C083E">
        <w:rPr>
          <w:rFonts w:ascii="Times New Roman" w:hAnsi="Times New Roman" w:cs="Times New Roman"/>
          <w:sz w:val="20"/>
          <w:szCs w:val="20"/>
        </w:rPr>
        <w:t>completion</w:t>
      </w:r>
      <w:r w:rsidR="002677B1" w:rsidRPr="009F4DBA">
        <w:rPr>
          <w:rFonts w:ascii="Times New Roman" w:hAnsi="Times New Roman" w:cs="Times New Roman"/>
          <w:sz w:val="20"/>
          <w:szCs w:val="20"/>
        </w:rPr>
        <w:t xml:space="preserve"> of </w:t>
      </w:r>
      <w:r w:rsidR="00C66EF8">
        <w:rPr>
          <w:rFonts w:ascii="Times New Roman" w:hAnsi="Times New Roman" w:cs="Times New Roman"/>
          <w:sz w:val="20"/>
          <w:szCs w:val="20"/>
        </w:rPr>
        <w:t>NACT</w:t>
      </w:r>
      <w:r w:rsidR="002677B1" w:rsidRPr="009F4DBA">
        <w:rPr>
          <w:rFonts w:ascii="Times New Roman" w:hAnsi="Times New Roman" w:cs="Times New Roman"/>
          <w:sz w:val="20"/>
          <w:szCs w:val="20"/>
        </w:rPr>
        <w:t>.</w:t>
      </w:r>
      <w:bookmarkEnd w:id="2"/>
      <w:r w:rsidRPr="009F4DB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216E05B" w14:textId="77777777" w:rsidR="00245384" w:rsidRPr="009F4DBA" w:rsidRDefault="00245384" w:rsidP="00245384">
      <w:pPr>
        <w:rPr>
          <w:rFonts w:ascii="Times New Roman" w:hAnsi="Times New Roman" w:cs="Times New Roman"/>
          <w:sz w:val="20"/>
          <w:szCs w:val="20"/>
        </w:rPr>
      </w:pPr>
    </w:p>
    <w:p w14:paraId="31DC012E" w14:textId="77777777" w:rsidR="002F4A8D" w:rsidRPr="009F4DBA" w:rsidRDefault="002F4A8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9F4DBA">
        <w:rPr>
          <w:rFonts w:ascii="Times New Roman" w:hAnsi="Times New Roman" w:cs="Times New Roman"/>
          <w:sz w:val="20"/>
          <w:szCs w:val="20"/>
        </w:rPr>
        <w:br w:type="page"/>
      </w:r>
    </w:p>
    <w:p w14:paraId="6AC374F8" w14:textId="42EE3B06" w:rsidR="002F4A8D" w:rsidRPr="009F4DBA" w:rsidRDefault="0099695A" w:rsidP="002F4A8D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2F4A8D" w:rsidRPr="009F4DBA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9F4DBA">
        <w:rPr>
          <w:rFonts w:ascii="Times New Roman" w:hAnsi="Times New Roman" w:cs="Times New Roman"/>
          <w:b/>
          <w:sz w:val="20"/>
          <w:szCs w:val="20"/>
        </w:rPr>
        <w:t>S</w:t>
      </w:r>
      <w:r w:rsidR="002F4A8D" w:rsidRPr="009F4DBA">
        <w:rPr>
          <w:rFonts w:ascii="Times New Roman" w:hAnsi="Times New Roman" w:cs="Times New Roman"/>
          <w:b/>
          <w:sz w:val="20"/>
          <w:szCs w:val="20"/>
        </w:rPr>
        <w:t>3. Clinical characteristics of patients according to TTC.</w:t>
      </w:r>
    </w:p>
    <w:tbl>
      <w:tblPr>
        <w:tblW w:w="8369" w:type="dxa"/>
        <w:tblInd w:w="-5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5"/>
        <w:gridCol w:w="2358"/>
        <w:gridCol w:w="2385"/>
        <w:gridCol w:w="851"/>
      </w:tblGrid>
      <w:tr w:rsidR="00BC5757" w:rsidRPr="00A547EB" w14:paraId="2CF6E0A5" w14:textId="77777777" w:rsidTr="00831605">
        <w:trPr>
          <w:trHeight w:val="279"/>
        </w:trPr>
        <w:tc>
          <w:tcPr>
            <w:tcW w:w="27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21B49CC" w14:textId="77777777" w:rsidR="00BC5757" w:rsidRPr="00826251" w:rsidRDefault="00BC5757" w:rsidP="003902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BEAEE1A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TC ≤ 40 days (N=346)</w:t>
            </w:r>
          </w:p>
        </w:tc>
        <w:tc>
          <w:tcPr>
            <w:tcW w:w="23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EBD30DD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TC &gt; 40 days (N=312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B086AD3" w14:textId="77777777" w:rsidR="00BC5757" w:rsidRPr="00A547EB" w:rsidRDefault="00BC5757" w:rsidP="003902A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547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BC5757" w:rsidRPr="00A547EB" w14:paraId="0BCA38EF" w14:textId="77777777" w:rsidTr="00831605">
        <w:trPr>
          <w:trHeight w:val="279"/>
        </w:trPr>
        <w:tc>
          <w:tcPr>
            <w:tcW w:w="27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614D211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(years, median (IQR))</w:t>
            </w:r>
          </w:p>
        </w:tc>
        <w:tc>
          <w:tcPr>
            <w:tcW w:w="235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7CB8B87" w14:textId="77777777" w:rsidR="00BC5757" w:rsidRPr="00A547EB" w:rsidRDefault="00BC5757" w:rsidP="003902A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00 (47.00, 60.00)</w:t>
            </w:r>
          </w:p>
        </w:tc>
        <w:tc>
          <w:tcPr>
            <w:tcW w:w="23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6B47A1C" w14:textId="77777777" w:rsidR="00BC5757" w:rsidRPr="00A547EB" w:rsidRDefault="00BC5757" w:rsidP="003902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0 (48.00, 62.00)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4BD4343" w14:textId="77777777" w:rsidR="00BC5757" w:rsidRPr="00A547EB" w:rsidRDefault="00BC5757" w:rsidP="003902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BC5757" w:rsidRPr="00A547EB" w14:paraId="1B54ED6B" w14:textId="77777777" w:rsidTr="00831605">
        <w:trPr>
          <w:trHeight w:val="291"/>
        </w:trPr>
        <w:tc>
          <w:tcPr>
            <w:tcW w:w="7518" w:type="dxa"/>
            <w:gridSpan w:val="3"/>
            <w:shd w:val="clear" w:color="auto" w:fill="auto"/>
            <w:noWrap/>
            <w:vAlign w:val="center"/>
          </w:tcPr>
          <w:p w14:paraId="67F6E943" w14:textId="77777777" w:rsidR="00BC5757" w:rsidRPr="00A547EB" w:rsidRDefault="00BC5757" w:rsidP="003902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nopaus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65F9146" w14:textId="77777777" w:rsidR="00BC5757" w:rsidRPr="00A547EB" w:rsidRDefault="00BC5757" w:rsidP="003902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BC5757" w:rsidRPr="00A547EB" w14:paraId="4443DE6B" w14:textId="77777777" w:rsidTr="00831605">
        <w:trPr>
          <w:trHeight w:val="279"/>
        </w:trPr>
        <w:tc>
          <w:tcPr>
            <w:tcW w:w="2775" w:type="dxa"/>
            <w:shd w:val="clear" w:color="auto" w:fill="auto"/>
            <w:noWrap/>
            <w:vAlign w:val="center"/>
          </w:tcPr>
          <w:p w14:paraId="2424E42F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358" w:type="dxa"/>
            <w:shd w:val="clear" w:color="auto" w:fill="auto"/>
            <w:noWrap/>
            <w:vAlign w:val="center"/>
          </w:tcPr>
          <w:p w14:paraId="3652AF66" w14:textId="77777777" w:rsidR="00BC5757" w:rsidRPr="00A547EB" w:rsidRDefault="00BC5757" w:rsidP="003902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 (57.2)</w:t>
            </w:r>
          </w:p>
        </w:tc>
        <w:tc>
          <w:tcPr>
            <w:tcW w:w="2385" w:type="dxa"/>
            <w:shd w:val="clear" w:color="auto" w:fill="auto"/>
            <w:noWrap/>
            <w:vAlign w:val="center"/>
          </w:tcPr>
          <w:p w14:paraId="1D1FAB1B" w14:textId="77777777" w:rsidR="00BC5757" w:rsidRPr="00A547EB" w:rsidRDefault="00BC5757" w:rsidP="003902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 (66.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2F3F67C" w14:textId="77777777" w:rsidR="00BC5757" w:rsidRPr="00A547EB" w:rsidRDefault="00BC5757" w:rsidP="003902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C5757" w:rsidRPr="00A547EB" w14:paraId="5BA0E927" w14:textId="77777777" w:rsidTr="00831605">
        <w:trPr>
          <w:trHeight w:val="279"/>
        </w:trPr>
        <w:tc>
          <w:tcPr>
            <w:tcW w:w="2775" w:type="dxa"/>
            <w:shd w:val="clear" w:color="auto" w:fill="auto"/>
            <w:noWrap/>
            <w:vAlign w:val="center"/>
          </w:tcPr>
          <w:p w14:paraId="7AB893DF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358" w:type="dxa"/>
            <w:shd w:val="clear" w:color="auto" w:fill="auto"/>
            <w:noWrap/>
            <w:vAlign w:val="center"/>
          </w:tcPr>
          <w:p w14:paraId="160DCC86" w14:textId="77777777" w:rsidR="00BC5757" w:rsidRPr="00A547EB" w:rsidRDefault="00BC5757" w:rsidP="003902A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 (39.0)</w:t>
            </w:r>
          </w:p>
        </w:tc>
        <w:tc>
          <w:tcPr>
            <w:tcW w:w="2385" w:type="dxa"/>
            <w:shd w:val="clear" w:color="auto" w:fill="auto"/>
            <w:noWrap/>
            <w:vAlign w:val="center"/>
          </w:tcPr>
          <w:p w14:paraId="2A6BE38F" w14:textId="77777777" w:rsidR="00BC5757" w:rsidRPr="00A547EB" w:rsidRDefault="00BC5757" w:rsidP="003902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(30.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805A53E" w14:textId="77777777" w:rsidR="00BC5757" w:rsidRPr="00A547EB" w:rsidRDefault="00BC5757" w:rsidP="003902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C5757" w:rsidRPr="00A547EB" w14:paraId="43B4D54D" w14:textId="77777777" w:rsidTr="00831605">
        <w:trPr>
          <w:trHeight w:val="279"/>
        </w:trPr>
        <w:tc>
          <w:tcPr>
            <w:tcW w:w="2775" w:type="dxa"/>
            <w:shd w:val="clear" w:color="auto" w:fill="auto"/>
            <w:noWrap/>
            <w:vAlign w:val="center"/>
          </w:tcPr>
          <w:p w14:paraId="471D6EC2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2358" w:type="dxa"/>
            <w:shd w:val="clear" w:color="auto" w:fill="auto"/>
            <w:noWrap/>
            <w:vAlign w:val="center"/>
          </w:tcPr>
          <w:p w14:paraId="4F2EF067" w14:textId="77777777" w:rsidR="00BC5757" w:rsidRPr="00A547EB" w:rsidRDefault="00BC5757" w:rsidP="003902A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3.8)</w:t>
            </w:r>
          </w:p>
        </w:tc>
        <w:tc>
          <w:tcPr>
            <w:tcW w:w="2385" w:type="dxa"/>
            <w:shd w:val="clear" w:color="auto" w:fill="auto"/>
            <w:noWrap/>
            <w:vAlign w:val="center"/>
          </w:tcPr>
          <w:p w14:paraId="56C976C9" w14:textId="77777777" w:rsidR="00BC5757" w:rsidRPr="00A547EB" w:rsidRDefault="00BC5757" w:rsidP="003902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.6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9DECEEB" w14:textId="77777777" w:rsidR="00BC5757" w:rsidRPr="00A547EB" w:rsidRDefault="00BC5757" w:rsidP="003902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C5757" w:rsidRPr="00A547EB" w14:paraId="2ADD335D" w14:textId="77777777" w:rsidTr="00831605">
        <w:trPr>
          <w:trHeight w:val="291"/>
        </w:trPr>
        <w:tc>
          <w:tcPr>
            <w:tcW w:w="2775" w:type="dxa"/>
            <w:shd w:val="clear" w:color="auto" w:fill="auto"/>
            <w:noWrap/>
            <w:vAlign w:val="center"/>
          </w:tcPr>
          <w:p w14:paraId="0B67D334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MI (kg/m</w:t>
            </w:r>
            <w:r w:rsidRPr="00A547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A547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 median (IQR))</w:t>
            </w:r>
          </w:p>
        </w:tc>
        <w:tc>
          <w:tcPr>
            <w:tcW w:w="2358" w:type="dxa"/>
            <w:shd w:val="clear" w:color="auto" w:fill="auto"/>
            <w:noWrap/>
            <w:vAlign w:val="center"/>
          </w:tcPr>
          <w:p w14:paraId="291E1868" w14:textId="77777777" w:rsidR="00BC5757" w:rsidRPr="00A547EB" w:rsidRDefault="00BC5757" w:rsidP="003902A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6 (20.78, 25.20)</w:t>
            </w:r>
          </w:p>
        </w:tc>
        <w:tc>
          <w:tcPr>
            <w:tcW w:w="2385" w:type="dxa"/>
            <w:shd w:val="clear" w:color="auto" w:fill="auto"/>
            <w:noWrap/>
            <w:vAlign w:val="center"/>
          </w:tcPr>
          <w:p w14:paraId="029B0F33" w14:textId="77777777" w:rsidR="00BC5757" w:rsidRPr="00A547EB" w:rsidRDefault="00BC5757" w:rsidP="003902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5 (20.40, 24.1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1A2BA99" w14:textId="77777777" w:rsidR="00BC5757" w:rsidRPr="00A547EB" w:rsidRDefault="00BC5757" w:rsidP="003902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BC5757" w:rsidRPr="00A547EB" w14:paraId="11623025" w14:textId="77777777" w:rsidTr="00831605">
        <w:trPr>
          <w:trHeight w:val="291"/>
        </w:trPr>
        <w:tc>
          <w:tcPr>
            <w:tcW w:w="7518" w:type="dxa"/>
            <w:gridSpan w:val="3"/>
            <w:shd w:val="clear" w:color="auto" w:fill="auto"/>
            <w:noWrap/>
            <w:vAlign w:val="center"/>
          </w:tcPr>
          <w:p w14:paraId="03082E9C" w14:textId="77777777" w:rsidR="00BC5757" w:rsidRPr="00A547EB" w:rsidRDefault="00BC5757" w:rsidP="003902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orbidit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BF0D682" w14:textId="77777777" w:rsidR="00BC5757" w:rsidRPr="00A547EB" w:rsidRDefault="00BC5757" w:rsidP="003902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9</w:t>
            </w:r>
          </w:p>
        </w:tc>
      </w:tr>
      <w:tr w:rsidR="00BC5757" w:rsidRPr="00A547EB" w14:paraId="6F95C5B9" w14:textId="77777777" w:rsidTr="00831605">
        <w:trPr>
          <w:trHeight w:val="279"/>
        </w:trPr>
        <w:tc>
          <w:tcPr>
            <w:tcW w:w="2775" w:type="dxa"/>
            <w:shd w:val="clear" w:color="auto" w:fill="auto"/>
            <w:noWrap/>
            <w:vAlign w:val="center"/>
          </w:tcPr>
          <w:p w14:paraId="7EDDA9AB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358" w:type="dxa"/>
            <w:shd w:val="clear" w:color="auto" w:fill="auto"/>
            <w:noWrap/>
            <w:vAlign w:val="center"/>
          </w:tcPr>
          <w:p w14:paraId="18C30819" w14:textId="77777777" w:rsidR="00BC5757" w:rsidRPr="00A547EB" w:rsidRDefault="00BC5757" w:rsidP="003902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 (35.5)</w:t>
            </w:r>
          </w:p>
        </w:tc>
        <w:tc>
          <w:tcPr>
            <w:tcW w:w="2385" w:type="dxa"/>
            <w:shd w:val="clear" w:color="auto" w:fill="auto"/>
            <w:noWrap/>
            <w:vAlign w:val="center"/>
          </w:tcPr>
          <w:p w14:paraId="0D1A6E0B" w14:textId="77777777" w:rsidR="00BC5757" w:rsidRPr="00A547EB" w:rsidRDefault="00BC5757" w:rsidP="003902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 (33.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9FC4FFF" w14:textId="77777777" w:rsidR="00BC5757" w:rsidRPr="00A547EB" w:rsidRDefault="00BC5757" w:rsidP="003902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C5757" w:rsidRPr="00A547EB" w14:paraId="79775C24" w14:textId="77777777" w:rsidTr="00831605">
        <w:trPr>
          <w:trHeight w:val="279"/>
        </w:trPr>
        <w:tc>
          <w:tcPr>
            <w:tcW w:w="2775" w:type="dxa"/>
            <w:shd w:val="clear" w:color="auto" w:fill="auto"/>
            <w:noWrap/>
            <w:vAlign w:val="center"/>
          </w:tcPr>
          <w:p w14:paraId="5FCF2D1C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358" w:type="dxa"/>
            <w:shd w:val="clear" w:color="auto" w:fill="auto"/>
            <w:noWrap/>
            <w:vAlign w:val="center"/>
          </w:tcPr>
          <w:p w14:paraId="2A028262" w14:textId="77777777" w:rsidR="00BC5757" w:rsidRPr="00A547EB" w:rsidRDefault="00BC5757" w:rsidP="003902A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 (64.5)</w:t>
            </w:r>
          </w:p>
        </w:tc>
        <w:tc>
          <w:tcPr>
            <w:tcW w:w="2385" w:type="dxa"/>
            <w:shd w:val="clear" w:color="auto" w:fill="auto"/>
            <w:noWrap/>
            <w:vAlign w:val="center"/>
          </w:tcPr>
          <w:p w14:paraId="3D50C311" w14:textId="77777777" w:rsidR="00BC5757" w:rsidRPr="00A547EB" w:rsidRDefault="00BC5757" w:rsidP="003902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 (66.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E58385E" w14:textId="77777777" w:rsidR="00BC5757" w:rsidRPr="00A547EB" w:rsidRDefault="00BC5757" w:rsidP="003902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C5757" w:rsidRPr="00A547EB" w14:paraId="0E797209" w14:textId="77777777" w:rsidTr="00831605">
        <w:trPr>
          <w:trHeight w:val="291"/>
        </w:trPr>
        <w:tc>
          <w:tcPr>
            <w:tcW w:w="7518" w:type="dxa"/>
            <w:gridSpan w:val="3"/>
            <w:shd w:val="clear" w:color="auto" w:fill="auto"/>
            <w:noWrap/>
            <w:vAlign w:val="center"/>
          </w:tcPr>
          <w:p w14:paraId="7316C3CA" w14:textId="77777777" w:rsidR="00BC5757" w:rsidRPr="00A547EB" w:rsidRDefault="00BC5757" w:rsidP="003902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B62202E" w14:textId="77777777" w:rsidR="00BC5757" w:rsidRPr="00A547EB" w:rsidRDefault="00BC5757" w:rsidP="003902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1</w:t>
            </w:r>
          </w:p>
        </w:tc>
      </w:tr>
      <w:tr w:rsidR="00BC5757" w:rsidRPr="00A547EB" w14:paraId="7DD9FD36" w14:textId="77777777" w:rsidTr="00831605">
        <w:trPr>
          <w:trHeight w:val="279"/>
        </w:trPr>
        <w:tc>
          <w:tcPr>
            <w:tcW w:w="2775" w:type="dxa"/>
            <w:shd w:val="clear" w:color="auto" w:fill="auto"/>
            <w:noWrap/>
            <w:vAlign w:val="center"/>
          </w:tcPr>
          <w:p w14:paraId="64187745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ous</w:t>
            </w:r>
          </w:p>
        </w:tc>
        <w:tc>
          <w:tcPr>
            <w:tcW w:w="2358" w:type="dxa"/>
            <w:shd w:val="clear" w:color="auto" w:fill="auto"/>
            <w:noWrap/>
            <w:vAlign w:val="center"/>
          </w:tcPr>
          <w:p w14:paraId="19A46E28" w14:textId="77777777" w:rsidR="00BC5757" w:rsidRPr="00A547EB" w:rsidRDefault="00BC5757" w:rsidP="003902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 (85.5)</w:t>
            </w:r>
          </w:p>
        </w:tc>
        <w:tc>
          <w:tcPr>
            <w:tcW w:w="2385" w:type="dxa"/>
            <w:shd w:val="clear" w:color="auto" w:fill="auto"/>
            <w:noWrap/>
            <w:vAlign w:val="center"/>
          </w:tcPr>
          <w:p w14:paraId="5422B113" w14:textId="77777777" w:rsidR="00BC5757" w:rsidRPr="00A547EB" w:rsidRDefault="00BC5757" w:rsidP="003902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 (83.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1EFF6C0" w14:textId="77777777" w:rsidR="00BC5757" w:rsidRPr="00A547EB" w:rsidRDefault="00BC5757" w:rsidP="003902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C5757" w:rsidRPr="00A547EB" w14:paraId="43559F78" w14:textId="77777777" w:rsidTr="00831605">
        <w:trPr>
          <w:trHeight w:val="279"/>
        </w:trPr>
        <w:tc>
          <w:tcPr>
            <w:tcW w:w="2775" w:type="dxa"/>
            <w:shd w:val="clear" w:color="auto" w:fill="auto"/>
            <w:noWrap/>
            <w:vAlign w:val="center"/>
          </w:tcPr>
          <w:p w14:paraId="2ED3FC2D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2358" w:type="dxa"/>
            <w:shd w:val="clear" w:color="auto" w:fill="auto"/>
            <w:noWrap/>
            <w:vAlign w:val="center"/>
          </w:tcPr>
          <w:p w14:paraId="157E120F" w14:textId="77777777" w:rsidR="00BC5757" w:rsidRPr="00A547EB" w:rsidRDefault="00BC5757" w:rsidP="003902A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14.5)</w:t>
            </w:r>
          </w:p>
        </w:tc>
        <w:tc>
          <w:tcPr>
            <w:tcW w:w="2385" w:type="dxa"/>
            <w:shd w:val="clear" w:color="auto" w:fill="auto"/>
            <w:noWrap/>
            <w:vAlign w:val="center"/>
          </w:tcPr>
          <w:p w14:paraId="20877669" w14:textId="77777777" w:rsidR="00BC5757" w:rsidRPr="00A547EB" w:rsidRDefault="00BC5757" w:rsidP="003902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17.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7D64D06" w14:textId="77777777" w:rsidR="00BC5757" w:rsidRPr="00A547EB" w:rsidRDefault="00BC5757" w:rsidP="003902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C5757" w:rsidRPr="00A547EB" w14:paraId="75DDEB8D" w14:textId="77777777" w:rsidTr="00831605">
        <w:trPr>
          <w:trHeight w:val="291"/>
        </w:trPr>
        <w:tc>
          <w:tcPr>
            <w:tcW w:w="7518" w:type="dxa"/>
            <w:gridSpan w:val="3"/>
            <w:shd w:val="clear" w:color="auto" w:fill="auto"/>
            <w:noWrap/>
            <w:vAlign w:val="center"/>
          </w:tcPr>
          <w:p w14:paraId="46D39297" w14:textId="77777777" w:rsidR="00BC5757" w:rsidRPr="00A547EB" w:rsidRDefault="00BC5757" w:rsidP="003902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DAB7615" w14:textId="77777777" w:rsidR="00BC5757" w:rsidRPr="00A547EB" w:rsidRDefault="00BC5757" w:rsidP="003902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</w:tr>
      <w:tr w:rsidR="00BC5757" w:rsidRPr="00A547EB" w14:paraId="1BA7DFEB" w14:textId="77777777" w:rsidTr="00831605">
        <w:trPr>
          <w:trHeight w:val="279"/>
        </w:trPr>
        <w:tc>
          <w:tcPr>
            <w:tcW w:w="2775" w:type="dxa"/>
            <w:shd w:val="clear" w:color="auto" w:fill="auto"/>
            <w:noWrap/>
            <w:vAlign w:val="center"/>
          </w:tcPr>
          <w:p w14:paraId="5DA27DF3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2358" w:type="dxa"/>
            <w:shd w:val="clear" w:color="auto" w:fill="auto"/>
            <w:noWrap/>
            <w:vAlign w:val="center"/>
          </w:tcPr>
          <w:p w14:paraId="3DC6CBB0" w14:textId="77777777" w:rsidR="00BC5757" w:rsidRPr="00A547EB" w:rsidRDefault="00BC5757" w:rsidP="003902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 (85.0)</w:t>
            </w:r>
          </w:p>
        </w:tc>
        <w:tc>
          <w:tcPr>
            <w:tcW w:w="2385" w:type="dxa"/>
            <w:shd w:val="clear" w:color="auto" w:fill="auto"/>
            <w:noWrap/>
            <w:vAlign w:val="center"/>
          </w:tcPr>
          <w:p w14:paraId="0E80F4CF" w14:textId="77777777" w:rsidR="00BC5757" w:rsidRPr="00A547EB" w:rsidRDefault="00BC5757" w:rsidP="003902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 (83.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43C62D3" w14:textId="77777777" w:rsidR="00BC5757" w:rsidRPr="00A547EB" w:rsidRDefault="00BC5757" w:rsidP="003902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C5757" w:rsidRPr="00A547EB" w14:paraId="0F8B31CF" w14:textId="77777777" w:rsidTr="00831605">
        <w:trPr>
          <w:trHeight w:val="279"/>
        </w:trPr>
        <w:tc>
          <w:tcPr>
            <w:tcW w:w="2775" w:type="dxa"/>
            <w:shd w:val="clear" w:color="auto" w:fill="auto"/>
            <w:noWrap/>
            <w:vAlign w:val="center"/>
          </w:tcPr>
          <w:p w14:paraId="1245F4BE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2358" w:type="dxa"/>
            <w:shd w:val="clear" w:color="auto" w:fill="auto"/>
            <w:noWrap/>
            <w:vAlign w:val="center"/>
          </w:tcPr>
          <w:p w14:paraId="20CAE39C" w14:textId="77777777" w:rsidR="00BC5757" w:rsidRPr="00A547EB" w:rsidRDefault="00BC5757" w:rsidP="003902A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15.0)</w:t>
            </w:r>
          </w:p>
        </w:tc>
        <w:tc>
          <w:tcPr>
            <w:tcW w:w="2385" w:type="dxa"/>
            <w:shd w:val="clear" w:color="auto" w:fill="auto"/>
            <w:noWrap/>
            <w:vAlign w:val="center"/>
          </w:tcPr>
          <w:p w14:paraId="228A8F32" w14:textId="77777777" w:rsidR="00BC5757" w:rsidRPr="00A547EB" w:rsidRDefault="00BC5757" w:rsidP="003902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17.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8A43B7E" w14:textId="77777777" w:rsidR="00BC5757" w:rsidRPr="00A547EB" w:rsidRDefault="00BC5757" w:rsidP="003902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C5757" w:rsidRPr="00A547EB" w14:paraId="1534CC23" w14:textId="77777777" w:rsidTr="00831605">
        <w:trPr>
          <w:trHeight w:val="279"/>
        </w:trPr>
        <w:tc>
          <w:tcPr>
            <w:tcW w:w="7518" w:type="dxa"/>
            <w:gridSpan w:val="3"/>
            <w:shd w:val="clear" w:color="auto" w:fill="auto"/>
            <w:noWrap/>
            <w:vAlign w:val="center"/>
          </w:tcPr>
          <w:p w14:paraId="6A028E4A" w14:textId="77777777" w:rsidR="00BC5757" w:rsidRPr="00A547EB" w:rsidRDefault="00BC5757" w:rsidP="003902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IGO Stag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F19A0A5" w14:textId="77777777" w:rsidR="00BC5757" w:rsidRPr="00A547EB" w:rsidRDefault="00BC5757" w:rsidP="003902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1</w:t>
            </w:r>
          </w:p>
        </w:tc>
      </w:tr>
      <w:tr w:rsidR="00BC5757" w:rsidRPr="00A547EB" w14:paraId="16F315A1" w14:textId="77777777" w:rsidTr="00831605">
        <w:trPr>
          <w:trHeight w:val="291"/>
        </w:trPr>
        <w:tc>
          <w:tcPr>
            <w:tcW w:w="2775" w:type="dxa"/>
            <w:shd w:val="clear" w:color="auto" w:fill="auto"/>
            <w:noWrap/>
            <w:vAlign w:val="center"/>
          </w:tcPr>
          <w:p w14:paraId="2588074D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IIC</w:t>
            </w:r>
          </w:p>
        </w:tc>
        <w:tc>
          <w:tcPr>
            <w:tcW w:w="2358" w:type="dxa"/>
            <w:shd w:val="clear" w:color="auto" w:fill="auto"/>
            <w:noWrap/>
            <w:vAlign w:val="center"/>
          </w:tcPr>
          <w:p w14:paraId="6E8CCB5E" w14:textId="77777777" w:rsidR="00BC5757" w:rsidRPr="00A547EB" w:rsidRDefault="00BC5757" w:rsidP="003902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 (64.7)</w:t>
            </w:r>
          </w:p>
        </w:tc>
        <w:tc>
          <w:tcPr>
            <w:tcW w:w="2385" w:type="dxa"/>
            <w:shd w:val="clear" w:color="auto" w:fill="auto"/>
            <w:noWrap/>
            <w:vAlign w:val="center"/>
          </w:tcPr>
          <w:p w14:paraId="2A62D068" w14:textId="77777777" w:rsidR="00BC5757" w:rsidRPr="00A547EB" w:rsidRDefault="00BC5757" w:rsidP="003902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 (63.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BE1F7FB" w14:textId="77777777" w:rsidR="00BC5757" w:rsidRPr="00A547EB" w:rsidRDefault="00BC5757" w:rsidP="003902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C5757" w:rsidRPr="00A547EB" w14:paraId="0BEC9F06" w14:textId="77777777" w:rsidTr="00831605">
        <w:trPr>
          <w:trHeight w:val="279"/>
        </w:trPr>
        <w:tc>
          <w:tcPr>
            <w:tcW w:w="2775" w:type="dxa"/>
            <w:shd w:val="clear" w:color="auto" w:fill="auto"/>
            <w:noWrap/>
            <w:vAlign w:val="center"/>
          </w:tcPr>
          <w:p w14:paraId="069172DF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2358" w:type="dxa"/>
            <w:shd w:val="clear" w:color="auto" w:fill="auto"/>
            <w:noWrap/>
            <w:vAlign w:val="center"/>
          </w:tcPr>
          <w:p w14:paraId="14F07D07" w14:textId="77777777" w:rsidR="00BC5757" w:rsidRPr="00A547EB" w:rsidRDefault="00BC5757" w:rsidP="003902A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 (35.3)</w:t>
            </w:r>
          </w:p>
        </w:tc>
        <w:tc>
          <w:tcPr>
            <w:tcW w:w="2385" w:type="dxa"/>
            <w:shd w:val="clear" w:color="auto" w:fill="auto"/>
            <w:noWrap/>
            <w:vAlign w:val="center"/>
          </w:tcPr>
          <w:p w14:paraId="68F928DE" w14:textId="77777777" w:rsidR="00BC5757" w:rsidRPr="00A547EB" w:rsidRDefault="00BC5757" w:rsidP="003902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 (36.2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9A1B6BF" w14:textId="77777777" w:rsidR="00BC5757" w:rsidRPr="00A547EB" w:rsidRDefault="00BC5757" w:rsidP="003902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C5757" w:rsidRPr="00A547EB" w14:paraId="1369BBF9" w14:textId="77777777" w:rsidTr="00831605">
        <w:trPr>
          <w:trHeight w:val="279"/>
        </w:trPr>
        <w:tc>
          <w:tcPr>
            <w:tcW w:w="2775" w:type="dxa"/>
            <w:shd w:val="clear" w:color="auto" w:fill="auto"/>
            <w:noWrap/>
            <w:vAlign w:val="center"/>
          </w:tcPr>
          <w:p w14:paraId="0F9D504C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125 (U/ml, median (IQR))</w:t>
            </w:r>
          </w:p>
        </w:tc>
        <w:tc>
          <w:tcPr>
            <w:tcW w:w="2358" w:type="dxa"/>
            <w:shd w:val="clear" w:color="auto" w:fill="auto"/>
            <w:noWrap/>
            <w:vAlign w:val="center"/>
          </w:tcPr>
          <w:p w14:paraId="211E200B" w14:textId="77777777" w:rsidR="00BC5757" w:rsidRPr="00A547EB" w:rsidRDefault="00BC5757" w:rsidP="003902A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5.90 (679.90, 3580.50)</w:t>
            </w:r>
          </w:p>
        </w:tc>
        <w:tc>
          <w:tcPr>
            <w:tcW w:w="2385" w:type="dxa"/>
            <w:shd w:val="clear" w:color="auto" w:fill="auto"/>
            <w:noWrap/>
            <w:vAlign w:val="center"/>
          </w:tcPr>
          <w:p w14:paraId="1BC014D3" w14:textId="77777777" w:rsidR="00BC5757" w:rsidRPr="00A547EB" w:rsidRDefault="00BC5757" w:rsidP="003902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3.85 (627.38, 2899.0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2EB996D" w14:textId="77777777" w:rsidR="00BC5757" w:rsidRPr="00A547EB" w:rsidRDefault="00BC5757" w:rsidP="003902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4</w:t>
            </w:r>
          </w:p>
        </w:tc>
      </w:tr>
      <w:tr w:rsidR="00BC5757" w:rsidRPr="00A547EB" w14:paraId="0C562AE1" w14:textId="77777777" w:rsidTr="00831605">
        <w:trPr>
          <w:trHeight w:val="291"/>
        </w:trPr>
        <w:tc>
          <w:tcPr>
            <w:tcW w:w="7518" w:type="dxa"/>
            <w:gridSpan w:val="3"/>
            <w:shd w:val="clear" w:color="auto" w:fill="auto"/>
            <w:noWrap/>
            <w:vAlign w:val="center"/>
          </w:tcPr>
          <w:p w14:paraId="5A5CFCF9" w14:textId="77777777" w:rsidR="00BC5757" w:rsidRPr="00A547EB" w:rsidRDefault="00BC5757" w:rsidP="003902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scit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C61BB2B" w14:textId="77777777" w:rsidR="00BC5757" w:rsidRPr="00A547EB" w:rsidRDefault="00BC5757" w:rsidP="003902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0</w:t>
            </w:r>
          </w:p>
        </w:tc>
      </w:tr>
      <w:tr w:rsidR="00BC5757" w:rsidRPr="00A547EB" w14:paraId="7B3C6B51" w14:textId="77777777" w:rsidTr="00831605">
        <w:trPr>
          <w:trHeight w:val="279"/>
        </w:trPr>
        <w:tc>
          <w:tcPr>
            <w:tcW w:w="2775" w:type="dxa"/>
            <w:shd w:val="clear" w:color="auto" w:fill="auto"/>
            <w:noWrap/>
            <w:vAlign w:val="center"/>
          </w:tcPr>
          <w:p w14:paraId="60B7AD70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358" w:type="dxa"/>
            <w:shd w:val="clear" w:color="auto" w:fill="auto"/>
            <w:noWrap/>
            <w:vAlign w:val="center"/>
          </w:tcPr>
          <w:p w14:paraId="01858845" w14:textId="77777777" w:rsidR="00BC5757" w:rsidRPr="00A547EB" w:rsidRDefault="00BC5757" w:rsidP="003902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 (82.1)</w:t>
            </w:r>
          </w:p>
        </w:tc>
        <w:tc>
          <w:tcPr>
            <w:tcW w:w="2385" w:type="dxa"/>
            <w:shd w:val="clear" w:color="auto" w:fill="auto"/>
            <w:noWrap/>
            <w:vAlign w:val="center"/>
          </w:tcPr>
          <w:p w14:paraId="7AC965BA" w14:textId="77777777" w:rsidR="00BC5757" w:rsidRPr="00A547EB" w:rsidRDefault="00BC5757" w:rsidP="003902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 (81.1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B508649" w14:textId="77777777" w:rsidR="00BC5757" w:rsidRPr="00A547EB" w:rsidRDefault="00BC5757" w:rsidP="003902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C5757" w:rsidRPr="00A547EB" w14:paraId="51C17874" w14:textId="77777777" w:rsidTr="00831605">
        <w:trPr>
          <w:trHeight w:val="279"/>
        </w:trPr>
        <w:tc>
          <w:tcPr>
            <w:tcW w:w="2775" w:type="dxa"/>
            <w:shd w:val="clear" w:color="auto" w:fill="auto"/>
            <w:noWrap/>
            <w:vAlign w:val="center"/>
          </w:tcPr>
          <w:p w14:paraId="57EE0998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358" w:type="dxa"/>
            <w:shd w:val="clear" w:color="auto" w:fill="auto"/>
            <w:noWrap/>
            <w:vAlign w:val="center"/>
          </w:tcPr>
          <w:p w14:paraId="61F30022" w14:textId="77777777" w:rsidR="00BC5757" w:rsidRPr="00A547EB" w:rsidRDefault="00BC5757" w:rsidP="003902A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16.8)</w:t>
            </w:r>
          </w:p>
        </w:tc>
        <w:tc>
          <w:tcPr>
            <w:tcW w:w="2385" w:type="dxa"/>
            <w:shd w:val="clear" w:color="auto" w:fill="auto"/>
            <w:noWrap/>
            <w:vAlign w:val="center"/>
          </w:tcPr>
          <w:p w14:paraId="4258F21E" w14:textId="77777777" w:rsidR="00BC5757" w:rsidRPr="00A547EB" w:rsidRDefault="00BC5757" w:rsidP="003902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(17.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94D339A" w14:textId="77777777" w:rsidR="00BC5757" w:rsidRPr="00A547EB" w:rsidRDefault="00BC5757" w:rsidP="003902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C5757" w:rsidRPr="00A547EB" w14:paraId="64697D80" w14:textId="77777777" w:rsidTr="00831605">
        <w:trPr>
          <w:trHeight w:val="279"/>
        </w:trPr>
        <w:tc>
          <w:tcPr>
            <w:tcW w:w="2775" w:type="dxa"/>
            <w:shd w:val="clear" w:color="auto" w:fill="auto"/>
            <w:noWrap/>
            <w:vAlign w:val="center"/>
          </w:tcPr>
          <w:p w14:paraId="0636EE5C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2358" w:type="dxa"/>
            <w:shd w:val="clear" w:color="auto" w:fill="auto"/>
            <w:noWrap/>
            <w:vAlign w:val="center"/>
          </w:tcPr>
          <w:p w14:paraId="0462E856" w14:textId="77777777" w:rsidR="00BC5757" w:rsidRPr="00A547EB" w:rsidRDefault="00BC5757" w:rsidP="003902A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.2)</w:t>
            </w:r>
          </w:p>
        </w:tc>
        <w:tc>
          <w:tcPr>
            <w:tcW w:w="2385" w:type="dxa"/>
            <w:shd w:val="clear" w:color="auto" w:fill="auto"/>
            <w:noWrap/>
            <w:vAlign w:val="center"/>
          </w:tcPr>
          <w:p w14:paraId="6177E576" w14:textId="77777777" w:rsidR="00BC5757" w:rsidRPr="00A547EB" w:rsidRDefault="00BC5757" w:rsidP="003902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FAABEE0" w14:textId="77777777" w:rsidR="00BC5757" w:rsidRPr="00A547EB" w:rsidRDefault="00BC5757" w:rsidP="003902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1774" w:rsidRPr="00A547EB" w14:paraId="6B0D0156" w14:textId="77777777" w:rsidTr="003902A4">
        <w:trPr>
          <w:trHeight w:val="279"/>
        </w:trPr>
        <w:tc>
          <w:tcPr>
            <w:tcW w:w="2775" w:type="dxa"/>
            <w:shd w:val="clear" w:color="auto" w:fill="auto"/>
            <w:noWrap/>
            <w:vAlign w:val="bottom"/>
          </w:tcPr>
          <w:p w14:paraId="29FCB49D" w14:textId="386D18B2" w:rsidR="002F1774" w:rsidRPr="00A547EB" w:rsidRDefault="002F1774" w:rsidP="000D4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Operation time (mins, median (IQR))</w:t>
            </w:r>
          </w:p>
        </w:tc>
        <w:tc>
          <w:tcPr>
            <w:tcW w:w="2358" w:type="dxa"/>
            <w:shd w:val="clear" w:color="auto" w:fill="auto"/>
            <w:noWrap/>
            <w:vAlign w:val="bottom"/>
          </w:tcPr>
          <w:p w14:paraId="5EA9C3E6" w14:textId="4C593BF5" w:rsidR="002F1774" w:rsidRPr="00A547EB" w:rsidRDefault="002F1774" w:rsidP="000D42B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8.50 (145.00, 249.75)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 w14:paraId="31CD38BB" w14:textId="165DF0EF" w:rsidR="002F1774" w:rsidRPr="00A547EB" w:rsidRDefault="002F1774" w:rsidP="000D42B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0.00 (175.00, 310.0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906202C" w14:textId="2CF0CCE1" w:rsidR="002F1774" w:rsidRPr="00A547EB" w:rsidRDefault="002F1774" w:rsidP="000D42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F1774" w:rsidRPr="00A547EB" w14:paraId="18D7A2DD" w14:textId="77777777" w:rsidTr="003902A4">
        <w:trPr>
          <w:trHeight w:val="279"/>
        </w:trPr>
        <w:tc>
          <w:tcPr>
            <w:tcW w:w="2775" w:type="dxa"/>
            <w:shd w:val="clear" w:color="auto" w:fill="auto"/>
            <w:noWrap/>
            <w:vAlign w:val="bottom"/>
          </w:tcPr>
          <w:p w14:paraId="79A5FB31" w14:textId="2CF0953A" w:rsidR="002F1774" w:rsidRPr="00A547EB" w:rsidRDefault="002F1774" w:rsidP="002F17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Blood loss (ml, median (IQR))</w:t>
            </w:r>
          </w:p>
        </w:tc>
        <w:tc>
          <w:tcPr>
            <w:tcW w:w="2358" w:type="dxa"/>
            <w:shd w:val="clear" w:color="auto" w:fill="auto"/>
            <w:noWrap/>
            <w:vAlign w:val="bottom"/>
          </w:tcPr>
          <w:p w14:paraId="6FA28B92" w14:textId="2499A278" w:rsidR="002F1774" w:rsidRPr="00A547EB" w:rsidRDefault="002F1774" w:rsidP="002F177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0.00 (200.00, 600.00)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 w14:paraId="49D15B25" w14:textId="34FAAB9D" w:rsidR="002F1774" w:rsidRPr="00A547EB" w:rsidRDefault="002F1774" w:rsidP="002F177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0.00 (200.00, 600.0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FA28510" w14:textId="0F966D98" w:rsidR="002F1774" w:rsidRPr="00A547EB" w:rsidRDefault="002F1774" w:rsidP="002F17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8</w:t>
            </w:r>
          </w:p>
        </w:tc>
      </w:tr>
      <w:tr w:rsidR="000D42B5" w:rsidRPr="00A547EB" w14:paraId="06AD0F47" w14:textId="77777777" w:rsidTr="003902A4">
        <w:trPr>
          <w:trHeight w:val="279"/>
        </w:trPr>
        <w:tc>
          <w:tcPr>
            <w:tcW w:w="8369" w:type="dxa"/>
            <w:gridSpan w:val="4"/>
            <w:shd w:val="clear" w:color="auto" w:fill="auto"/>
            <w:noWrap/>
            <w:vAlign w:val="bottom"/>
          </w:tcPr>
          <w:p w14:paraId="2729B90E" w14:textId="6496EB17" w:rsidR="000D42B5" w:rsidRPr="00A547EB" w:rsidRDefault="000D42B5" w:rsidP="000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urgical procedure</w:t>
            </w:r>
          </w:p>
        </w:tc>
      </w:tr>
      <w:tr w:rsidR="002F1774" w:rsidRPr="00A547EB" w14:paraId="61D0E64D" w14:textId="77777777" w:rsidTr="003902A4">
        <w:trPr>
          <w:trHeight w:val="279"/>
        </w:trPr>
        <w:tc>
          <w:tcPr>
            <w:tcW w:w="2775" w:type="dxa"/>
            <w:shd w:val="clear" w:color="auto" w:fill="auto"/>
            <w:noWrap/>
            <w:vAlign w:val="bottom"/>
          </w:tcPr>
          <w:p w14:paraId="2FD6988A" w14:textId="5C6A666D" w:rsidR="002F1774" w:rsidRPr="00A547EB" w:rsidRDefault="002F1774" w:rsidP="002F17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per abdominal surgery</w:t>
            </w:r>
          </w:p>
        </w:tc>
        <w:tc>
          <w:tcPr>
            <w:tcW w:w="2358" w:type="dxa"/>
            <w:shd w:val="clear" w:color="auto" w:fill="auto"/>
            <w:noWrap/>
            <w:vAlign w:val="bottom"/>
          </w:tcPr>
          <w:p w14:paraId="56A6C105" w14:textId="78E8497F" w:rsidR="002F1774" w:rsidRPr="00A547EB" w:rsidRDefault="002F1774" w:rsidP="002F177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 (8.7)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 w14:paraId="5647C351" w14:textId="02588E8B" w:rsidR="002F1774" w:rsidRPr="00A547EB" w:rsidRDefault="002F1774" w:rsidP="002F177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 (14.4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A1CE6DA" w14:textId="1A611249" w:rsidR="002F1774" w:rsidRPr="00A547EB" w:rsidRDefault="002F1774" w:rsidP="002F17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2F1774" w:rsidRPr="00A547EB" w14:paraId="0479D6EA" w14:textId="77777777" w:rsidTr="003902A4">
        <w:trPr>
          <w:trHeight w:val="279"/>
        </w:trPr>
        <w:tc>
          <w:tcPr>
            <w:tcW w:w="2775" w:type="dxa"/>
            <w:shd w:val="clear" w:color="auto" w:fill="auto"/>
            <w:noWrap/>
            <w:vAlign w:val="bottom"/>
          </w:tcPr>
          <w:p w14:paraId="67C06BDD" w14:textId="19073F4F" w:rsidR="002F1774" w:rsidRPr="00A547EB" w:rsidRDefault="002F1774" w:rsidP="002F17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wel resection</w:t>
            </w:r>
          </w:p>
        </w:tc>
        <w:tc>
          <w:tcPr>
            <w:tcW w:w="2358" w:type="dxa"/>
            <w:shd w:val="clear" w:color="auto" w:fill="auto"/>
            <w:noWrap/>
            <w:vAlign w:val="bottom"/>
          </w:tcPr>
          <w:p w14:paraId="5BF6F8A7" w14:textId="46147A70" w:rsidR="002F1774" w:rsidRPr="00A547EB" w:rsidRDefault="002F1774" w:rsidP="002F177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 (11.3)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 w14:paraId="2CAE0E76" w14:textId="1AA9F222" w:rsidR="002F1774" w:rsidRPr="00A547EB" w:rsidRDefault="002F1774" w:rsidP="002F177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 (16.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C6D9F02" w14:textId="04BAB4DB" w:rsidR="002F1774" w:rsidRPr="00A547EB" w:rsidRDefault="002F1774" w:rsidP="002F17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5</w:t>
            </w:r>
          </w:p>
        </w:tc>
      </w:tr>
      <w:tr w:rsidR="002F1774" w:rsidRPr="00A547EB" w14:paraId="7FD55471" w14:textId="77777777" w:rsidTr="003902A4">
        <w:trPr>
          <w:trHeight w:val="279"/>
        </w:trPr>
        <w:tc>
          <w:tcPr>
            <w:tcW w:w="2775" w:type="dxa"/>
            <w:shd w:val="clear" w:color="auto" w:fill="auto"/>
            <w:noWrap/>
            <w:vAlign w:val="bottom"/>
          </w:tcPr>
          <w:p w14:paraId="591271A0" w14:textId="09B8F95F" w:rsidR="002F1774" w:rsidRPr="00A547EB" w:rsidRDefault="002F1774" w:rsidP="002F17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ymphadenectomy</w:t>
            </w:r>
          </w:p>
        </w:tc>
        <w:tc>
          <w:tcPr>
            <w:tcW w:w="2358" w:type="dxa"/>
            <w:shd w:val="clear" w:color="auto" w:fill="auto"/>
            <w:noWrap/>
            <w:vAlign w:val="center"/>
          </w:tcPr>
          <w:p w14:paraId="339DF725" w14:textId="184373C0" w:rsidR="002F1774" w:rsidRPr="00A547EB" w:rsidRDefault="002F1774" w:rsidP="002F177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2 (46.8)</w:t>
            </w:r>
          </w:p>
        </w:tc>
        <w:tc>
          <w:tcPr>
            <w:tcW w:w="2385" w:type="dxa"/>
            <w:shd w:val="clear" w:color="auto" w:fill="auto"/>
            <w:noWrap/>
            <w:vAlign w:val="center"/>
          </w:tcPr>
          <w:p w14:paraId="4E1F0F1F" w14:textId="6EBC561A" w:rsidR="002F1774" w:rsidRPr="00A547EB" w:rsidRDefault="002F1774" w:rsidP="002F177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1 (58.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893F972" w14:textId="4A401CFB" w:rsidR="002F1774" w:rsidRPr="00A547EB" w:rsidRDefault="002F1774" w:rsidP="002F17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0D42B5" w:rsidRPr="00A547EB" w14:paraId="540E0395" w14:textId="77777777" w:rsidTr="003902A4">
        <w:trPr>
          <w:trHeight w:val="279"/>
        </w:trPr>
        <w:tc>
          <w:tcPr>
            <w:tcW w:w="7518" w:type="dxa"/>
            <w:gridSpan w:val="3"/>
            <w:shd w:val="clear" w:color="auto" w:fill="auto"/>
            <w:noWrap/>
            <w:vAlign w:val="center"/>
          </w:tcPr>
          <w:p w14:paraId="3B15BF02" w14:textId="6758A31C" w:rsidR="000D42B5" w:rsidRPr="00A547EB" w:rsidRDefault="000D42B5" w:rsidP="002F177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ostoperative complicatio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C4D7F00" w14:textId="7CE707AE" w:rsidR="000D42B5" w:rsidRPr="00A547EB" w:rsidRDefault="000D42B5" w:rsidP="002F17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0 </w:t>
            </w:r>
          </w:p>
        </w:tc>
      </w:tr>
      <w:tr w:rsidR="002F1774" w:rsidRPr="00A547EB" w14:paraId="56CE746B" w14:textId="77777777" w:rsidTr="00831605">
        <w:trPr>
          <w:trHeight w:val="279"/>
        </w:trPr>
        <w:tc>
          <w:tcPr>
            <w:tcW w:w="2775" w:type="dxa"/>
            <w:shd w:val="clear" w:color="auto" w:fill="auto"/>
            <w:noWrap/>
            <w:vAlign w:val="center"/>
          </w:tcPr>
          <w:p w14:paraId="21E6D9CA" w14:textId="461E8F94" w:rsidR="002F1774" w:rsidRPr="00A547EB" w:rsidRDefault="002F1774" w:rsidP="002F17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58" w:type="dxa"/>
            <w:shd w:val="clear" w:color="auto" w:fill="auto"/>
            <w:noWrap/>
            <w:vAlign w:val="center"/>
          </w:tcPr>
          <w:p w14:paraId="303DE6D0" w14:textId="1D76F3DD" w:rsidR="002F1774" w:rsidRPr="00A547EB" w:rsidRDefault="002F1774" w:rsidP="002F177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8 (45.7)</w:t>
            </w:r>
          </w:p>
        </w:tc>
        <w:tc>
          <w:tcPr>
            <w:tcW w:w="2385" w:type="dxa"/>
            <w:shd w:val="clear" w:color="auto" w:fill="auto"/>
            <w:noWrap/>
            <w:vAlign w:val="center"/>
          </w:tcPr>
          <w:p w14:paraId="51CC7787" w14:textId="7776299E" w:rsidR="002F1774" w:rsidRPr="00A547EB" w:rsidRDefault="002F1774" w:rsidP="002F177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5 (56.1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C125833" w14:textId="77777777" w:rsidR="002F1774" w:rsidRPr="00A547EB" w:rsidRDefault="002F1774" w:rsidP="002F17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1774" w:rsidRPr="00A547EB" w14:paraId="4FA454D3" w14:textId="77777777" w:rsidTr="00831605">
        <w:trPr>
          <w:trHeight w:val="279"/>
        </w:trPr>
        <w:tc>
          <w:tcPr>
            <w:tcW w:w="2775" w:type="dxa"/>
            <w:shd w:val="clear" w:color="auto" w:fill="auto"/>
            <w:noWrap/>
            <w:vAlign w:val="center"/>
          </w:tcPr>
          <w:p w14:paraId="737582F1" w14:textId="0B27856B" w:rsidR="002F1774" w:rsidRPr="00A547EB" w:rsidRDefault="002F1774" w:rsidP="002F17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58" w:type="dxa"/>
            <w:shd w:val="clear" w:color="auto" w:fill="auto"/>
            <w:noWrap/>
            <w:vAlign w:val="center"/>
          </w:tcPr>
          <w:p w14:paraId="7E2D3CB3" w14:textId="06360675" w:rsidR="002F1774" w:rsidRPr="00A547EB" w:rsidRDefault="002F1774" w:rsidP="002F177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8 (54.3)</w:t>
            </w:r>
          </w:p>
        </w:tc>
        <w:tc>
          <w:tcPr>
            <w:tcW w:w="2385" w:type="dxa"/>
            <w:shd w:val="clear" w:color="auto" w:fill="auto"/>
            <w:noWrap/>
            <w:vAlign w:val="center"/>
          </w:tcPr>
          <w:p w14:paraId="287EA7A0" w14:textId="61A26CE6" w:rsidR="002F1774" w:rsidRPr="00A547EB" w:rsidRDefault="002F1774" w:rsidP="002F177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7 (43.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DF15DB3" w14:textId="77777777" w:rsidR="002F1774" w:rsidRPr="00A547EB" w:rsidRDefault="002F1774" w:rsidP="002F17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C5757" w:rsidRPr="00A547EB" w14:paraId="2DE7CAEE" w14:textId="77777777" w:rsidTr="00831605">
        <w:trPr>
          <w:trHeight w:val="279"/>
        </w:trPr>
        <w:tc>
          <w:tcPr>
            <w:tcW w:w="7518" w:type="dxa"/>
            <w:gridSpan w:val="3"/>
            <w:shd w:val="clear" w:color="auto" w:fill="auto"/>
            <w:noWrap/>
            <w:vAlign w:val="center"/>
          </w:tcPr>
          <w:p w14:paraId="3E008771" w14:textId="77777777" w:rsidR="00BC5757" w:rsidRPr="00A547EB" w:rsidRDefault="00BC5757" w:rsidP="003902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sidual diseas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558E221" w14:textId="77777777" w:rsidR="00BC5757" w:rsidRPr="00A547EB" w:rsidRDefault="00BC5757" w:rsidP="003902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</w:tr>
      <w:tr w:rsidR="00BC5757" w:rsidRPr="00A547EB" w14:paraId="2C8396DC" w14:textId="77777777" w:rsidTr="00831605">
        <w:trPr>
          <w:trHeight w:val="291"/>
        </w:trPr>
        <w:tc>
          <w:tcPr>
            <w:tcW w:w="2775" w:type="dxa"/>
            <w:shd w:val="clear" w:color="auto" w:fill="auto"/>
            <w:noWrap/>
            <w:vAlign w:val="center"/>
          </w:tcPr>
          <w:p w14:paraId="3060D61E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0</w:t>
            </w:r>
          </w:p>
        </w:tc>
        <w:tc>
          <w:tcPr>
            <w:tcW w:w="2358" w:type="dxa"/>
            <w:shd w:val="clear" w:color="auto" w:fill="auto"/>
            <w:noWrap/>
            <w:vAlign w:val="center"/>
          </w:tcPr>
          <w:p w14:paraId="0E030595" w14:textId="77777777" w:rsidR="00BC5757" w:rsidRPr="00A547EB" w:rsidRDefault="00BC5757" w:rsidP="003902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 (46.5)</w:t>
            </w:r>
          </w:p>
        </w:tc>
        <w:tc>
          <w:tcPr>
            <w:tcW w:w="2385" w:type="dxa"/>
            <w:shd w:val="clear" w:color="auto" w:fill="auto"/>
            <w:noWrap/>
            <w:vAlign w:val="center"/>
          </w:tcPr>
          <w:p w14:paraId="24F9DFF3" w14:textId="77777777" w:rsidR="00BC5757" w:rsidRPr="00A547EB" w:rsidRDefault="00BC5757" w:rsidP="003902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 (43.6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111374F" w14:textId="77777777" w:rsidR="00BC5757" w:rsidRPr="00A547EB" w:rsidRDefault="00BC5757" w:rsidP="003902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C5757" w:rsidRPr="00A547EB" w14:paraId="58C6F995" w14:textId="77777777" w:rsidTr="00831605">
        <w:trPr>
          <w:trHeight w:val="279"/>
        </w:trPr>
        <w:tc>
          <w:tcPr>
            <w:tcW w:w="2775" w:type="dxa"/>
            <w:shd w:val="clear" w:color="auto" w:fill="auto"/>
            <w:noWrap/>
            <w:vAlign w:val="center"/>
          </w:tcPr>
          <w:p w14:paraId="4F3F427F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1</w:t>
            </w:r>
          </w:p>
        </w:tc>
        <w:tc>
          <w:tcPr>
            <w:tcW w:w="2358" w:type="dxa"/>
            <w:shd w:val="clear" w:color="auto" w:fill="auto"/>
            <w:noWrap/>
            <w:vAlign w:val="center"/>
          </w:tcPr>
          <w:p w14:paraId="48E6F467" w14:textId="77777777" w:rsidR="00BC5757" w:rsidRPr="00A547EB" w:rsidRDefault="00BC5757" w:rsidP="003902A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 (34.1)</w:t>
            </w:r>
          </w:p>
        </w:tc>
        <w:tc>
          <w:tcPr>
            <w:tcW w:w="2385" w:type="dxa"/>
            <w:shd w:val="clear" w:color="auto" w:fill="auto"/>
            <w:noWrap/>
            <w:vAlign w:val="center"/>
          </w:tcPr>
          <w:p w14:paraId="5F3AED55" w14:textId="77777777" w:rsidR="00BC5757" w:rsidRPr="00A547EB" w:rsidRDefault="00BC5757" w:rsidP="003902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 (39.1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2AFAE84" w14:textId="77777777" w:rsidR="00BC5757" w:rsidRPr="00A547EB" w:rsidRDefault="00BC5757" w:rsidP="003902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C5757" w:rsidRPr="00A547EB" w14:paraId="644E5D7B" w14:textId="77777777" w:rsidTr="00831605">
        <w:trPr>
          <w:trHeight w:val="279"/>
        </w:trPr>
        <w:tc>
          <w:tcPr>
            <w:tcW w:w="2775" w:type="dxa"/>
            <w:shd w:val="clear" w:color="auto" w:fill="auto"/>
            <w:noWrap/>
            <w:vAlign w:val="center"/>
          </w:tcPr>
          <w:p w14:paraId="6461BE3D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2</w:t>
            </w:r>
          </w:p>
        </w:tc>
        <w:tc>
          <w:tcPr>
            <w:tcW w:w="2358" w:type="dxa"/>
            <w:shd w:val="clear" w:color="auto" w:fill="auto"/>
            <w:noWrap/>
            <w:vAlign w:val="center"/>
          </w:tcPr>
          <w:p w14:paraId="14CC26B2" w14:textId="77777777" w:rsidR="00BC5757" w:rsidRPr="00A547EB" w:rsidRDefault="00BC5757" w:rsidP="003902A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19.4)</w:t>
            </w:r>
          </w:p>
        </w:tc>
        <w:tc>
          <w:tcPr>
            <w:tcW w:w="2385" w:type="dxa"/>
            <w:shd w:val="clear" w:color="auto" w:fill="auto"/>
            <w:noWrap/>
            <w:vAlign w:val="center"/>
          </w:tcPr>
          <w:p w14:paraId="76F529CA" w14:textId="77777777" w:rsidR="00BC5757" w:rsidRPr="00A547EB" w:rsidRDefault="00BC5757" w:rsidP="003902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17.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6513440" w14:textId="77777777" w:rsidR="00BC5757" w:rsidRPr="00A547EB" w:rsidRDefault="00BC5757" w:rsidP="003902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D42B5" w:rsidRPr="00A547EB" w14:paraId="2B0C6BFE" w14:textId="77777777" w:rsidTr="003902A4">
        <w:trPr>
          <w:trHeight w:val="279"/>
        </w:trPr>
        <w:tc>
          <w:tcPr>
            <w:tcW w:w="2775" w:type="dxa"/>
            <w:shd w:val="clear" w:color="auto" w:fill="auto"/>
            <w:noWrap/>
            <w:vAlign w:val="center"/>
          </w:tcPr>
          <w:p w14:paraId="04AF4F25" w14:textId="2D8BAA76" w:rsidR="000D42B5" w:rsidRPr="00A547EB" w:rsidRDefault="000D42B5" w:rsidP="000D42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Hospitalization (days, median (IQR))</w:t>
            </w:r>
          </w:p>
        </w:tc>
        <w:tc>
          <w:tcPr>
            <w:tcW w:w="2358" w:type="dxa"/>
            <w:shd w:val="clear" w:color="auto" w:fill="auto"/>
            <w:noWrap/>
            <w:vAlign w:val="bottom"/>
          </w:tcPr>
          <w:p w14:paraId="547BF763" w14:textId="62174409" w:rsidR="000D42B5" w:rsidRPr="00A547EB" w:rsidRDefault="000D42B5" w:rsidP="000D42B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 (14, 19)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 w14:paraId="32CE6C9A" w14:textId="3199FEF0" w:rsidR="000D42B5" w:rsidRPr="00A547EB" w:rsidRDefault="000D42B5" w:rsidP="000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 (13, 22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4292F68" w14:textId="7BD605B7" w:rsidR="000D42B5" w:rsidRPr="00A547EB" w:rsidRDefault="000D42B5" w:rsidP="000D42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5</w:t>
            </w:r>
          </w:p>
        </w:tc>
      </w:tr>
      <w:tr w:rsidR="00BC5757" w:rsidRPr="00A547EB" w14:paraId="19BCE4D2" w14:textId="77777777" w:rsidTr="00831605">
        <w:trPr>
          <w:trHeight w:val="279"/>
        </w:trPr>
        <w:tc>
          <w:tcPr>
            <w:tcW w:w="2775" w:type="dxa"/>
            <w:shd w:val="clear" w:color="auto" w:fill="auto"/>
            <w:noWrap/>
            <w:vAlign w:val="center"/>
          </w:tcPr>
          <w:p w14:paraId="2D65168B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CT cycles (median (IQR))</w:t>
            </w:r>
          </w:p>
        </w:tc>
        <w:tc>
          <w:tcPr>
            <w:tcW w:w="2358" w:type="dxa"/>
            <w:shd w:val="clear" w:color="auto" w:fill="auto"/>
            <w:noWrap/>
            <w:vAlign w:val="center"/>
          </w:tcPr>
          <w:p w14:paraId="1A1EAAB0" w14:textId="77777777" w:rsidR="00BC5757" w:rsidRPr="00A547EB" w:rsidRDefault="00BC5757" w:rsidP="003902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2.00 (2.00, 3.00)</w:t>
            </w:r>
          </w:p>
        </w:tc>
        <w:tc>
          <w:tcPr>
            <w:tcW w:w="2385" w:type="dxa"/>
            <w:shd w:val="clear" w:color="auto" w:fill="auto"/>
            <w:noWrap/>
            <w:vAlign w:val="center"/>
          </w:tcPr>
          <w:p w14:paraId="2586F3C3" w14:textId="77777777" w:rsidR="00BC5757" w:rsidRPr="00A547EB" w:rsidRDefault="00BC5757" w:rsidP="003902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3.00 (2.00, 3.0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54240CD" w14:textId="77777777" w:rsidR="00BC5757" w:rsidRPr="00A547EB" w:rsidRDefault="00BC5757" w:rsidP="003902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</w:tr>
      <w:tr w:rsidR="000D42B5" w:rsidRPr="00A547EB" w14:paraId="2269F217" w14:textId="77777777" w:rsidTr="003902A4">
        <w:trPr>
          <w:trHeight w:val="279"/>
        </w:trPr>
        <w:tc>
          <w:tcPr>
            <w:tcW w:w="7518" w:type="dxa"/>
            <w:gridSpan w:val="3"/>
            <w:shd w:val="clear" w:color="auto" w:fill="auto"/>
            <w:noWrap/>
            <w:vAlign w:val="bottom"/>
          </w:tcPr>
          <w:p w14:paraId="2F3B4437" w14:textId="6A842717" w:rsidR="000D42B5" w:rsidRPr="00A547EB" w:rsidRDefault="000D42B5" w:rsidP="000D4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Chemotherapy regime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FB4B3FF" w14:textId="2BC9770B" w:rsidR="000D42B5" w:rsidRPr="00A547EB" w:rsidRDefault="00CB61D5" w:rsidP="000D42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0D42B5" w:rsidRPr="00A547EB" w14:paraId="75C78548" w14:textId="77777777" w:rsidTr="003902A4">
        <w:trPr>
          <w:trHeight w:val="279"/>
        </w:trPr>
        <w:tc>
          <w:tcPr>
            <w:tcW w:w="2775" w:type="dxa"/>
            <w:shd w:val="clear" w:color="auto" w:fill="auto"/>
            <w:noWrap/>
            <w:vAlign w:val="bottom"/>
          </w:tcPr>
          <w:p w14:paraId="11EDFEA9" w14:textId="2ADA9DE0" w:rsidR="000D42B5" w:rsidRPr="00A547EB" w:rsidRDefault="000D42B5" w:rsidP="000D42B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Platinum + Paclitaxel</w:t>
            </w:r>
          </w:p>
        </w:tc>
        <w:tc>
          <w:tcPr>
            <w:tcW w:w="2358" w:type="dxa"/>
            <w:shd w:val="clear" w:color="auto" w:fill="auto"/>
            <w:noWrap/>
            <w:vAlign w:val="bottom"/>
          </w:tcPr>
          <w:p w14:paraId="724F593B" w14:textId="7855B818" w:rsidR="000D42B5" w:rsidRPr="00A547EB" w:rsidRDefault="000D42B5" w:rsidP="000D42B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  <w:r w:rsidR="00CB61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98.</w:t>
            </w:r>
            <w:r w:rsidR="00CB61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 w14:paraId="691F2358" w14:textId="02C5C758" w:rsidR="000D42B5" w:rsidRPr="00A547EB" w:rsidRDefault="00CB61D5" w:rsidP="000D4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  <w:r w:rsidR="000D42B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(9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1</w:t>
            </w:r>
            <w:r w:rsidR="000D42B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A9BCAFF" w14:textId="77777777" w:rsidR="000D42B5" w:rsidRPr="00A547EB" w:rsidRDefault="000D42B5" w:rsidP="000D42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D42B5" w:rsidRPr="00A547EB" w14:paraId="15676C03" w14:textId="77777777" w:rsidTr="003902A4">
        <w:trPr>
          <w:trHeight w:val="279"/>
        </w:trPr>
        <w:tc>
          <w:tcPr>
            <w:tcW w:w="2775" w:type="dxa"/>
            <w:shd w:val="clear" w:color="auto" w:fill="auto"/>
            <w:noWrap/>
            <w:vAlign w:val="bottom"/>
          </w:tcPr>
          <w:p w14:paraId="58461B0A" w14:textId="36D07ADA" w:rsidR="000D42B5" w:rsidRPr="00A547EB" w:rsidRDefault="000D42B5" w:rsidP="000D42B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58" w:type="dxa"/>
            <w:shd w:val="clear" w:color="auto" w:fill="auto"/>
            <w:noWrap/>
            <w:vAlign w:val="bottom"/>
          </w:tcPr>
          <w:p w14:paraId="14883F67" w14:textId="7731C8A7" w:rsidR="000D42B5" w:rsidRPr="00A547EB" w:rsidRDefault="000D42B5" w:rsidP="000D42B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(1.</w:t>
            </w:r>
            <w:r w:rsidR="00CB61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 w14:paraId="49F5140E" w14:textId="4DE03B29" w:rsidR="000D42B5" w:rsidRPr="00A547EB" w:rsidRDefault="000D42B5" w:rsidP="000D4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(</w:t>
            </w:r>
            <w:r w:rsidR="00CB61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A0F3B6B" w14:textId="77777777" w:rsidR="000D42B5" w:rsidRPr="00A547EB" w:rsidRDefault="000D42B5" w:rsidP="000D42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C5757" w:rsidRPr="00A547EB" w14:paraId="78A7F6F4" w14:textId="77777777" w:rsidTr="00831605">
        <w:trPr>
          <w:trHeight w:val="279"/>
        </w:trPr>
        <w:tc>
          <w:tcPr>
            <w:tcW w:w="2775" w:type="dxa"/>
            <w:shd w:val="clear" w:color="auto" w:fill="auto"/>
            <w:noWrap/>
            <w:vAlign w:val="center"/>
          </w:tcPr>
          <w:p w14:paraId="7EA318CA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cycles (median (IQR))</w:t>
            </w:r>
          </w:p>
        </w:tc>
        <w:tc>
          <w:tcPr>
            <w:tcW w:w="2358" w:type="dxa"/>
            <w:shd w:val="clear" w:color="auto" w:fill="auto"/>
            <w:noWrap/>
          </w:tcPr>
          <w:p w14:paraId="51FAE8AE" w14:textId="77777777" w:rsidR="00BC5757" w:rsidRPr="00A547EB" w:rsidRDefault="00BC5757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7.00 (6.00, 8.00)</w:t>
            </w:r>
          </w:p>
        </w:tc>
        <w:tc>
          <w:tcPr>
            <w:tcW w:w="2385" w:type="dxa"/>
            <w:shd w:val="clear" w:color="auto" w:fill="auto"/>
            <w:noWrap/>
          </w:tcPr>
          <w:p w14:paraId="21BD3940" w14:textId="77777777" w:rsidR="00BC5757" w:rsidRPr="00A547EB" w:rsidRDefault="00BC5757" w:rsidP="00390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7.00 (6.00, 9.00)</w:t>
            </w:r>
          </w:p>
        </w:tc>
        <w:tc>
          <w:tcPr>
            <w:tcW w:w="851" w:type="dxa"/>
            <w:shd w:val="clear" w:color="auto" w:fill="auto"/>
            <w:noWrap/>
          </w:tcPr>
          <w:p w14:paraId="7349FE26" w14:textId="77777777" w:rsidR="00BC5757" w:rsidRPr="00A547EB" w:rsidRDefault="00BC5757" w:rsidP="00390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</w:tr>
    </w:tbl>
    <w:p w14:paraId="04F8E2EC" w14:textId="57A28C16" w:rsidR="002F4A8D" w:rsidRPr="009F4DBA" w:rsidRDefault="002F4A8D" w:rsidP="002F4A8D">
      <w:pPr>
        <w:rPr>
          <w:rFonts w:ascii="Times New Roman" w:hAnsi="Times New Roman" w:cs="Times New Roman"/>
          <w:sz w:val="20"/>
          <w:szCs w:val="20"/>
        </w:rPr>
      </w:pPr>
      <w:bookmarkStart w:id="3" w:name="_Hlk126445817"/>
      <w:r w:rsidRPr="009F4DBA">
        <w:rPr>
          <w:rFonts w:ascii="Times New Roman" w:hAnsi="Times New Roman" w:cs="Times New Roman"/>
          <w:sz w:val="20"/>
          <w:szCs w:val="20"/>
        </w:rPr>
        <w:t>Abbreviation: IQR, Interquartile range; BMI, Body mass index; FIGO, International Federation of Gynecology and Obstetrics;</w:t>
      </w:r>
      <w:r w:rsidR="00FF6643">
        <w:rPr>
          <w:rFonts w:ascii="Times New Roman" w:hAnsi="Times New Roman" w:cs="Times New Roman"/>
          <w:sz w:val="20"/>
          <w:szCs w:val="20"/>
        </w:rPr>
        <w:t xml:space="preserve"> CA125, </w:t>
      </w:r>
      <w:r w:rsidR="003E68A2">
        <w:rPr>
          <w:rFonts w:ascii="Times New Roman" w:hAnsi="Times New Roman" w:cs="Times New Roman"/>
          <w:sz w:val="20"/>
          <w:szCs w:val="20"/>
        </w:rPr>
        <w:t>C</w:t>
      </w:r>
      <w:r w:rsidR="00FF6643">
        <w:rPr>
          <w:rFonts w:ascii="Times New Roman" w:hAnsi="Times New Roman" w:cs="Times New Roman"/>
          <w:sz w:val="20"/>
          <w:szCs w:val="20"/>
        </w:rPr>
        <w:t>ancer antigen 125;</w:t>
      </w:r>
      <w:r w:rsidRPr="009F4DBA">
        <w:rPr>
          <w:rFonts w:ascii="Times New Roman" w:hAnsi="Times New Roman" w:cs="Times New Roman"/>
          <w:sz w:val="20"/>
          <w:szCs w:val="20"/>
        </w:rPr>
        <w:t xml:space="preserve"> </w:t>
      </w:r>
      <w:r w:rsidR="00C66EF8" w:rsidRPr="0075118E">
        <w:rPr>
          <w:rFonts w:ascii="Times New Roman" w:hAnsi="Times New Roman" w:cs="Times New Roman"/>
          <w:sz w:val="20"/>
          <w:szCs w:val="20"/>
        </w:rPr>
        <w:t>NACT, Neoadjuvant chemotherapy</w:t>
      </w:r>
      <w:r w:rsidR="00C66EF8">
        <w:rPr>
          <w:rFonts w:ascii="Times New Roman" w:hAnsi="Times New Roman" w:cs="Times New Roman"/>
          <w:sz w:val="20"/>
          <w:szCs w:val="20"/>
        </w:rPr>
        <w:t xml:space="preserve">; Total cycles, </w:t>
      </w:r>
      <w:r w:rsidR="00C66EF8" w:rsidRPr="006774FC">
        <w:rPr>
          <w:rFonts w:ascii="Times New Roman" w:hAnsi="Times New Roman" w:cs="Times New Roman"/>
          <w:sz w:val="20"/>
          <w:szCs w:val="20"/>
        </w:rPr>
        <w:t xml:space="preserve">the total number of </w:t>
      </w:r>
      <w:r w:rsidR="00C66EF8">
        <w:rPr>
          <w:rFonts w:ascii="Times New Roman" w:hAnsi="Times New Roman" w:cs="Times New Roman"/>
          <w:sz w:val="20"/>
          <w:szCs w:val="20"/>
        </w:rPr>
        <w:t xml:space="preserve">cycles of </w:t>
      </w:r>
      <w:r w:rsidR="00C66EF8" w:rsidRPr="006774FC">
        <w:rPr>
          <w:rFonts w:ascii="Times New Roman" w:hAnsi="Times New Roman" w:cs="Times New Roman"/>
          <w:sz w:val="20"/>
          <w:szCs w:val="20"/>
        </w:rPr>
        <w:t xml:space="preserve">both </w:t>
      </w:r>
      <w:r w:rsidR="00C66EF8" w:rsidRPr="009F4DBA">
        <w:rPr>
          <w:rFonts w:ascii="Times New Roman" w:hAnsi="Times New Roman" w:cs="Times New Roman"/>
          <w:sz w:val="20"/>
          <w:szCs w:val="20"/>
        </w:rPr>
        <w:t>neoadjuvant chemotherapy</w:t>
      </w:r>
      <w:r w:rsidR="00C66EF8" w:rsidRPr="006774FC">
        <w:rPr>
          <w:rFonts w:ascii="Times New Roman" w:hAnsi="Times New Roman" w:cs="Times New Roman"/>
          <w:sz w:val="20"/>
          <w:szCs w:val="20"/>
        </w:rPr>
        <w:t xml:space="preserve"> and </w:t>
      </w:r>
      <w:r w:rsidR="00C66EF8">
        <w:rPr>
          <w:rFonts w:ascii="Times New Roman" w:hAnsi="Times New Roman" w:cs="Times New Roman"/>
          <w:sz w:val="20"/>
          <w:szCs w:val="20"/>
        </w:rPr>
        <w:t>postoperative adjuvant</w:t>
      </w:r>
      <w:r w:rsidR="00C66EF8" w:rsidRPr="006774FC">
        <w:rPr>
          <w:rFonts w:ascii="Times New Roman" w:hAnsi="Times New Roman" w:cs="Times New Roman"/>
          <w:sz w:val="20"/>
          <w:szCs w:val="20"/>
        </w:rPr>
        <w:t xml:space="preserve"> chemotherapy</w:t>
      </w:r>
      <w:r w:rsidR="00C66EF8">
        <w:rPr>
          <w:rFonts w:ascii="Times New Roman" w:hAnsi="Times New Roman" w:cs="Times New Roman"/>
          <w:sz w:val="20"/>
          <w:szCs w:val="20"/>
        </w:rPr>
        <w:t>;</w:t>
      </w:r>
      <w:r w:rsidR="00C66EF8" w:rsidRPr="009F4DBA">
        <w:rPr>
          <w:rFonts w:ascii="Times New Roman" w:hAnsi="Times New Roman" w:cs="Times New Roman"/>
          <w:sz w:val="20"/>
          <w:szCs w:val="20"/>
        </w:rPr>
        <w:t xml:space="preserve"> </w:t>
      </w:r>
      <w:r w:rsidR="002677B1" w:rsidRPr="009F4DBA">
        <w:rPr>
          <w:rFonts w:ascii="Times New Roman" w:hAnsi="Times New Roman" w:cs="Times New Roman"/>
          <w:sz w:val="20"/>
          <w:szCs w:val="20"/>
        </w:rPr>
        <w:t xml:space="preserve">TTC, Time to postoperative adjuvant </w:t>
      </w:r>
      <w:bookmarkStart w:id="4" w:name="_GoBack"/>
      <w:bookmarkEnd w:id="4"/>
      <w:r w:rsidR="002677B1" w:rsidRPr="009F4DBA">
        <w:rPr>
          <w:rFonts w:ascii="Times New Roman" w:hAnsi="Times New Roman" w:cs="Times New Roman"/>
          <w:sz w:val="20"/>
          <w:szCs w:val="20"/>
        </w:rPr>
        <w:t xml:space="preserve">chemotherapy after the </w:t>
      </w:r>
      <w:r w:rsidR="004C083E">
        <w:rPr>
          <w:rFonts w:ascii="Times New Roman" w:hAnsi="Times New Roman" w:cs="Times New Roman"/>
          <w:sz w:val="20"/>
          <w:szCs w:val="20"/>
        </w:rPr>
        <w:t>completion</w:t>
      </w:r>
      <w:r w:rsidR="002677B1" w:rsidRPr="009F4DBA">
        <w:rPr>
          <w:rFonts w:ascii="Times New Roman" w:hAnsi="Times New Roman" w:cs="Times New Roman"/>
          <w:sz w:val="20"/>
          <w:szCs w:val="20"/>
        </w:rPr>
        <w:t xml:space="preserve"> of neoadjuvant chemotherapy.</w:t>
      </w:r>
    </w:p>
    <w:bookmarkEnd w:id="3"/>
    <w:p w14:paraId="4D3D9FCD" w14:textId="094526A0" w:rsidR="00A40D6C" w:rsidRDefault="008362D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9F4DBA">
        <w:rPr>
          <w:rFonts w:ascii="Times New Roman" w:hAnsi="Times New Roman" w:cs="Times New Roman"/>
          <w:sz w:val="20"/>
          <w:szCs w:val="20"/>
        </w:rPr>
        <w:br w:type="page"/>
      </w:r>
    </w:p>
    <w:p w14:paraId="20306086" w14:textId="46ECFCAD" w:rsidR="00A40D6C" w:rsidRDefault="00A40D6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Pr="002B26BD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2B26BD">
        <w:rPr>
          <w:rFonts w:ascii="Times New Roman" w:hAnsi="Times New Roman" w:cs="Times New Roman"/>
          <w:b/>
          <w:sz w:val="20"/>
          <w:szCs w:val="20"/>
        </w:rPr>
        <w:t>4.</w:t>
      </w:r>
      <w:r w:rsidRPr="00A40D6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Univariate and multivariate logistic regression</w:t>
      </w:r>
      <w:r w:rsidRPr="00A07B80">
        <w:rPr>
          <w:rFonts w:ascii="Times New Roman" w:hAnsi="Times New Roman" w:cs="Times New Roman"/>
          <w:b/>
          <w:bCs/>
          <w:sz w:val="20"/>
          <w:szCs w:val="20"/>
        </w:rPr>
        <w:t xml:space="preserve"> analyses for </w:t>
      </w:r>
      <w:r>
        <w:rPr>
          <w:rFonts w:ascii="Times New Roman" w:hAnsi="Times New Roman" w:cs="Times New Roman"/>
          <w:b/>
          <w:bCs/>
          <w:sz w:val="20"/>
          <w:szCs w:val="20"/>
        </w:rPr>
        <w:t>delay of TTS</w:t>
      </w:r>
      <w:r w:rsidRPr="00A07B80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8323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857"/>
        <w:gridCol w:w="1878"/>
        <w:gridCol w:w="1355"/>
        <w:gridCol w:w="1878"/>
        <w:gridCol w:w="1355"/>
      </w:tblGrid>
      <w:tr w:rsidR="00A40D6C" w:rsidRPr="00A40D6C" w14:paraId="2DF9871B" w14:textId="77777777" w:rsidTr="00A40D6C">
        <w:trPr>
          <w:trHeight w:val="278"/>
        </w:trPr>
        <w:tc>
          <w:tcPr>
            <w:tcW w:w="18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E7F685" w14:textId="77777777" w:rsidR="00A40D6C" w:rsidRPr="00A40D6C" w:rsidRDefault="00A40D6C" w:rsidP="00A40D6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323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A8041" w14:textId="6414A6B6" w:rsidR="00A40D6C" w:rsidRPr="00A40D6C" w:rsidRDefault="00A40D6C" w:rsidP="00A40D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323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C4B81" w14:textId="3A3252B3" w:rsidR="00A40D6C" w:rsidRPr="00A40D6C" w:rsidRDefault="00A40D6C" w:rsidP="00A40D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</w:tr>
      <w:tr w:rsidR="00A40D6C" w:rsidRPr="00A40D6C" w14:paraId="3C6262E4" w14:textId="77777777" w:rsidTr="00A40D6C">
        <w:trPr>
          <w:trHeight w:val="278"/>
        </w:trPr>
        <w:tc>
          <w:tcPr>
            <w:tcW w:w="185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0D85F" w14:textId="77777777" w:rsidR="00A40D6C" w:rsidRPr="00A40D6C" w:rsidRDefault="00A40D6C" w:rsidP="00A40D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98BE0" w14:textId="77777777" w:rsidR="00A40D6C" w:rsidRPr="00A40D6C" w:rsidRDefault="00A40D6C" w:rsidP="00A40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3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808A3" w14:textId="77777777" w:rsidR="00A40D6C" w:rsidRPr="00A40D6C" w:rsidRDefault="00A40D6C" w:rsidP="00A40D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40D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8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01D39" w14:textId="77777777" w:rsidR="00A40D6C" w:rsidRPr="00A40D6C" w:rsidRDefault="00A40D6C" w:rsidP="00A40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3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DDC89" w14:textId="77777777" w:rsidR="00A40D6C" w:rsidRPr="00A40D6C" w:rsidRDefault="00A40D6C" w:rsidP="00A40D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40D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A40D6C" w:rsidRPr="00A40D6C" w14:paraId="1D8C887F" w14:textId="77777777" w:rsidTr="00A40D6C">
        <w:trPr>
          <w:trHeight w:val="278"/>
        </w:trPr>
        <w:tc>
          <w:tcPr>
            <w:tcW w:w="185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8869E" w14:textId="60FD3F93" w:rsidR="00A40D6C" w:rsidRPr="00A40D6C" w:rsidRDefault="00A40D6C" w:rsidP="00A40D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,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A40D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ars</w:t>
            </w:r>
          </w:p>
        </w:tc>
        <w:tc>
          <w:tcPr>
            <w:tcW w:w="187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1214F" w14:textId="77777777" w:rsidR="00A40D6C" w:rsidRPr="00A40D6C" w:rsidRDefault="00A40D6C" w:rsidP="00A40D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7993C" w14:textId="77777777" w:rsidR="00A40D6C" w:rsidRPr="00A40D6C" w:rsidRDefault="00A40D6C" w:rsidP="00A40D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E5BD9" w14:textId="77777777" w:rsidR="00A40D6C" w:rsidRPr="00A40D6C" w:rsidRDefault="00A40D6C" w:rsidP="00A40D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697DC" w14:textId="77777777" w:rsidR="00A40D6C" w:rsidRPr="00A40D6C" w:rsidRDefault="00A40D6C" w:rsidP="00A40D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0D6C" w:rsidRPr="00A40D6C" w14:paraId="4D020C88" w14:textId="77777777" w:rsidTr="00A40D6C">
        <w:trPr>
          <w:trHeight w:val="278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335D451B" w14:textId="77777777" w:rsidR="00A40D6C" w:rsidRPr="00A40D6C" w:rsidRDefault="00A40D6C" w:rsidP="00A40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54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1C30F5E7" w14:textId="77777777" w:rsidR="00A40D6C" w:rsidRPr="00A40D6C" w:rsidRDefault="00A40D6C" w:rsidP="00A40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1D565146" w14:textId="77777777" w:rsidR="00A40D6C" w:rsidRPr="00A40D6C" w:rsidRDefault="00A40D6C" w:rsidP="00A40D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1378A04E" w14:textId="77777777" w:rsidR="00A40D6C" w:rsidRPr="00A40D6C" w:rsidRDefault="00A40D6C" w:rsidP="00A40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15AA9AD1" w14:textId="77777777" w:rsidR="00A40D6C" w:rsidRPr="00A40D6C" w:rsidRDefault="00A40D6C" w:rsidP="00A40D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40D6C" w:rsidRPr="00A40D6C" w14:paraId="7B668CDC" w14:textId="77777777" w:rsidTr="00A40D6C">
        <w:trPr>
          <w:trHeight w:val="278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62A7979E" w14:textId="77777777" w:rsidR="00A40D6C" w:rsidRPr="00A40D6C" w:rsidRDefault="00A40D6C" w:rsidP="00A40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 54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52707CE9" w14:textId="77777777" w:rsidR="00A40D6C" w:rsidRPr="00A40D6C" w:rsidRDefault="00A40D6C" w:rsidP="00A40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3 (1.08-2.15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4074E1CB" w14:textId="77777777" w:rsidR="00A40D6C" w:rsidRPr="00A40D6C" w:rsidRDefault="00A40D6C" w:rsidP="00A40D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5F06F8D8" w14:textId="77777777" w:rsidR="00A40D6C" w:rsidRPr="00A40D6C" w:rsidRDefault="00A40D6C" w:rsidP="00A40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 (1.07-2.15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298556FA" w14:textId="77777777" w:rsidR="00A40D6C" w:rsidRPr="00A40D6C" w:rsidRDefault="00A40D6C" w:rsidP="00A40D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</w:tr>
      <w:tr w:rsidR="00A40D6C" w:rsidRPr="00A40D6C" w14:paraId="59DCF1C7" w14:textId="77777777" w:rsidTr="00A40D6C">
        <w:trPr>
          <w:trHeight w:val="278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2836BE2C" w14:textId="77777777" w:rsidR="00A40D6C" w:rsidRPr="00A40D6C" w:rsidRDefault="00A40D6C" w:rsidP="00A40D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orbidity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572A6757" w14:textId="77777777" w:rsidR="00A40D6C" w:rsidRPr="00A40D6C" w:rsidRDefault="00A40D6C" w:rsidP="00A40D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10CB47C7" w14:textId="77777777" w:rsidR="00A40D6C" w:rsidRPr="00A40D6C" w:rsidRDefault="00A40D6C" w:rsidP="00A40D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618D6898" w14:textId="77777777" w:rsidR="00A40D6C" w:rsidRPr="00A40D6C" w:rsidRDefault="00A40D6C" w:rsidP="00A40D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08F27E1E" w14:textId="77777777" w:rsidR="00A40D6C" w:rsidRPr="00A40D6C" w:rsidRDefault="00A40D6C" w:rsidP="00A40D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0D6C" w:rsidRPr="00A40D6C" w14:paraId="36F33C07" w14:textId="77777777" w:rsidTr="00A40D6C">
        <w:trPr>
          <w:trHeight w:val="278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0C3457EE" w14:textId="77777777" w:rsidR="00A40D6C" w:rsidRPr="00A40D6C" w:rsidRDefault="00A40D6C" w:rsidP="00A40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4F1E09DF" w14:textId="77777777" w:rsidR="00A40D6C" w:rsidRPr="00A40D6C" w:rsidRDefault="00A40D6C" w:rsidP="00A40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4E6D83A2" w14:textId="77777777" w:rsidR="00A40D6C" w:rsidRPr="00A40D6C" w:rsidRDefault="00A40D6C" w:rsidP="00A40D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5A5FAC9A" w14:textId="77777777" w:rsidR="00A40D6C" w:rsidRPr="00A40D6C" w:rsidRDefault="00A40D6C" w:rsidP="00A40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236D661D" w14:textId="77777777" w:rsidR="00A40D6C" w:rsidRPr="00A40D6C" w:rsidRDefault="00A40D6C" w:rsidP="00A40D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40D6C" w:rsidRPr="00A40D6C" w14:paraId="199B9C72" w14:textId="77777777" w:rsidTr="00A40D6C">
        <w:trPr>
          <w:trHeight w:val="278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2C52BC0D" w14:textId="77777777" w:rsidR="00A40D6C" w:rsidRPr="00A40D6C" w:rsidRDefault="00A40D6C" w:rsidP="00A40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7D04FA96" w14:textId="77777777" w:rsidR="00A40D6C" w:rsidRPr="00A40D6C" w:rsidRDefault="00A40D6C" w:rsidP="00A40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 (0.76-1.55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430E51B7" w14:textId="77777777" w:rsidR="00A40D6C" w:rsidRPr="00A40D6C" w:rsidRDefault="00A40D6C" w:rsidP="00A40D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6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1761B1D3" w14:textId="77777777" w:rsidR="00A40D6C" w:rsidRPr="00A40D6C" w:rsidRDefault="00A40D6C" w:rsidP="00A40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 (0.72-1.50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19EFA50D" w14:textId="6E7CDD0A" w:rsidR="00A40D6C" w:rsidRPr="00A40D6C" w:rsidRDefault="00A40D6C" w:rsidP="00A40D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6</w:t>
            </w:r>
          </w:p>
        </w:tc>
      </w:tr>
      <w:tr w:rsidR="00A40D6C" w:rsidRPr="00A40D6C" w14:paraId="2E7AC379" w14:textId="77777777" w:rsidTr="00A40D6C">
        <w:trPr>
          <w:trHeight w:val="278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01CD8827" w14:textId="5AAD08C1" w:rsidR="00A40D6C" w:rsidRPr="00A40D6C" w:rsidRDefault="00A40D6C" w:rsidP="00A40D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MI</w:t>
            </w:r>
            <w:r w:rsidRPr="007511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kg/m</w:t>
            </w:r>
            <w:r w:rsidRPr="0075118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7511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44ECDF43" w14:textId="77777777" w:rsidR="00A40D6C" w:rsidRPr="00A40D6C" w:rsidRDefault="00A40D6C" w:rsidP="00A40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 (0.93-1.04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4E3DF5CB" w14:textId="77777777" w:rsidR="00A40D6C" w:rsidRPr="00A40D6C" w:rsidRDefault="00A40D6C" w:rsidP="00A40D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8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3A0B3F2B" w14:textId="77777777" w:rsidR="00A40D6C" w:rsidRPr="00A40D6C" w:rsidRDefault="00A40D6C" w:rsidP="00A40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 (0.93-1.03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5C8326F7" w14:textId="77777777" w:rsidR="00A40D6C" w:rsidRPr="00A40D6C" w:rsidRDefault="00A40D6C" w:rsidP="00A40D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3</w:t>
            </w:r>
          </w:p>
        </w:tc>
      </w:tr>
      <w:tr w:rsidR="00A40D6C" w:rsidRPr="00A40D6C" w14:paraId="3AEF9A84" w14:textId="77777777" w:rsidTr="00A40D6C">
        <w:trPr>
          <w:trHeight w:val="278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36A9C875" w14:textId="77777777" w:rsidR="00A40D6C" w:rsidRPr="00A40D6C" w:rsidRDefault="00A40D6C" w:rsidP="00A40D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scites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2A7BFFA1" w14:textId="77777777" w:rsidR="00A40D6C" w:rsidRPr="00A40D6C" w:rsidRDefault="00A40D6C" w:rsidP="00A40D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720A9622" w14:textId="77777777" w:rsidR="00A40D6C" w:rsidRPr="00A40D6C" w:rsidRDefault="00A40D6C" w:rsidP="00A40D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1B2E7D9B" w14:textId="77777777" w:rsidR="00A40D6C" w:rsidRPr="00A40D6C" w:rsidRDefault="00A40D6C" w:rsidP="00A40D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61956279" w14:textId="77777777" w:rsidR="00A40D6C" w:rsidRPr="00A40D6C" w:rsidRDefault="00A40D6C" w:rsidP="00A40D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0D6C" w:rsidRPr="00A40D6C" w14:paraId="4405BE65" w14:textId="77777777" w:rsidTr="00A40D6C">
        <w:trPr>
          <w:trHeight w:val="278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15079CA3" w14:textId="77777777" w:rsidR="00A40D6C" w:rsidRPr="00A40D6C" w:rsidRDefault="00A40D6C" w:rsidP="00A40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6010D528" w14:textId="77777777" w:rsidR="00A40D6C" w:rsidRPr="00A40D6C" w:rsidRDefault="00A40D6C" w:rsidP="00A40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00CE455D" w14:textId="77777777" w:rsidR="00A40D6C" w:rsidRPr="00A40D6C" w:rsidRDefault="00A40D6C" w:rsidP="00A40D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0447AE7F" w14:textId="77777777" w:rsidR="00A40D6C" w:rsidRPr="00A40D6C" w:rsidRDefault="00A40D6C" w:rsidP="00A40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4CFDE9F8" w14:textId="77777777" w:rsidR="00A40D6C" w:rsidRPr="00A40D6C" w:rsidRDefault="00A40D6C" w:rsidP="00A40D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40D6C" w:rsidRPr="00A40D6C" w14:paraId="5F756CBC" w14:textId="77777777" w:rsidTr="00A40D6C">
        <w:trPr>
          <w:trHeight w:val="278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2B66077A" w14:textId="77777777" w:rsidR="00A40D6C" w:rsidRPr="00A40D6C" w:rsidRDefault="00A40D6C" w:rsidP="00A40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0439A48C" w14:textId="77777777" w:rsidR="00A40D6C" w:rsidRPr="00A40D6C" w:rsidRDefault="00A40D6C" w:rsidP="00A40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5 (0.84-2.18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326A3E71" w14:textId="77777777" w:rsidR="00A40D6C" w:rsidRPr="00A40D6C" w:rsidRDefault="00A40D6C" w:rsidP="00A40D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5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30EA35A4" w14:textId="77777777" w:rsidR="00A40D6C" w:rsidRPr="00A40D6C" w:rsidRDefault="00A40D6C" w:rsidP="00A40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 (0.86-2.26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24189E16" w14:textId="4738C563" w:rsidR="00A40D6C" w:rsidRPr="00A40D6C" w:rsidRDefault="00A40D6C" w:rsidP="00A40D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0</w:t>
            </w:r>
          </w:p>
        </w:tc>
      </w:tr>
      <w:tr w:rsidR="00A40D6C" w:rsidRPr="00A40D6C" w14:paraId="5AF04005" w14:textId="77777777" w:rsidTr="00A40D6C">
        <w:trPr>
          <w:trHeight w:val="278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36D951B9" w14:textId="77777777" w:rsidR="00A40D6C" w:rsidRPr="00A40D6C" w:rsidRDefault="00A40D6C" w:rsidP="00A40D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IGO stage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4A20EF7D" w14:textId="77777777" w:rsidR="00A40D6C" w:rsidRPr="00A40D6C" w:rsidRDefault="00A40D6C" w:rsidP="00A40D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6C905A9C" w14:textId="77777777" w:rsidR="00A40D6C" w:rsidRPr="00A40D6C" w:rsidRDefault="00A40D6C" w:rsidP="00A40D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78F10875" w14:textId="77777777" w:rsidR="00A40D6C" w:rsidRPr="00A40D6C" w:rsidRDefault="00A40D6C" w:rsidP="00A40D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51DE5F06" w14:textId="77777777" w:rsidR="00A40D6C" w:rsidRPr="00A40D6C" w:rsidRDefault="00A40D6C" w:rsidP="00A40D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0D6C" w:rsidRPr="00A40D6C" w14:paraId="56189D8E" w14:textId="77777777" w:rsidTr="00A40D6C">
        <w:trPr>
          <w:trHeight w:val="278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4DD4EDA9" w14:textId="77777777" w:rsidR="00A40D6C" w:rsidRPr="00A40D6C" w:rsidRDefault="00A40D6C" w:rsidP="00A40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C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7CAE512B" w14:textId="77777777" w:rsidR="00A40D6C" w:rsidRPr="00A40D6C" w:rsidRDefault="00A40D6C" w:rsidP="00A40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466CEA96" w14:textId="77777777" w:rsidR="00A40D6C" w:rsidRPr="00A40D6C" w:rsidRDefault="00A40D6C" w:rsidP="00A40D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5B706205" w14:textId="77777777" w:rsidR="00A40D6C" w:rsidRPr="00A40D6C" w:rsidRDefault="00A40D6C" w:rsidP="00A40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016D3861" w14:textId="77777777" w:rsidR="00A40D6C" w:rsidRPr="00A40D6C" w:rsidRDefault="00A40D6C" w:rsidP="00A40D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40D6C" w:rsidRPr="00A40D6C" w14:paraId="4418F1B1" w14:textId="77777777" w:rsidTr="00A40D6C">
        <w:trPr>
          <w:trHeight w:val="278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096132E6" w14:textId="77777777" w:rsidR="00A40D6C" w:rsidRPr="00A40D6C" w:rsidRDefault="00A40D6C" w:rsidP="00A40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70EA461E" w14:textId="77777777" w:rsidR="00A40D6C" w:rsidRPr="00A40D6C" w:rsidRDefault="00A40D6C" w:rsidP="00A40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 (0.77-1.56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6690DF50" w14:textId="77777777" w:rsidR="00A40D6C" w:rsidRPr="00A40D6C" w:rsidRDefault="00A40D6C" w:rsidP="00A40D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2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5ED3E7FD" w14:textId="77777777" w:rsidR="00A40D6C" w:rsidRPr="00A40D6C" w:rsidRDefault="00A40D6C" w:rsidP="00A40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 (0.78-1.62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0277AC48" w14:textId="67F95170" w:rsidR="00A40D6C" w:rsidRPr="00A40D6C" w:rsidRDefault="00A40D6C" w:rsidP="00A40D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D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0</w:t>
            </w:r>
          </w:p>
        </w:tc>
      </w:tr>
    </w:tbl>
    <w:p w14:paraId="4536C3AB" w14:textId="66820D50" w:rsidR="00A40D6C" w:rsidRPr="000D42B5" w:rsidRDefault="00A40D6C" w:rsidP="00A40D6C">
      <w:pPr>
        <w:widowControl/>
        <w:rPr>
          <w:rFonts w:ascii="Times New Roman" w:hAnsi="Times New Roman" w:cs="Times New Roman"/>
          <w:sz w:val="20"/>
          <w:szCs w:val="20"/>
        </w:rPr>
      </w:pPr>
      <w:r w:rsidRPr="009F4DBA">
        <w:rPr>
          <w:rFonts w:ascii="Times New Roman" w:hAnsi="Times New Roman" w:cs="Times New Roman"/>
          <w:sz w:val="20"/>
          <w:szCs w:val="20"/>
        </w:rPr>
        <w:t>Abbreviation:</w:t>
      </w:r>
      <w:r>
        <w:rPr>
          <w:rFonts w:ascii="Times New Roman" w:hAnsi="Times New Roman" w:cs="Times New Roman"/>
          <w:sz w:val="20"/>
          <w:szCs w:val="20"/>
        </w:rPr>
        <w:t xml:space="preserve"> TTS, </w:t>
      </w:r>
      <w:r w:rsidRPr="009F4DBA">
        <w:rPr>
          <w:rFonts w:ascii="Times New Roman" w:hAnsi="Times New Roman" w:cs="Times New Roman"/>
          <w:sz w:val="20"/>
          <w:szCs w:val="20"/>
        </w:rPr>
        <w:t xml:space="preserve">Time to interval debulking surgery after the </w:t>
      </w:r>
      <w:r w:rsidR="004C083E">
        <w:rPr>
          <w:rFonts w:ascii="Times New Roman" w:hAnsi="Times New Roman" w:cs="Times New Roman"/>
          <w:sz w:val="20"/>
          <w:szCs w:val="20"/>
        </w:rPr>
        <w:t>completion</w:t>
      </w:r>
      <w:r w:rsidRPr="009F4DBA">
        <w:rPr>
          <w:rFonts w:ascii="Times New Roman" w:hAnsi="Times New Roman" w:cs="Times New Roman"/>
          <w:sz w:val="20"/>
          <w:szCs w:val="20"/>
        </w:rPr>
        <w:t xml:space="preserve"> of neoadjuvant chemotherapy;</w:t>
      </w:r>
      <w:r>
        <w:rPr>
          <w:rFonts w:ascii="Times New Roman" w:hAnsi="Times New Roman" w:cs="Times New Roman"/>
          <w:sz w:val="20"/>
          <w:szCs w:val="20"/>
        </w:rPr>
        <w:t xml:space="preserve"> O</w:t>
      </w:r>
      <w:r w:rsidRPr="009F4DBA">
        <w:rPr>
          <w:rFonts w:ascii="Times New Roman" w:hAnsi="Times New Roman" w:cs="Times New Roman"/>
          <w:sz w:val="20"/>
          <w:szCs w:val="20"/>
        </w:rPr>
        <w:t xml:space="preserve">R, </w:t>
      </w:r>
      <w:r w:rsidR="003E68A2">
        <w:rPr>
          <w:rFonts w:ascii="Times New Roman" w:hAnsi="Times New Roman" w:cs="Times New Roman"/>
          <w:sz w:val="20"/>
          <w:szCs w:val="20"/>
        </w:rPr>
        <w:t>O</w:t>
      </w:r>
      <w:r>
        <w:rPr>
          <w:rFonts w:ascii="Times New Roman" w:hAnsi="Times New Roman" w:cs="Times New Roman"/>
          <w:sz w:val="20"/>
          <w:szCs w:val="20"/>
        </w:rPr>
        <w:t>dds</w:t>
      </w:r>
      <w:r w:rsidRPr="009F4DBA">
        <w:rPr>
          <w:rFonts w:ascii="Times New Roman" w:hAnsi="Times New Roman" w:cs="Times New Roman"/>
          <w:sz w:val="20"/>
          <w:szCs w:val="20"/>
        </w:rPr>
        <w:t xml:space="preserve"> ratio; CI, Confidence interval</w:t>
      </w:r>
      <w:r>
        <w:rPr>
          <w:rFonts w:ascii="Times New Roman" w:hAnsi="Times New Roman" w:cs="Times New Roman"/>
          <w:sz w:val="20"/>
          <w:szCs w:val="20"/>
        </w:rPr>
        <w:t xml:space="preserve">; BMI, </w:t>
      </w:r>
      <w:r w:rsidR="003E68A2">
        <w:rPr>
          <w:rFonts w:ascii="Times New Roman" w:hAnsi="Times New Roman" w:cs="Times New Roman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>ody mass index; FIGO, International Federation of Gynecology and Obstetrics.</w:t>
      </w:r>
    </w:p>
    <w:p w14:paraId="7699E723" w14:textId="7B204628" w:rsidR="008362D6" w:rsidRPr="009F4DBA" w:rsidRDefault="00A40D6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7B12F8A" w14:textId="05C2FB4B" w:rsidR="00A416AD" w:rsidRPr="009F4DBA" w:rsidRDefault="0099695A" w:rsidP="00BF7761">
      <w:pPr>
        <w:widowControl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8362D6" w:rsidRPr="009F4DBA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9F4DBA">
        <w:rPr>
          <w:rFonts w:ascii="Times New Roman" w:hAnsi="Times New Roman" w:cs="Times New Roman"/>
          <w:b/>
          <w:sz w:val="20"/>
          <w:szCs w:val="20"/>
        </w:rPr>
        <w:t>S</w:t>
      </w:r>
      <w:r w:rsidR="00A40D6C">
        <w:rPr>
          <w:rFonts w:ascii="Times New Roman" w:hAnsi="Times New Roman" w:cs="Times New Roman"/>
          <w:b/>
          <w:sz w:val="20"/>
          <w:szCs w:val="20"/>
        </w:rPr>
        <w:t>5</w:t>
      </w:r>
      <w:r w:rsidR="008362D6" w:rsidRPr="009F4DBA">
        <w:rPr>
          <w:rFonts w:ascii="Times New Roman" w:hAnsi="Times New Roman" w:cs="Times New Roman"/>
          <w:b/>
          <w:sz w:val="20"/>
          <w:szCs w:val="20"/>
        </w:rPr>
        <w:t>.</w:t>
      </w:r>
      <w:r w:rsidR="008362D6" w:rsidRPr="009F4DB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D2FF3" w:rsidRPr="00A07B80">
        <w:rPr>
          <w:rFonts w:ascii="Times New Roman" w:hAnsi="Times New Roman" w:cs="Times New Roman"/>
          <w:b/>
          <w:bCs/>
          <w:sz w:val="20"/>
          <w:szCs w:val="20"/>
        </w:rPr>
        <w:t>Multi</w:t>
      </w:r>
      <w:r w:rsidR="002F586B">
        <w:rPr>
          <w:rFonts w:ascii="Times New Roman" w:hAnsi="Times New Roman" w:cs="Times New Roman"/>
          <w:b/>
          <w:bCs/>
          <w:sz w:val="20"/>
          <w:szCs w:val="20"/>
        </w:rPr>
        <w:t>ple models</w:t>
      </w:r>
      <w:r w:rsidR="006D2FF3" w:rsidRPr="00A07B80">
        <w:rPr>
          <w:rFonts w:ascii="Times New Roman" w:hAnsi="Times New Roman" w:cs="Times New Roman"/>
          <w:b/>
          <w:bCs/>
          <w:sz w:val="20"/>
          <w:szCs w:val="20"/>
        </w:rPr>
        <w:t xml:space="preserve"> for PFS and OS </w:t>
      </w:r>
      <w:r w:rsidR="006D2FF3">
        <w:rPr>
          <w:rFonts w:ascii="Times New Roman" w:hAnsi="Times New Roman" w:cs="Times New Roman"/>
          <w:b/>
          <w:bCs/>
          <w:sz w:val="20"/>
          <w:szCs w:val="20"/>
        </w:rPr>
        <w:t>based on TI</w:t>
      </w:r>
      <w:r w:rsidR="006D2FF3" w:rsidRPr="00A07B80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830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34"/>
        <w:gridCol w:w="1964"/>
        <w:gridCol w:w="1419"/>
        <w:gridCol w:w="1964"/>
        <w:gridCol w:w="1419"/>
      </w:tblGrid>
      <w:tr w:rsidR="003902A4" w:rsidRPr="00A547EB" w14:paraId="2B82E178" w14:textId="77777777" w:rsidTr="003902A4">
        <w:trPr>
          <w:trHeight w:val="203"/>
        </w:trPr>
        <w:tc>
          <w:tcPr>
            <w:tcW w:w="1534" w:type="dxa"/>
            <w:vMerge w:val="restart"/>
            <w:shd w:val="clear" w:color="auto" w:fill="auto"/>
            <w:noWrap/>
            <w:vAlign w:val="bottom"/>
            <w:hideMark/>
          </w:tcPr>
          <w:p w14:paraId="59D9088A" w14:textId="77777777" w:rsidR="003902A4" w:rsidRPr="00A547EB" w:rsidRDefault="003902A4" w:rsidP="003902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8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97211" w14:textId="77777777" w:rsidR="003902A4" w:rsidRPr="00A547EB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FS</w:t>
            </w:r>
          </w:p>
        </w:tc>
        <w:tc>
          <w:tcPr>
            <w:tcW w:w="338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9F182" w14:textId="77777777" w:rsidR="003902A4" w:rsidRPr="00A547EB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 w:rsidR="003902A4" w:rsidRPr="00A547EB" w14:paraId="697ACA9D" w14:textId="77777777" w:rsidTr="003902A4">
        <w:trPr>
          <w:trHeight w:val="203"/>
        </w:trPr>
        <w:tc>
          <w:tcPr>
            <w:tcW w:w="1534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1078E2" w14:textId="77777777" w:rsidR="003902A4" w:rsidRPr="00A547EB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A4A19" w14:textId="77777777" w:rsidR="003902A4" w:rsidRPr="00A547EB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14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96C4F" w14:textId="77777777" w:rsidR="003902A4" w:rsidRPr="00A547EB" w:rsidRDefault="003902A4" w:rsidP="003902A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5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9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CFA9F" w14:textId="77777777" w:rsidR="003902A4" w:rsidRPr="00A547EB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14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7A390" w14:textId="77777777" w:rsidR="003902A4" w:rsidRPr="00A547EB" w:rsidRDefault="003902A4" w:rsidP="003902A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5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BC5757" w:rsidRPr="00A547EB" w14:paraId="2D2D6944" w14:textId="77777777" w:rsidTr="003902A4">
        <w:trPr>
          <w:trHeight w:val="203"/>
        </w:trPr>
        <w:tc>
          <w:tcPr>
            <w:tcW w:w="15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6BBDA41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547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I</w:t>
            </w:r>
            <w:r w:rsidRPr="00A547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6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FB0B4B3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910FCA4" w14:textId="77777777" w:rsidR="00BC5757" w:rsidRPr="00A547EB" w:rsidRDefault="00BC5757" w:rsidP="003902A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BB8C93C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B0D02B3" w14:textId="77777777" w:rsidR="00BC5757" w:rsidRPr="00A547EB" w:rsidRDefault="00BC5757" w:rsidP="003902A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BC5757" w:rsidRPr="00A547EB" w14:paraId="34C478DE" w14:textId="77777777" w:rsidTr="003902A4">
        <w:trPr>
          <w:trHeight w:val="203"/>
        </w:trPr>
        <w:tc>
          <w:tcPr>
            <w:tcW w:w="1534" w:type="dxa"/>
            <w:shd w:val="clear" w:color="auto" w:fill="auto"/>
            <w:noWrap/>
            <w:vAlign w:val="bottom"/>
          </w:tcPr>
          <w:p w14:paraId="422C202F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≤ 13</w:t>
            </w:r>
          </w:p>
        </w:tc>
        <w:tc>
          <w:tcPr>
            <w:tcW w:w="1964" w:type="dxa"/>
            <w:shd w:val="clear" w:color="auto" w:fill="auto"/>
            <w:noWrap/>
            <w:vAlign w:val="center"/>
          </w:tcPr>
          <w:p w14:paraId="31DB73AE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4AF1B46D" w14:textId="77777777" w:rsidR="00BC5757" w:rsidRPr="00A547EB" w:rsidRDefault="00BC5757" w:rsidP="003902A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  <w:noWrap/>
            <w:vAlign w:val="center"/>
          </w:tcPr>
          <w:p w14:paraId="35A387C0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5D9B9588" w14:textId="77777777" w:rsidR="00BC5757" w:rsidRPr="00A547EB" w:rsidRDefault="00BC5757" w:rsidP="003902A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BC5757" w:rsidRPr="00A547EB" w14:paraId="2AF1459B" w14:textId="77777777" w:rsidTr="003902A4">
        <w:trPr>
          <w:trHeight w:val="203"/>
        </w:trPr>
        <w:tc>
          <w:tcPr>
            <w:tcW w:w="1534" w:type="dxa"/>
            <w:shd w:val="clear" w:color="auto" w:fill="auto"/>
            <w:noWrap/>
            <w:vAlign w:val="bottom"/>
          </w:tcPr>
          <w:p w14:paraId="705DBD27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3</w:t>
            </w:r>
          </w:p>
        </w:tc>
        <w:tc>
          <w:tcPr>
            <w:tcW w:w="1964" w:type="dxa"/>
            <w:shd w:val="clear" w:color="auto" w:fill="auto"/>
            <w:noWrap/>
            <w:vAlign w:val="center"/>
          </w:tcPr>
          <w:p w14:paraId="572E7F92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 (0.75-1.08)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2DE0EE5D" w14:textId="77777777" w:rsidR="00BC5757" w:rsidRPr="00A547EB" w:rsidRDefault="00BC5757" w:rsidP="003902A4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0.247</w:t>
            </w:r>
          </w:p>
        </w:tc>
        <w:tc>
          <w:tcPr>
            <w:tcW w:w="1964" w:type="dxa"/>
            <w:shd w:val="clear" w:color="auto" w:fill="auto"/>
            <w:noWrap/>
            <w:vAlign w:val="center"/>
          </w:tcPr>
          <w:p w14:paraId="292535F6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 (0.89-1.44)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1393DF7C" w14:textId="77777777" w:rsidR="00BC5757" w:rsidRPr="00A547EB" w:rsidRDefault="00BC5757" w:rsidP="003902A4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0.299</w:t>
            </w:r>
          </w:p>
        </w:tc>
      </w:tr>
      <w:tr w:rsidR="00BC5757" w:rsidRPr="00A547EB" w14:paraId="73F6FC34" w14:textId="77777777" w:rsidTr="003902A4">
        <w:trPr>
          <w:trHeight w:val="203"/>
        </w:trPr>
        <w:tc>
          <w:tcPr>
            <w:tcW w:w="1534" w:type="dxa"/>
            <w:shd w:val="clear" w:color="auto" w:fill="auto"/>
            <w:noWrap/>
            <w:vAlign w:val="bottom"/>
          </w:tcPr>
          <w:p w14:paraId="05080F92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547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I</w:t>
            </w:r>
            <w:r w:rsidRPr="00A547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64" w:type="dxa"/>
            <w:shd w:val="clear" w:color="auto" w:fill="auto"/>
            <w:noWrap/>
            <w:vAlign w:val="center"/>
          </w:tcPr>
          <w:p w14:paraId="214A19B9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32C9A533" w14:textId="77777777" w:rsidR="00BC5757" w:rsidRPr="00A547EB" w:rsidRDefault="00BC5757" w:rsidP="003902A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  <w:noWrap/>
            <w:vAlign w:val="center"/>
          </w:tcPr>
          <w:p w14:paraId="7CD36AF1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55BAA273" w14:textId="77777777" w:rsidR="00BC5757" w:rsidRPr="00A547EB" w:rsidRDefault="00BC5757" w:rsidP="003902A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BC5757" w:rsidRPr="00A547EB" w14:paraId="36236B4B" w14:textId="77777777" w:rsidTr="003902A4">
        <w:trPr>
          <w:trHeight w:val="203"/>
        </w:trPr>
        <w:tc>
          <w:tcPr>
            <w:tcW w:w="1534" w:type="dxa"/>
            <w:shd w:val="clear" w:color="auto" w:fill="auto"/>
            <w:noWrap/>
            <w:vAlign w:val="bottom"/>
          </w:tcPr>
          <w:p w14:paraId="65363C57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≤ 9</w:t>
            </w:r>
          </w:p>
        </w:tc>
        <w:tc>
          <w:tcPr>
            <w:tcW w:w="1964" w:type="dxa"/>
            <w:shd w:val="clear" w:color="auto" w:fill="auto"/>
            <w:noWrap/>
            <w:vAlign w:val="center"/>
          </w:tcPr>
          <w:p w14:paraId="6CB5D3B5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1687BB7F" w14:textId="77777777" w:rsidR="00BC5757" w:rsidRPr="00A547EB" w:rsidRDefault="00BC5757" w:rsidP="003902A4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  <w:noWrap/>
            <w:vAlign w:val="center"/>
          </w:tcPr>
          <w:p w14:paraId="7030AA9C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160E1AB6" w14:textId="77777777" w:rsidR="00BC5757" w:rsidRPr="00A547EB" w:rsidRDefault="00BC5757" w:rsidP="003902A4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BC5757" w:rsidRPr="00A547EB" w14:paraId="5659099F" w14:textId="77777777" w:rsidTr="003902A4">
        <w:trPr>
          <w:trHeight w:val="203"/>
        </w:trPr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7D7F869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-13</w:t>
            </w:r>
          </w:p>
        </w:tc>
        <w:tc>
          <w:tcPr>
            <w:tcW w:w="1964" w:type="dxa"/>
            <w:shd w:val="clear" w:color="auto" w:fill="auto"/>
            <w:noWrap/>
            <w:hideMark/>
          </w:tcPr>
          <w:p w14:paraId="036197A9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0.91 (0.70-1.18)</w:t>
            </w:r>
          </w:p>
        </w:tc>
        <w:tc>
          <w:tcPr>
            <w:tcW w:w="1419" w:type="dxa"/>
            <w:shd w:val="clear" w:color="auto" w:fill="auto"/>
            <w:noWrap/>
            <w:hideMark/>
          </w:tcPr>
          <w:p w14:paraId="5203D4C2" w14:textId="77777777" w:rsidR="00BC5757" w:rsidRPr="00A547EB" w:rsidRDefault="00BC5757" w:rsidP="00390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  <w:tc>
          <w:tcPr>
            <w:tcW w:w="1964" w:type="dxa"/>
            <w:shd w:val="clear" w:color="auto" w:fill="auto"/>
            <w:noWrap/>
            <w:hideMark/>
          </w:tcPr>
          <w:p w14:paraId="7805F050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0.91 (0.65-1.29)</w:t>
            </w:r>
          </w:p>
        </w:tc>
        <w:tc>
          <w:tcPr>
            <w:tcW w:w="1419" w:type="dxa"/>
            <w:shd w:val="clear" w:color="auto" w:fill="auto"/>
            <w:noWrap/>
            <w:hideMark/>
          </w:tcPr>
          <w:p w14:paraId="16E1251A" w14:textId="77777777" w:rsidR="00BC5757" w:rsidRPr="00A547EB" w:rsidRDefault="00BC5757" w:rsidP="00390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</w:tr>
      <w:tr w:rsidR="00BC5757" w:rsidRPr="00A547EB" w14:paraId="3DDDBFAD" w14:textId="77777777" w:rsidTr="003902A4">
        <w:trPr>
          <w:trHeight w:val="203"/>
        </w:trPr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0D2F4ED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-22</w:t>
            </w:r>
          </w:p>
        </w:tc>
        <w:tc>
          <w:tcPr>
            <w:tcW w:w="1964" w:type="dxa"/>
            <w:shd w:val="clear" w:color="auto" w:fill="auto"/>
            <w:noWrap/>
            <w:hideMark/>
          </w:tcPr>
          <w:p w14:paraId="280AEB9C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0.83 (0.64-1.06)</w:t>
            </w:r>
          </w:p>
        </w:tc>
        <w:tc>
          <w:tcPr>
            <w:tcW w:w="1419" w:type="dxa"/>
            <w:shd w:val="clear" w:color="auto" w:fill="auto"/>
            <w:noWrap/>
            <w:hideMark/>
          </w:tcPr>
          <w:p w14:paraId="45FD8C66" w14:textId="77777777" w:rsidR="00BC5757" w:rsidRPr="00A547EB" w:rsidRDefault="00BC5757" w:rsidP="00390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1964" w:type="dxa"/>
            <w:shd w:val="clear" w:color="auto" w:fill="auto"/>
            <w:noWrap/>
            <w:hideMark/>
          </w:tcPr>
          <w:p w14:paraId="2AFFFEE5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0.97 (0.70-1.34)</w:t>
            </w:r>
          </w:p>
        </w:tc>
        <w:tc>
          <w:tcPr>
            <w:tcW w:w="1419" w:type="dxa"/>
            <w:shd w:val="clear" w:color="auto" w:fill="auto"/>
            <w:noWrap/>
            <w:hideMark/>
          </w:tcPr>
          <w:p w14:paraId="39E268DD" w14:textId="77777777" w:rsidR="00BC5757" w:rsidRPr="00A547EB" w:rsidRDefault="00BC5757" w:rsidP="00390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</w:tr>
      <w:tr w:rsidR="00BC5757" w:rsidRPr="00A547EB" w14:paraId="577712F1" w14:textId="77777777" w:rsidTr="003902A4">
        <w:trPr>
          <w:trHeight w:val="203"/>
        </w:trPr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F0F1E12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22</w:t>
            </w:r>
          </w:p>
        </w:tc>
        <w:tc>
          <w:tcPr>
            <w:tcW w:w="1964" w:type="dxa"/>
            <w:shd w:val="clear" w:color="auto" w:fill="auto"/>
            <w:noWrap/>
            <w:hideMark/>
          </w:tcPr>
          <w:p w14:paraId="02018AA9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0.90 (0.70-1.16)</w:t>
            </w:r>
          </w:p>
        </w:tc>
        <w:tc>
          <w:tcPr>
            <w:tcW w:w="1419" w:type="dxa"/>
            <w:shd w:val="clear" w:color="auto" w:fill="auto"/>
            <w:noWrap/>
            <w:hideMark/>
          </w:tcPr>
          <w:p w14:paraId="10311B16" w14:textId="77777777" w:rsidR="00BC5757" w:rsidRPr="00A547EB" w:rsidRDefault="00BC5757" w:rsidP="00390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1964" w:type="dxa"/>
            <w:shd w:val="clear" w:color="auto" w:fill="auto"/>
            <w:noWrap/>
            <w:hideMark/>
          </w:tcPr>
          <w:p w14:paraId="46E8DC7B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1.25 (0.90-1.73)</w:t>
            </w:r>
          </w:p>
        </w:tc>
        <w:tc>
          <w:tcPr>
            <w:tcW w:w="1419" w:type="dxa"/>
            <w:shd w:val="clear" w:color="auto" w:fill="auto"/>
            <w:noWrap/>
            <w:hideMark/>
          </w:tcPr>
          <w:p w14:paraId="6E5F4215" w14:textId="77777777" w:rsidR="00BC5757" w:rsidRPr="00A547EB" w:rsidRDefault="00BC5757" w:rsidP="00390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</w:tr>
      <w:tr w:rsidR="00BC5757" w:rsidRPr="00A547EB" w14:paraId="5C705C63" w14:textId="77777777" w:rsidTr="003902A4">
        <w:trPr>
          <w:trHeight w:val="203"/>
        </w:trPr>
        <w:tc>
          <w:tcPr>
            <w:tcW w:w="1534" w:type="dxa"/>
            <w:shd w:val="clear" w:color="auto" w:fill="auto"/>
            <w:noWrap/>
            <w:vAlign w:val="center"/>
          </w:tcPr>
          <w:p w14:paraId="0E1E9660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547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I</w:t>
            </w:r>
            <w:r w:rsidRPr="00A547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964" w:type="dxa"/>
            <w:shd w:val="clear" w:color="auto" w:fill="auto"/>
            <w:noWrap/>
            <w:vAlign w:val="bottom"/>
          </w:tcPr>
          <w:p w14:paraId="467B86CA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 (0.990-1.009)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14:paraId="0BEEC9C7" w14:textId="77777777" w:rsidR="00BC5757" w:rsidRPr="00A547EB" w:rsidRDefault="00BC5757" w:rsidP="00390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0</w:t>
            </w:r>
          </w:p>
        </w:tc>
        <w:tc>
          <w:tcPr>
            <w:tcW w:w="1964" w:type="dxa"/>
            <w:shd w:val="clear" w:color="auto" w:fill="auto"/>
            <w:noWrap/>
            <w:vAlign w:val="bottom"/>
          </w:tcPr>
          <w:p w14:paraId="62BF9B53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9 (0.997-1.020)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14:paraId="6BB6BCA8" w14:textId="77777777" w:rsidR="00BC5757" w:rsidRPr="00A547EB" w:rsidRDefault="00BC5757" w:rsidP="00390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0</w:t>
            </w:r>
          </w:p>
        </w:tc>
      </w:tr>
      <w:tr w:rsidR="00BC5757" w:rsidRPr="00A547EB" w14:paraId="58132973" w14:textId="77777777" w:rsidTr="003902A4">
        <w:trPr>
          <w:trHeight w:val="203"/>
        </w:trPr>
        <w:tc>
          <w:tcPr>
            <w:tcW w:w="1534" w:type="dxa"/>
            <w:shd w:val="clear" w:color="auto" w:fill="auto"/>
            <w:noWrap/>
            <w:vAlign w:val="center"/>
          </w:tcPr>
          <w:p w14:paraId="5D951668" w14:textId="323EEEF8" w:rsidR="00BC5757" w:rsidRPr="00A547EB" w:rsidRDefault="00BC5757" w:rsidP="003902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6CF0">
              <w:rPr>
                <w:rFonts w:ascii="Times New Roman" w:hAnsi="Times New Roman" w:cs="Times New Roman" w:hint="eastAsia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rend</w:t>
            </w:r>
            <w:r w:rsidR="002F586B" w:rsidRPr="002F586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964" w:type="dxa"/>
            <w:shd w:val="clear" w:color="auto" w:fill="auto"/>
            <w:noWrap/>
            <w:vAlign w:val="bottom"/>
          </w:tcPr>
          <w:p w14:paraId="3B8988D2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auto"/>
            <w:noWrap/>
            <w:vAlign w:val="bottom"/>
          </w:tcPr>
          <w:p w14:paraId="2652AF7D" w14:textId="77777777" w:rsidR="00BC5757" w:rsidRPr="00A547EB" w:rsidRDefault="00BC5757" w:rsidP="00390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415</w:t>
            </w:r>
            <w:r w:rsidRPr="00A547EB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964" w:type="dxa"/>
            <w:shd w:val="clear" w:color="auto" w:fill="auto"/>
            <w:noWrap/>
            <w:vAlign w:val="bottom"/>
          </w:tcPr>
          <w:p w14:paraId="4D232806" w14:textId="77777777" w:rsidR="00BC5757" w:rsidRPr="00A547EB" w:rsidRDefault="00BC5757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auto"/>
            <w:noWrap/>
            <w:vAlign w:val="bottom"/>
          </w:tcPr>
          <w:p w14:paraId="58C3514F" w14:textId="77777777" w:rsidR="00BC5757" w:rsidRPr="00A547EB" w:rsidRDefault="00BC5757" w:rsidP="00390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47EB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116</w:t>
            </w:r>
            <w:r w:rsidRPr="00A547EB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*</w:t>
            </w:r>
          </w:p>
        </w:tc>
      </w:tr>
    </w:tbl>
    <w:p w14:paraId="6855757E" w14:textId="301049B7" w:rsidR="00776279" w:rsidRPr="009F4DBA" w:rsidRDefault="008362D6" w:rsidP="00E4124C">
      <w:pPr>
        <w:rPr>
          <w:rFonts w:ascii="Times New Roman" w:hAnsi="Times New Roman" w:cs="Times New Roman"/>
          <w:sz w:val="20"/>
          <w:szCs w:val="20"/>
        </w:rPr>
      </w:pPr>
      <w:r w:rsidRPr="009F4DBA">
        <w:rPr>
          <w:rFonts w:ascii="Times New Roman" w:hAnsi="Times New Roman" w:cs="Times New Roman"/>
          <w:sz w:val="20"/>
          <w:szCs w:val="20"/>
        </w:rPr>
        <w:t xml:space="preserve">Abbreviation: PFS, Progression-free survival; OS, Overall survival; </w:t>
      </w:r>
      <w:r w:rsidR="002677B1" w:rsidRPr="009F4DBA">
        <w:rPr>
          <w:rFonts w:ascii="Times New Roman" w:hAnsi="Times New Roman" w:cs="Times New Roman"/>
          <w:sz w:val="20"/>
          <w:szCs w:val="20"/>
        </w:rPr>
        <w:t>TI, Time interval from interval debulking surgery to the initiation of postoperative adjuvant chemotherapy;</w:t>
      </w:r>
      <w:r w:rsidRPr="009F4DBA">
        <w:rPr>
          <w:rFonts w:ascii="Times New Roman" w:hAnsi="Times New Roman" w:cs="Times New Roman"/>
          <w:sz w:val="20"/>
          <w:szCs w:val="20"/>
        </w:rPr>
        <w:t xml:space="preserve"> HR, Hazard ratio; CI, Confidence interval</w:t>
      </w:r>
      <w:r w:rsidR="00E4124C" w:rsidRPr="009F4DBA">
        <w:rPr>
          <w:rFonts w:ascii="Times New Roman" w:hAnsi="Times New Roman" w:cs="Times New Roman"/>
          <w:sz w:val="20"/>
          <w:szCs w:val="20"/>
        </w:rPr>
        <w:t xml:space="preserve">; *, </w:t>
      </w:r>
      <w:r w:rsidR="00E4124C" w:rsidRPr="009F4DBA">
        <w:rPr>
          <w:rFonts w:ascii="Times New Roman" w:hAnsi="Times New Roman" w:cs="Times New Roman"/>
          <w:i/>
          <w:sz w:val="20"/>
          <w:szCs w:val="20"/>
        </w:rPr>
        <w:t>P</w:t>
      </w:r>
      <w:r w:rsidR="00E4124C" w:rsidRPr="009F4DBA">
        <w:rPr>
          <w:rFonts w:ascii="Times New Roman" w:hAnsi="Times New Roman" w:cs="Times New Roman"/>
          <w:sz w:val="20"/>
          <w:szCs w:val="20"/>
        </w:rPr>
        <w:t xml:space="preserve"> value for </w:t>
      </w:r>
      <w:proofErr w:type="spellStart"/>
      <w:r w:rsidR="00E4124C" w:rsidRPr="009F4DBA">
        <w:rPr>
          <w:rFonts w:ascii="Times New Roman" w:hAnsi="Times New Roman" w:cs="Times New Roman"/>
          <w:i/>
          <w:sz w:val="20"/>
          <w:szCs w:val="20"/>
        </w:rPr>
        <w:t>P</w:t>
      </w:r>
      <w:r w:rsidR="00E4124C" w:rsidRPr="009F4DBA">
        <w:rPr>
          <w:rFonts w:ascii="Times New Roman" w:hAnsi="Times New Roman" w:cs="Times New Roman"/>
          <w:i/>
          <w:sz w:val="20"/>
          <w:szCs w:val="20"/>
          <w:vertAlign w:val="subscript"/>
        </w:rPr>
        <w:t>trend</w:t>
      </w:r>
      <w:proofErr w:type="spellEnd"/>
      <w:r w:rsidRPr="009F4DBA">
        <w:rPr>
          <w:rFonts w:ascii="Times New Roman" w:hAnsi="Times New Roman" w:cs="Times New Roman"/>
          <w:sz w:val="20"/>
          <w:szCs w:val="20"/>
        </w:rPr>
        <w:t>.</w:t>
      </w:r>
    </w:p>
    <w:p w14:paraId="04DE6ED0" w14:textId="0DBBF6F8" w:rsidR="000818F8" w:rsidRPr="009F4DBA" w:rsidRDefault="000818F8" w:rsidP="00E4124C">
      <w:pPr>
        <w:widowControl/>
        <w:rPr>
          <w:rFonts w:ascii="Times New Roman" w:hAnsi="Times New Roman" w:cs="Times New Roman"/>
          <w:bCs/>
          <w:sz w:val="20"/>
          <w:szCs w:val="20"/>
        </w:rPr>
      </w:pPr>
      <w:proofErr w:type="spellStart"/>
      <w:proofErr w:type="gramStart"/>
      <w:r w:rsidRPr="009F4DBA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proofErr w:type="spellEnd"/>
      <w:proofErr w:type="gramEnd"/>
      <w:r w:rsidRPr="009F4DBA">
        <w:rPr>
          <w:rFonts w:ascii="Times New Roman" w:hAnsi="Times New Roman" w:cs="Times New Roman"/>
          <w:bCs/>
          <w:sz w:val="20"/>
          <w:szCs w:val="20"/>
        </w:rPr>
        <w:t xml:space="preserve"> Adjusted for age, type, grade, stage, residual disease, cycle of n</w:t>
      </w:r>
      <w:r w:rsidRPr="009F4DBA">
        <w:rPr>
          <w:rFonts w:ascii="Times New Roman" w:hAnsi="Times New Roman" w:cs="Times New Roman"/>
          <w:sz w:val="20"/>
          <w:szCs w:val="20"/>
        </w:rPr>
        <w:t xml:space="preserve">eoadjuvant chemotherapy </w:t>
      </w:r>
      <w:r w:rsidRPr="009F4DBA">
        <w:rPr>
          <w:rFonts w:ascii="Times New Roman" w:hAnsi="Times New Roman" w:cs="Times New Roman"/>
          <w:bCs/>
          <w:sz w:val="20"/>
          <w:szCs w:val="20"/>
        </w:rPr>
        <w:t>and T</w:t>
      </w:r>
      <w:r w:rsidR="00A547EB" w:rsidRPr="009F4DBA">
        <w:rPr>
          <w:rFonts w:ascii="Times New Roman" w:hAnsi="Times New Roman" w:cs="Times New Roman"/>
          <w:bCs/>
          <w:sz w:val="20"/>
          <w:szCs w:val="20"/>
        </w:rPr>
        <w:t>I</w:t>
      </w:r>
      <w:r w:rsidRPr="009F4DBA">
        <w:rPr>
          <w:rFonts w:ascii="Times New Roman" w:hAnsi="Times New Roman" w:cs="Times New Roman"/>
          <w:bCs/>
          <w:sz w:val="20"/>
          <w:szCs w:val="20"/>
        </w:rPr>
        <w:t xml:space="preserve"> (included as a binary variable).</w:t>
      </w:r>
    </w:p>
    <w:p w14:paraId="644DE093" w14:textId="786E76A9" w:rsidR="000818F8" w:rsidRPr="009F4DBA" w:rsidRDefault="000818F8" w:rsidP="00E4124C">
      <w:pPr>
        <w:widowControl/>
        <w:rPr>
          <w:rFonts w:ascii="Times New Roman" w:hAnsi="Times New Roman" w:cs="Times New Roman"/>
          <w:bCs/>
          <w:sz w:val="20"/>
          <w:szCs w:val="20"/>
        </w:rPr>
      </w:pPr>
      <w:r w:rsidRPr="009F4DBA">
        <w:rPr>
          <w:rFonts w:ascii="Times New Roman" w:hAnsi="Times New Roman" w:cs="Times New Roman"/>
          <w:bCs/>
          <w:sz w:val="20"/>
          <w:szCs w:val="20"/>
          <w:vertAlign w:val="superscript"/>
        </w:rPr>
        <w:t>b</w:t>
      </w:r>
      <w:r w:rsidRPr="009F4DBA">
        <w:rPr>
          <w:rFonts w:ascii="Times New Roman" w:hAnsi="Times New Roman" w:cs="Times New Roman"/>
          <w:bCs/>
          <w:sz w:val="20"/>
          <w:szCs w:val="20"/>
        </w:rPr>
        <w:t xml:space="preserve"> Adjusted for age, type, grade, stage, residual disease, cycle of n</w:t>
      </w:r>
      <w:r w:rsidRPr="009F4DBA">
        <w:rPr>
          <w:rFonts w:ascii="Times New Roman" w:hAnsi="Times New Roman" w:cs="Times New Roman"/>
          <w:sz w:val="20"/>
          <w:szCs w:val="20"/>
        </w:rPr>
        <w:t xml:space="preserve">eoadjuvant chemotherapy </w:t>
      </w:r>
      <w:r w:rsidRPr="009F4DBA">
        <w:rPr>
          <w:rFonts w:ascii="Times New Roman" w:hAnsi="Times New Roman" w:cs="Times New Roman"/>
          <w:bCs/>
          <w:sz w:val="20"/>
          <w:szCs w:val="20"/>
        </w:rPr>
        <w:t>and T</w:t>
      </w:r>
      <w:r w:rsidR="00A547EB" w:rsidRPr="009F4DBA">
        <w:rPr>
          <w:rFonts w:ascii="Times New Roman" w:hAnsi="Times New Roman" w:cs="Times New Roman"/>
          <w:bCs/>
          <w:sz w:val="20"/>
          <w:szCs w:val="20"/>
        </w:rPr>
        <w:t>I</w:t>
      </w:r>
      <w:r w:rsidRPr="009F4DBA">
        <w:rPr>
          <w:rFonts w:ascii="Times New Roman" w:hAnsi="Times New Roman" w:cs="Times New Roman"/>
          <w:bCs/>
          <w:sz w:val="20"/>
          <w:szCs w:val="20"/>
        </w:rPr>
        <w:t xml:space="preserve"> (included as a quartile categorical variable).</w:t>
      </w:r>
    </w:p>
    <w:p w14:paraId="1AAD5E64" w14:textId="4AB9B4AE" w:rsidR="000818F8" w:rsidRPr="009F4DBA" w:rsidRDefault="000818F8" w:rsidP="00E4124C">
      <w:pPr>
        <w:widowControl/>
        <w:rPr>
          <w:rFonts w:ascii="Times New Roman" w:hAnsi="Times New Roman" w:cs="Times New Roman"/>
          <w:bCs/>
          <w:sz w:val="20"/>
          <w:szCs w:val="20"/>
        </w:rPr>
      </w:pPr>
      <w:r w:rsidRPr="009F4DBA">
        <w:rPr>
          <w:rFonts w:ascii="Times New Roman" w:hAnsi="Times New Roman" w:cs="Times New Roman"/>
          <w:bCs/>
          <w:sz w:val="20"/>
          <w:szCs w:val="20"/>
          <w:vertAlign w:val="superscript"/>
        </w:rPr>
        <w:t>c</w:t>
      </w:r>
      <w:r w:rsidRPr="009F4DBA">
        <w:rPr>
          <w:rFonts w:ascii="Times New Roman" w:hAnsi="Times New Roman" w:cs="Times New Roman"/>
          <w:bCs/>
          <w:sz w:val="20"/>
          <w:szCs w:val="20"/>
        </w:rPr>
        <w:t xml:space="preserve"> Adjusted for age, type, grade, stage, residual disease, cycle of n</w:t>
      </w:r>
      <w:r w:rsidRPr="009F4DBA">
        <w:rPr>
          <w:rFonts w:ascii="Times New Roman" w:hAnsi="Times New Roman" w:cs="Times New Roman"/>
          <w:sz w:val="20"/>
          <w:szCs w:val="20"/>
        </w:rPr>
        <w:t>eoadjuvant chemotherapy</w:t>
      </w:r>
      <w:r w:rsidRPr="009F4DBA">
        <w:rPr>
          <w:rFonts w:ascii="Times New Roman" w:hAnsi="Times New Roman" w:cs="Times New Roman"/>
          <w:bCs/>
          <w:sz w:val="20"/>
          <w:szCs w:val="20"/>
        </w:rPr>
        <w:t xml:space="preserve"> and T</w:t>
      </w:r>
      <w:r w:rsidR="00A547EB" w:rsidRPr="009F4DBA">
        <w:rPr>
          <w:rFonts w:ascii="Times New Roman" w:hAnsi="Times New Roman" w:cs="Times New Roman"/>
          <w:bCs/>
          <w:sz w:val="20"/>
          <w:szCs w:val="20"/>
        </w:rPr>
        <w:t>I</w:t>
      </w:r>
      <w:r w:rsidRPr="009F4DBA">
        <w:rPr>
          <w:rFonts w:ascii="Times New Roman" w:hAnsi="Times New Roman" w:cs="Times New Roman"/>
          <w:bCs/>
          <w:sz w:val="20"/>
          <w:szCs w:val="20"/>
        </w:rPr>
        <w:t xml:space="preserve"> (included as a continuous variable).</w:t>
      </w:r>
    </w:p>
    <w:p w14:paraId="29C627ED" w14:textId="3C8A0C93" w:rsidR="002F586B" w:rsidRPr="009F4DBA" w:rsidRDefault="002F586B" w:rsidP="002F586B">
      <w:pPr>
        <w:widowControl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d</w:t>
      </w:r>
      <w:r w:rsidRPr="009F4DBA">
        <w:rPr>
          <w:rFonts w:ascii="Times New Roman" w:hAnsi="Times New Roman" w:cs="Times New Roman"/>
          <w:bCs/>
          <w:sz w:val="20"/>
          <w:szCs w:val="20"/>
        </w:rPr>
        <w:t xml:space="preserve"> Adjusted for age, type, grade, stage, residual disease</w:t>
      </w:r>
      <w:r>
        <w:rPr>
          <w:rFonts w:ascii="Times New Roman" w:hAnsi="Times New Roman" w:cs="Times New Roman"/>
          <w:bCs/>
          <w:sz w:val="20"/>
          <w:szCs w:val="20"/>
        </w:rPr>
        <w:t xml:space="preserve"> and</w:t>
      </w:r>
      <w:r w:rsidRPr="009F4DBA">
        <w:rPr>
          <w:rFonts w:ascii="Times New Roman" w:hAnsi="Times New Roman" w:cs="Times New Roman"/>
          <w:bCs/>
          <w:sz w:val="20"/>
          <w:szCs w:val="20"/>
        </w:rPr>
        <w:t xml:space="preserve"> cycle of n</w:t>
      </w:r>
      <w:r w:rsidRPr="009F4DBA">
        <w:rPr>
          <w:rFonts w:ascii="Times New Roman" w:hAnsi="Times New Roman" w:cs="Times New Roman"/>
          <w:sz w:val="20"/>
          <w:szCs w:val="20"/>
        </w:rPr>
        <w:t>eoadjuvant chemotherapy</w:t>
      </w:r>
      <w:r w:rsidRPr="009F4DBA">
        <w:rPr>
          <w:rFonts w:ascii="Times New Roman" w:hAnsi="Times New Roman" w:cs="Times New Roman"/>
          <w:bCs/>
          <w:sz w:val="20"/>
          <w:szCs w:val="20"/>
        </w:rPr>
        <w:t>.</w:t>
      </w:r>
    </w:p>
    <w:p w14:paraId="21C1ADE9" w14:textId="55F0DAB6" w:rsidR="00CE0BB2" w:rsidRPr="002F586B" w:rsidRDefault="00CE0BB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4035EC6" w14:textId="57311608" w:rsidR="000D42B5" w:rsidRDefault="000D42B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6D3AECB" w14:textId="61F0F89D" w:rsidR="000D42B5" w:rsidRPr="009F4DBA" w:rsidRDefault="000D42B5" w:rsidP="000D42B5">
      <w:pPr>
        <w:widowControl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Pr="009F4DBA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="00A40D6C">
        <w:rPr>
          <w:rFonts w:ascii="Times New Roman" w:hAnsi="Times New Roman" w:cs="Times New Roman"/>
          <w:b/>
          <w:sz w:val="20"/>
          <w:szCs w:val="20"/>
        </w:rPr>
        <w:t>6</w:t>
      </w:r>
      <w:r w:rsidRPr="009F4DBA">
        <w:rPr>
          <w:rFonts w:ascii="Times New Roman" w:hAnsi="Times New Roman" w:cs="Times New Roman"/>
          <w:b/>
          <w:sz w:val="20"/>
          <w:szCs w:val="20"/>
        </w:rPr>
        <w:t>.</w:t>
      </w:r>
      <w:r w:rsidRPr="009F4DB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Univariate and multivariate logistic regression</w:t>
      </w:r>
      <w:r w:rsidRPr="00A07B80">
        <w:rPr>
          <w:rFonts w:ascii="Times New Roman" w:hAnsi="Times New Roman" w:cs="Times New Roman"/>
          <w:b/>
          <w:bCs/>
          <w:sz w:val="20"/>
          <w:szCs w:val="20"/>
        </w:rPr>
        <w:t xml:space="preserve"> analyses for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delay of </w:t>
      </w:r>
      <w:r w:rsidR="003902A4">
        <w:rPr>
          <w:rFonts w:ascii="Times New Roman" w:hAnsi="Times New Roman" w:cs="Times New Roman"/>
          <w:b/>
          <w:bCs/>
          <w:sz w:val="20"/>
          <w:szCs w:val="20"/>
        </w:rPr>
        <w:t>PACT</w:t>
      </w:r>
      <w:r w:rsidRPr="00A07B80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8270" w:type="dxa"/>
        <w:tblLook w:val="04A0" w:firstRow="1" w:lastRow="0" w:firstColumn="1" w:lastColumn="0" w:noHBand="0" w:noVBand="1"/>
      </w:tblPr>
      <w:tblGrid>
        <w:gridCol w:w="2749"/>
        <w:gridCol w:w="1715"/>
        <w:gridCol w:w="1124"/>
        <w:gridCol w:w="1558"/>
        <w:gridCol w:w="1124"/>
      </w:tblGrid>
      <w:tr w:rsidR="003902A4" w:rsidRPr="003902A4" w14:paraId="39D53040" w14:textId="77777777" w:rsidTr="003902A4">
        <w:trPr>
          <w:trHeight w:val="279"/>
        </w:trPr>
        <w:tc>
          <w:tcPr>
            <w:tcW w:w="274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1727" w14:textId="77777777" w:rsidR="003902A4" w:rsidRPr="003902A4" w:rsidRDefault="003902A4" w:rsidP="003902A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8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675EC" w14:textId="7E541D9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26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81CC9" w14:textId="3A774EA0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</w:tr>
      <w:tr w:rsidR="003902A4" w:rsidRPr="003902A4" w14:paraId="529ABC1D" w14:textId="77777777" w:rsidTr="003902A4">
        <w:trPr>
          <w:trHeight w:val="279"/>
        </w:trPr>
        <w:tc>
          <w:tcPr>
            <w:tcW w:w="274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8CA03" w14:textId="77777777" w:rsidR="003902A4" w:rsidRPr="003902A4" w:rsidRDefault="003902A4" w:rsidP="003902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AA8DC" w14:textId="283D0AB8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CDC9D" w14:textId="77777777" w:rsidR="003902A4" w:rsidRPr="003902A4" w:rsidRDefault="003902A4" w:rsidP="00FF282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81A99" w14:textId="48D0FF79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135D3" w14:textId="77777777" w:rsidR="003902A4" w:rsidRPr="003902A4" w:rsidRDefault="003902A4" w:rsidP="00FF282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3902A4" w:rsidRPr="003902A4" w14:paraId="0DF1CB09" w14:textId="77777777" w:rsidTr="003902A4">
        <w:trPr>
          <w:trHeight w:val="279"/>
        </w:trPr>
        <w:tc>
          <w:tcPr>
            <w:tcW w:w="2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83EC" w14:textId="6CFF64B5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,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3902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ars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B0FA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4229" w14:textId="77777777" w:rsidR="003902A4" w:rsidRPr="003902A4" w:rsidRDefault="003902A4" w:rsidP="00FF28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E27A" w14:textId="77777777" w:rsidR="003902A4" w:rsidRPr="003902A4" w:rsidRDefault="003902A4" w:rsidP="003902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5C60" w14:textId="77777777" w:rsidR="003902A4" w:rsidRPr="003902A4" w:rsidRDefault="003902A4" w:rsidP="00FF28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02A4" w:rsidRPr="003902A4" w14:paraId="4660A5A8" w14:textId="77777777" w:rsidTr="003902A4">
        <w:trPr>
          <w:trHeight w:val="279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CB00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5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7159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65EE" w14:textId="77777777" w:rsidR="003902A4" w:rsidRPr="003902A4" w:rsidRDefault="003902A4" w:rsidP="00FF2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4C61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F4CF" w14:textId="77777777" w:rsidR="003902A4" w:rsidRPr="003902A4" w:rsidRDefault="003902A4" w:rsidP="00FF2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902A4" w:rsidRPr="003902A4" w14:paraId="69C8BE3A" w14:textId="77777777" w:rsidTr="003902A4">
        <w:trPr>
          <w:trHeight w:val="279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ECA3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 5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CB15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 (0.94-1.74</w:t>
            </w:r>
            <w:r w:rsidRPr="003902A4"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C25C" w14:textId="77777777" w:rsidR="003902A4" w:rsidRPr="003902A4" w:rsidRDefault="003902A4" w:rsidP="00FF2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4C8B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 (1.05-1.99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338F" w14:textId="77777777" w:rsidR="003902A4" w:rsidRPr="003902A4" w:rsidRDefault="003902A4" w:rsidP="00FF2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</w:tr>
      <w:tr w:rsidR="003902A4" w:rsidRPr="003902A4" w14:paraId="4E7B77D6" w14:textId="77777777" w:rsidTr="003902A4">
        <w:trPr>
          <w:trHeight w:val="279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A9A2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IGO Stag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A1A4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D8BC" w14:textId="77777777" w:rsidR="003902A4" w:rsidRPr="003902A4" w:rsidRDefault="003902A4" w:rsidP="00FF28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7B10" w14:textId="77777777" w:rsidR="003902A4" w:rsidRPr="003902A4" w:rsidRDefault="003902A4" w:rsidP="003902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FBB1" w14:textId="77777777" w:rsidR="003902A4" w:rsidRPr="003902A4" w:rsidRDefault="003902A4" w:rsidP="00FF28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02A4" w:rsidRPr="003902A4" w14:paraId="48487321" w14:textId="77777777" w:rsidTr="003902A4">
        <w:trPr>
          <w:trHeight w:val="279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31F8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C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E025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B865" w14:textId="77777777" w:rsidR="003902A4" w:rsidRPr="003902A4" w:rsidRDefault="003902A4" w:rsidP="00FF2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C313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7537" w14:textId="77777777" w:rsidR="003902A4" w:rsidRPr="003902A4" w:rsidRDefault="003902A4" w:rsidP="00FF2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902A4" w:rsidRPr="003902A4" w14:paraId="1E690710" w14:textId="77777777" w:rsidTr="003902A4">
        <w:trPr>
          <w:trHeight w:val="279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A304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84C1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 (0.71-1.3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B1B6" w14:textId="77777777" w:rsidR="003902A4" w:rsidRPr="003902A4" w:rsidRDefault="003902A4" w:rsidP="00FF2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658B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0.71-1.4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317C" w14:textId="5CD500B5" w:rsidR="003902A4" w:rsidRPr="003902A4" w:rsidRDefault="003902A4" w:rsidP="00FF2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0</w:t>
            </w:r>
          </w:p>
        </w:tc>
      </w:tr>
      <w:tr w:rsidR="003902A4" w:rsidRPr="003902A4" w14:paraId="318C2486" w14:textId="77777777" w:rsidTr="003902A4">
        <w:trPr>
          <w:trHeight w:val="279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C050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sidual diseas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8C30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E016" w14:textId="77777777" w:rsidR="003902A4" w:rsidRPr="003902A4" w:rsidRDefault="003902A4" w:rsidP="00FF28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6CE1" w14:textId="77777777" w:rsidR="003902A4" w:rsidRPr="003902A4" w:rsidRDefault="003902A4" w:rsidP="003902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D91E" w14:textId="77777777" w:rsidR="003902A4" w:rsidRPr="003902A4" w:rsidRDefault="003902A4" w:rsidP="00FF28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02A4" w:rsidRPr="003902A4" w14:paraId="23E5BCB5" w14:textId="77777777" w:rsidTr="003902A4">
        <w:trPr>
          <w:trHeight w:val="279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ED3D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1EB8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3F5A" w14:textId="77777777" w:rsidR="003902A4" w:rsidRPr="003902A4" w:rsidRDefault="003902A4" w:rsidP="00FF2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369D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F37B" w14:textId="77777777" w:rsidR="003902A4" w:rsidRPr="003902A4" w:rsidRDefault="003902A4" w:rsidP="00FF2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902A4" w:rsidRPr="003902A4" w14:paraId="736C792B" w14:textId="77777777" w:rsidTr="003902A4">
        <w:trPr>
          <w:trHeight w:val="279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2B85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56E5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 (0.73-1.4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7745" w14:textId="77777777" w:rsidR="003902A4" w:rsidRPr="003902A4" w:rsidRDefault="003902A4" w:rsidP="00FF2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5115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 (0.72-1.49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6340" w14:textId="77777777" w:rsidR="003902A4" w:rsidRPr="003902A4" w:rsidRDefault="003902A4" w:rsidP="00FF2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8</w:t>
            </w:r>
          </w:p>
        </w:tc>
      </w:tr>
      <w:tr w:rsidR="003902A4" w:rsidRPr="003902A4" w14:paraId="19ABB473" w14:textId="77777777" w:rsidTr="003902A4">
        <w:trPr>
          <w:trHeight w:val="279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6E8B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9127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 (0.56-1.3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6A06" w14:textId="77777777" w:rsidR="003902A4" w:rsidRPr="003902A4" w:rsidRDefault="003902A4" w:rsidP="00FF2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2E62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 (0.61-1.5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6D5F" w14:textId="77777777" w:rsidR="003902A4" w:rsidRPr="003902A4" w:rsidRDefault="003902A4" w:rsidP="00FF2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9</w:t>
            </w:r>
          </w:p>
        </w:tc>
      </w:tr>
      <w:tr w:rsidR="003902A4" w:rsidRPr="003902A4" w14:paraId="7E5435EC" w14:textId="77777777" w:rsidTr="003902A4">
        <w:trPr>
          <w:trHeight w:val="279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58A5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pper abdominal surgery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ACFA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B031" w14:textId="77777777" w:rsidR="003902A4" w:rsidRPr="003902A4" w:rsidRDefault="003902A4" w:rsidP="00FF28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F235" w14:textId="77777777" w:rsidR="003902A4" w:rsidRPr="003902A4" w:rsidRDefault="003902A4" w:rsidP="003902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D41D" w14:textId="77777777" w:rsidR="003902A4" w:rsidRPr="003902A4" w:rsidRDefault="003902A4" w:rsidP="00FF28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02A4" w:rsidRPr="003902A4" w14:paraId="4EEA26F9" w14:textId="77777777" w:rsidTr="003902A4">
        <w:trPr>
          <w:trHeight w:val="279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9352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A2E9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6A55" w14:textId="77777777" w:rsidR="003902A4" w:rsidRPr="003902A4" w:rsidRDefault="003902A4" w:rsidP="00FF2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26BA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A455" w14:textId="77777777" w:rsidR="003902A4" w:rsidRPr="003902A4" w:rsidRDefault="003902A4" w:rsidP="00FF2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902A4" w:rsidRPr="003902A4" w14:paraId="6AF14391" w14:textId="77777777" w:rsidTr="003902A4">
        <w:trPr>
          <w:trHeight w:val="279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ECFC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40D0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 (0.75-1.98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270F" w14:textId="77777777" w:rsidR="003902A4" w:rsidRPr="003902A4" w:rsidRDefault="003902A4" w:rsidP="00FF2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2677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 (0.66-1.8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9008" w14:textId="77777777" w:rsidR="003902A4" w:rsidRPr="003902A4" w:rsidRDefault="003902A4" w:rsidP="00FF2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9</w:t>
            </w:r>
          </w:p>
        </w:tc>
      </w:tr>
      <w:tr w:rsidR="003902A4" w:rsidRPr="003902A4" w14:paraId="0D80A1D4" w14:textId="77777777" w:rsidTr="003902A4">
        <w:trPr>
          <w:trHeight w:val="279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0883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owel resecti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721E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AB4A" w14:textId="77777777" w:rsidR="003902A4" w:rsidRPr="003902A4" w:rsidRDefault="003902A4" w:rsidP="00FF28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E6D0" w14:textId="77777777" w:rsidR="003902A4" w:rsidRPr="003902A4" w:rsidRDefault="003902A4" w:rsidP="003902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847E" w14:textId="77777777" w:rsidR="003902A4" w:rsidRPr="003902A4" w:rsidRDefault="003902A4" w:rsidP="00FF28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02A4" w:rsidRPr="003902A4" w14:paraId="6DBAA228" w14:textId="77777777" w:rsidTr="003902A4">
        <w:trPr>
          <w:trHeight w:val="279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0381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3C43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AC5B" w14:textId="77777777" w:rsidR="003902A4" w:rsidRPr="003902A4" w:rsidRDefault="003902A4" w:rsidP="00FF2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0CFB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BE92" w14:textId="77777777" w:rsidR="003902A4" w:rsidRPr="003902A4" w:rsidRDefault="003902A4" w:rsidP="00FF2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902A4" w:rsidRPr="003902A4" w14:paraId="016FEEE5" w14:textId="77777777" w:rsidTr="003902A4">
        <w:trPr>
          <w:trHeight w:val="279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BE6F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835E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9 (1.31-3.31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54DD" w14:textId="77777777" w:rsidR="003902A4" w:rsidRPr="003902A4" w:rsidRDefault="003902A4" w:rsidP="00FF2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6019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8 (1.28-3.36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99AA" w14:textId="77777777" w:rsidR="003902A4" w:rsidRPr="003902A4" w:rsidRDefault="003902A4" w:rsidP="00FF2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3902A4" w:rsidRPr="003902A4" w14:paraId="5BA50B2F" w14:textId="77777777" w:rsidTr="003902A4">
        <w:trPr>
          <w:trHeight w:val="279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7C64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ymphadenectomy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E0D2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AB16" w14:textId="77777777" w:rsidR="003902A4" w:rsidRPr="003902A4" w:rsidRDefault="003902A4" w:rsidP="00FF28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39D1" w14:textId="77777777" w:rsidR="003902A4" w:rsidRPr="003902A4" w:rsidRDefault="003902A4" w:rsidP="003902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E40F" w14:textId="77777777" w:rsidR="003902A4" w:rsidRPr="003902A4" w:rsidRDefault="003902A4" w:rsidP="00FF28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02A4" w:rsidRPr="003902A4" w14:paraId="455057EA" w14:textId="77777777" w:rsidTr="003902A4">
        <w:trPr>
          <w:trHeight w:val="279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EE1A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4817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82BC" w14:textId="77777777" w:rsidR="003902A4" w:rsidRPr="003902A4" w:rsidRDefault="003902A4" w:rsidP="00FF2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1ABF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F0EC" w14:textId="77777777" w:rsidR="003902A4" w:rsidRPr="003902A4" w:rsidRDefault="003902A4" w:rsidP="00FF2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902A4" w:rsidRPr="003902A4" w14:paraId="3C42B552" w14:textId="77777777" w:rsidTr="003902A4">
        <w:trPr>
          <w:trHeight w:val="279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7F1B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F325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5 (1.79-3.3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9F19" w14:textId="77777777" w:rsidR="003902A4" w:rsidRPr="003902A4" w:rsidRDefault="003902A4" w:rsidP="00FF2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2E97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8 (1.86-3.58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2CA6" w14:textId="77777777" w:rsidR="003902A4" w:rsidRPr="003902A4" w:rsidRDefault="003902A4" w:rsidP="00FF2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902A4" w:rsidRPr="003902A4" w14:paraId="15A9A02A" w14:textId="77777777" w:rsidTr="003902A4">
        <w:trPr>
          <w:trHeight w:val="279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DC89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stoperative complicati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5421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4017" w14:textId="77777777" w:rsidR="003902A4" w:rsidRPr="003902A4" w:rsidRDefault="003902A4" w:rsidP="00FF28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A4D9" w14:textId="77777777" w:rsidR="003902A4" w:rsidRPr="003902A4" w:rsidRDefault="003902A4" w:rsidP="003902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E14A" w14:textId="77777777" w:rsidR="003902A4" w:rsidRPr="003902A4" w:rsidRDefault="003902A4" w:rsidP="00FF28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02A4" w:rsidRPr="003902A4" w14:paraId="4DFC735B" w14:textId="77777777" w:rsidTr="003902A4">
        <w:trPr>
          <w:trHeight w:val="279"/>
        </w:trPr>
        <w:tc>
          <w:tcPr>
            <w:tcW w:w="2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1B4A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A9EB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7383" w14:textId="77777777" w:rsidR="003902A4" w:rsidRPr="003902A4" w:rsidRDefault="003902A4" w:rsidP="00FF2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4BF2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5735" w14:textId="77777777" w:rsidR="003902A4" w:rsidRPr="003902A4" w:rsidRDefault="003902A4" w:rsidP="00FF2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902A4" w:rsidRPr="003902A4" w14:paraId="203D5C01" w14:textId="77777777" w:rsidTr="003902A4">
        <w:trPr>
          <w:trHeight w:val="279"/>
        </w:trPr>
        <w:tc>
          <w:tcPr>
            <w:tcW w:w="2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2417F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7A45D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0.74-1.36</w:t>
            </w:r>
            <w:r w:rsidRPr="003902A4"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96DF6" w14:textId="77777777" w:rsidR="003902A4" w:rsidRPr="003902A4" w:rsidRDefault="003902A4" w:rsidP="00FF2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C389A" w14:textId="77777777" w:rsidR="003902A4" w:rsidRPr="003902A4" w:rsidRDefault="003902A4" w:rsidP="00390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 (0.73-1.41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45BA9" w14:textId="77777777" w:rsidR="003902A4" w:rsidRPr="003902A4" w:rsidRDefault="003902A4" w:rsidP="00FF2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8</w:t>
            </w:r>
          </w:p>
        </w:tc>
      </w:tr>
    </w:tbl>
    <w:p w14:paraId="1127092D" w14:textId="3856E18E" w:rsidR="008418E1" w:rsidRPr="000D42B5" w:rsidRDefault="003902A4" w:rsidP="00FF2828">
      <w:pPr>
        <w:widowControl/>
        <w:rPr>
          <w:rFonts w:ascii="Times New Roman" w:hAnsi="Times New Roman" w:cs="Times New Roman"/>
          <w:sz w:val="20"/>
          <w:szCs w:val="20"/>
        </w:rPr>
      </w:pPr>
      <w:r w:rsidRPr="009F4DBA">
        <w:rPr>
          <w:rFonts w:ascii="Times New Roman" w:hAnsi="Times New Roman" w:cs="Times New Roman"/>
          <w:sz w:val="20"/>
          <w:szCs w:val="20"/>
        </w:rPr>
        <w:t>Abbreviation:</w:t>
      </w:r>
      <w:r>
        <w:rPr>
          <w:rFonts w:ascii="Times New Roman" w:hAnsi="Times New Roman" w:cs="Times New Roman"/>
          <w:sz w:val="20"/>
          <w:szCs w:val="20"/>
        </w:rPr>
        <w:t xml:space="preserve"> PACT, </w:t>
      </w:r>
      <w:r w:rsidR="003E68A2">
        <w:rPr>
          <w:rFonts w:ascii="Times New Roman" w:hAnsi="Times New Roman" w:cs="Times New Roman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ostoperative</w:t>
      </w:r>
      <w:r w:rsidR="00180A9B">
        <w:rPr>
          <w:rFonts w:ascii="Times New Roman" w:hAnsi="Times New Roman" w:cs="Times New Roman"/>
          <w:sz w:val="20"/>
          <w:szCs w:val="20"/>
        </w:rPr>
        <w:t xml:space="preserve"> adjuvant</w:t>
      </w:r>
      <w:r>
        <w:rPr>
          <w:rFonts w:ascii="Times New Roman" w:hAnsi="Times New Roman" w:cs="Times New Roman"/>
          <w:sz w:val="20"/>
          <w:szCs w:val="20"/>
        </w:rPr>
        <w:t xml:space="preserve"> chemotherapy; O</w:t>
      </w:r>
      <w:r w:rsidRPr="009F4DBA">
        <w:rPr>
          <w:rFonts w:ascii="Times New Roman" w:hAnsi="Times New Roman" w:cs="Times New Roman"/>
          <w:sz w:val="20"/>
          <w:szCs w:val="20"/>
        </w:rPr>
        <w:t xml:space="preserve">R, </w:t>
      </w:r>
      <w:r w:rsidR="003E68A2">
        <w:rPr>
          <w:rFonts w:ascii="Times New Roman" w:hAnsi="Times New Roman" w:cs="Times New Roman"/>
          <w:sz w:val="20"/>
          <w:szCs w:val="20"/>
        </w:rPr>
        <w:t>O</w:t>
      </w:r>
      <w:r>
        <w:rPr>
          <w:rFonts w:ascii="Times New Roman" w:hAnsi="Times New Roman" w:cs="Times New Roman"/>
          <w:sz w:val="20"/>
          <w:szCs w:val="20"/>
        </w:rPr>
        <w:t>dds</w:t>
      </w:r>
      <w:r w:rsidRPr="009F4DBA">
        <w:rPr>
          <w:rFonts w:ascii="Times New Roman" w:hAnsi="Times New Roman" w:cs="Times New Roman"/>
          <w:sz w:val="20"/>
          <w:szCs w:val="20"/>
        </w:rPr>
        <w:t xml:space="preserve"> ratio; CI, Confidence interval</w:t>
      </w:r>
      <w:r w:rsidR="00FF2828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FIGO,</w:t>
      </w:r>
      <w:r w:rsidR="00FF2828">
        <w:rPr>
          <w:rFonts w:ascii="Times New Roman" w:hAnsi="Times New Roman" w:cs="Times New Roman"/>
          <w:sz w:val="20"/>
          <w:szCs w:val="20"/>
        </w:rPr>
        <w:t xml:space="preserve"> International Federation of Gynecology and Obstetrics.</w:t>
      </w:r>
    </w:p>
    <w:p w14:paraId="54D62CFA" w14:textId="37886217" w:rsidR="00A02673" w:rsidRPr="009F4DBA" w:rsidRDefault="00A0267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4255022" w14:textId="36801513" w:rsidR="009F4DBA" w:rsidRPr="009F4DBA" w:rsidRDefault="000D42B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360BDE7" w14:textId="27DBD705" w:rsidR="005E5125" w:rsidRPr="005C4166" w:rsidRDefault="001D1691" w:rsidP="005C416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37D49C88" wp14:editId="1C5F5EE9">
            <wp:extent cx="5274310" cy="170878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08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13D6EB" w14:textId="42062367" w:rsidR="00A01872" w:rsidRPr="009F4DBA" w:rsidRDefault="0099695A" w:rsidP="00A01872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A01872" w:rsidRPr="009F4DBA">
        <w:rPr>
          <w:rFonts w:ascii="Times New Roman" w:hAnsi="Times New Roman" w:cs="Times New Roman"/>
          <w:b/>
          <w:sz w:val="20"/>
          <w:szCs w:val="20"/>
        </w:rPr>
        <w:t>Fig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="00A01872" w:rsidRPr="009F4DB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C4166">
        <w:rPr>
          <w:rFonts w:ascii="Times New Roman" w:hAnsi="Times New Roman" w:cs="Times New Roman"/>
          <w:b/>
          <w:sz w:val="20"/>
          <w:szCs w:val="20"/>
        </w:rPr>
        <w:t>S</w:t>
      </w:r>
      <w:r w:rsidR="00A01872" w:rsidRPr="009F4DBA">
        <w:rPr>
          <w:rFonts w:ascii="Times New Roman" w:hAnsi="Times New Roman" w:cs="Times New Roman"/>
          <w:b/>
          <w:sz w:val="20"/>
          <w:szCs w:val="20"/>
        </w:rPr>
        <w:t>1. Definitions of different time intervals.</w:t>
      </w:r>
    </w:p>
    <w:p w14:paraId="1528E35E" w14:textId="423233A5" w:rsidR="00A01872" w:rsidRPr="009F4DBA" w:rsidRDefault="00A01872" w:rsidP="00A01872">
      <w:pPr>
        <w:rPr>
          <w:rFonts w:ascii="Times New Roman" w:hAnsi="Times New Roman" w:cs="Times New Roman"/>
          <w:sz w:val="20"/>
          <w:szCs w:val="20"/>
        </w:rPr>
      </w:pPr>
      <w:r w:rsidRPr="009F4DBA">
        <w:rPr>
          <w:rFonts w:ascii="Times New Roman" w:hAnsi="Times New Roman" w:cs="Times New Roman"/>
          <w:sz w:val="20"/>
          <w:szCs w:val="20"/>
        </w:rPr>
        <w:t xml:space="preserve">NACT, Neoadjuvant chemotherapy; IDS, Interval debulking surgery; PACT, Post-operative adjuvant chemotherapy; TTS, Time to interval debulking surgery after the </w:t>
      </w:r>
      <w:r w:rsidR="004C083E">
        <w:rPr>
          <w:rFonts w:ascii="Times New Roman" w:hAnsi="Times New Roman" w:cs="Times New Roman"/>
          <w:sz w:val="20"/>
          <w:szCs w:val="20"/>
        </w:rPr>
        <w:t>completion</w:t>
      </w:r>
      <w:r w:rsidRPr="009F4DBA">
        <w:rPr>
          <w:rFonts w:ascii="Times New Roman" w:hAnsi="Times New Roman" w:cs="Times New Roman"/>
          <w:sz w:val="20"/>
          <w:szCs w:val="20"/>
        </w:rPr>
        <w:t xml:space="preserve"> of neoadjuvant chemotherapy; TTC, Time to postoperative adjuvant chemotherapy after the </w:t>
      </w:r>
      <w:r w:rsidR="004C083E">
        <w:rPr>
          <w:rFonts w:ascii="Times New Roman" w:hAnsi="Times New Roman" w:cs="Times New Roman"/>
          <w:sz w:val="20"/>
          <w:szCs w:val="20"/>
        </w:rPr>
        <w:t>completion</w:t>
      </w:r>
      <w:r w:rsidRPr="009F4DBA">
        <w:rPr>
          <w:rFonts w:ascii="Times New Roman" w:hAnsi="Times New Roman" w:cs="Times New Roman"/>
          <w:sz w:val="20"/>
          <w:szCs w:val="20"/>
        </w:rPr>
        <w:t xml:space="preserve"> of neoadjuvant chemotherapy; TI, Time interval from interval debulking surgery to the initiation of postoperative adjuvant chemotherapy.</w:t>
      </w:r>
    </w:p>
    <w:p w14:paraId="5CA75980" w14:textId="77777777" w:rsidR="00A01872" w:rsidRPr="009F4DBA" w:rsidRDefault="00A01872" w:rsidP="00A01872">
      <w:pPr>
        <w:rPr>
          <w:rFonts w:ascii="Times New Roman" w:hAnsi="Times New Roman" w:cs="Times New Roman"/>
          <w:sz w:val="20"/>
          <w:szCs w:val="20"/>
        </w:rPr>
      </w:pPr>
    </w:p>
    <w:p w14:paraId="55BE0BD0" w14:textId="7EC66DF1" w:rsidR="00776279" w:rsidRPr="009F4DBA" w:rsidRDefault="0077627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AA34D2C" w14:textId="77777777" w:rsidR="00086C43" w:rsidRPr="009F4DBA" w:rsidRDefault="00086C43">
      <w:pPr>
        <w:widowControl/>
        <w:jc w:val="left"/>
        <w:rPr>
          <w:rFonts w:ascii="Times New Roman" w:hAnsi="Times New Roman" w:cs="Times New Roman"/>
          <w:sz w:val="20"/>
          <w:szCs w:val="20"/>
        </w:rPr>
        <w:sectPr w:rsidR="00086C43" w:rsidRPr="009F4DBA" w:rsidSect="00AB0E1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9F4DBA">
        <w:rPr>
          <w:rFonts w:ascii="Times New Roman" w:hAnsi="Times New Roman" w:cs="Times New Roman"/>
          <w:sz w:val="20"/>
          <w:szCs w:val="20"/>
        </w:rPr>
        <w:br w:type="page"/>
      </w:r>
    </w:p>
    <w:p w14:paraId="226935A6" w14:textId="67874593" w:rsidR="00086C43" w:rsidRPr="009F4DBA" w:rsidRDefault="00086C43" w:rsidP="00333736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</w:p>
    <w:p w14:paraId="1142304A" w14:textId="77210B50" w:rsidR="00606BC3" w:rsidRPr="005C4166" w:rsidRDefault="005C4166" w:rsidP="005C4166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5FACBD2" wp14:editId="1DAFAA32">
            <wp:extent cx="4876800" cy="6096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6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E7633E" w14:textId="18D55FAD" w:rsidR="00776279" w:rsidRPr="009F4DBA" w:rsidRDefault="0099695A" w:rsidP="00776279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776279" w:rsidRPr="009F4DBA">
        <w:rPr>
          <w:rFonts w:ascii="Times New Roman" w:hAnsi="Times New Roman" w:cs="Times New Roman"/>
          <w:b/>
          <w:sz w:val="20"/>
          <w:szCs w:val="20"/>
        </w:rPr>
        <w:t>Fig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="00776279" w:rsidRPr="009F4DB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C4166">
        <w:rPr>
          <w:rFonts w:ascii="Times New Roman" w:hAnsi="Times New Roman" w:cs="Times New Roman"/>
          <w:b/>
          <w:sz w:val="20"/>
          <w:szCs w:val="20"/>
        </w:rPr>
        <w:t>S2</w:t>
      </w:r>
      <w:r w:rsidR="00776279" w:rsidRPr="009F4DBA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5" w:name="_Hlk104984486"/>
      <w:r w:rsidR="00776279" w:rsidRPr="009F4DBA">
        <w:rPr>
          <w:rFonts w:ascii="Times New Roman" w:hAnsi="Times New Roman" w:cs="Times New Roman"/>
          <w:b/>
          <w:sz w:val="20"/>
          <w:szCs w:val="20"/>
        </w:rPr>
        <w:t>Survival analyses according to TI.</w:t>
      </w:r>
      <w:bookmarkEnd w:id="5"/>
    </w:p>
    <w:p w14:paraId="17391C5C" w14:textId="5EEAC8E5" w:rsidR="00776279" w:rsidRPr="009F4DBA" w:rsidRDefault="0099695A" w:rsidP="00776279">
      <w:pPr>
        <w:rPr>
          <w:rFonts w:ascii="Times New Roman" w:hAnsi="Times New Roman" w:cs="Times New Roman"/>
          <w:sz w:val="20"/>
          <w:szCs w:val="20"/>
        </w:rPr>
      </w:pPr>
      <w:r w:rsidRPr="0099695A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776279" w:rsidRPr="009F4DBA">
        <w:rPr>
          <w:rFonts w:ascii="Times New Roman" w:hAnsi="Times New Roman" w:cs="Times New Roman"/>
          <w:sz w:val="20"/>
          <w:szCs w:val="20"/>
        </w:rPr>
        <w:t>Fig</w:t>
      </w:r>
      <w:r>
        <w:rPr>
          <w:rFonts w:ascii="Times New Roman" w:hAnsi="Times New Roman" w:cs="Times New Roman"/>
          <w:sz w:val="20"/>
          <w:szCs w:val="20"/>
        </w:rPr>
        <w:t>.</w:t>
      </w:r>
      <w:r w:rsidR="00D55BAD">
        <w:rPr>
          <w:rFonts w:ascii="Times New Roman" w:hAnsi="Times New Roman" w:cs="Times New Roman"/>
          <w:sz w:val="20"/>
          <w:szCs w:val="20"/>
        </w:rPr>
        <w:t xml:space="preserve"> </w:t>
      </w:r>
      <w:r w:rsidR="005C4166">
        <w:rPr>
          <w:rFonts w:ascii="Times New Roman" w:hAnsi="Times New Roman" w:cs="Times New Roman"/>
          <w:sz w:val="20"/>
          <w:szCs w:val="20"/>
        </w:rPr>
        <w:t>S2</w:t>
      </w:r>
      <w:r w:rsidR="00776279" w:rsidRPr="009F4DBA">
        <w:rPr>
          <w:rFonts w:ascii="Times New Roman" w:hAnsi="Times New Roman" w:cs="Times New Roman"/>
          <w:sz w:val="20"/>
          <w:szCs w:val="20"/>
        </w:rPr>
        <w:t xml:space="preserve">A, Kaplan-Meier curves of progression-free survival of TI. </w:t>
      </w:r>
      <w:r w:rsidRPr="0099695A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776279" w:rsidRPr="009F4DBA">
        <w:rPr>
          <w:rFonts w:ascii="Times New Roman" w:hAnsi="Times New Roman" w:cs="Times New Roman"/>
          <w:sz w:val="20"/>
          <w:szCs w:val="20"/>
        </w:rPr>
        <w:t>Fig</w:t>
      </w:r>
      <w:r>
        <w:rPr>
          <w:rFonts w:ascii="Times New Roman" w:hAnsi="Times New Roman" w:cs="Times New Roman"/>
          <w:sz w:val="20"/>
          <w:szCs w:val="20"/>
        </w:rPr>
        <w:t>.</w:t>
      </w:r>
      <w:r w:rsidR="00C5156E">
        <w:rPr>
          <w:rFonts w:ascii="Times New Roman" w:hAnsi="Times New Roman" w:cs="Times New Roman"/>
          <w:sz w:val="20"/>
          <w:szCs w:val="20"/>
        </w:rPr>
        <w:t xml:space="preserve"> </w:t>
      </w:r>
      <w:r w:rsidR="005C4166">
        <w:rPr>
          <w:rFonts w:ascii="Times New Roman" w:hAnsi="Times New Roman" w:cs="Times New Roman"/>
          <w:sz w:val="20"/>
          <w:szCs w:val="20"/>
        </w:rPr>
        <w:t>S2</w:t>
      </w:r>
      <w:r w:rsidR="00776279" w:rsidRPr="009F4DBA">
        <w:rPr>
          <w:rFonts w:ascii="Times New Roman" w:hAnsi="Times New Roman" w:cs="Times New Roman"/>
          <w:sz w:val="20"/>
          <w:szCs w:val="20"/>
        </w:rPr>
        <w:t>B, Kaplan-Meier curves of overall survival of TI.</w:t>
      </w:r>
      <w:r w:rsidR="002677B1" w:rsidRPr="009F4DBA">
        <w:rPr>
          <w:rFonts w:ascii="Times New Roman" w:hAnsi="Times New Roman" w:cs="Times New Roman"/>
          <w:sz w:val="20"/>
          <w:szCs w:val="20"/>
        </w:rPr>
        <w:t xml:space="preserve"> TI, Time interval from interval debulking surgery to the initiation of postoperative adjuvant chemotherapy.</w:t>
      </w:r>
    </w:p>
    <w:p w14:paraId="0F2E3D11" w14:textId="7BE97982" w:rsidR="008362D6" w:rsidRPr="009F4DBA" w:rsidRDefault="008362D6" w:rsidP="00776279">
      <w:pPr>
        <w:tabs>
          <w:tab w:val="left" w:pos="900"/>
        </w:tabs>
        <w:rPr>
          <w:rFonts w:ascii="Times New Roman" w:hAnsi="Times New Roman" w:cs="Times New Roman"/>
          <w:sz w:val="20"/>
          <w:szCs w:val="20"/>
        </w:rPr>
      </w:pPr>
    </w:p>
    <w:sectPr w:rsidR="008362D6" w:rsidRPr="009F4DBA" w:rsidSect="00AB0E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6C9BD4" w14:textId="77777777" w:rsidR="00FB7949" w:rsidRDefault="00FB7949" w:rsidP="008362D6">
      <w:r>
        <w:separator/>
      </w:r>
    </w:p>
  </w:endnote>
  <w:endnote w:type="continuationSeparator" w:id="0">
    <w:p w14:paraId="377771A0" w14:textId="77777777" w:rsidR="00FB7949" w:rsidRDefault="00FB7949" w:rsidP="008362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B1543C" w14:textId="77777777" w:rsidR="00FB7949" w:rsidRDefault="00FB7949" w:rsidP="008362D6">
      <w:r>
        <w:separator/>
      </w:r>
    </w:p>
  </w:footnote>
  <w:footnote w:type="continuationSeparator" w:id="0">
    <w:p w14:paraId="4899F7CA" w14:textId="77777777" w:rsidR="00FB7949" w:rsidRDefault="00FB7949" w:rsidP="008362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5D9"/>
    <w:rsid w:val="00013117"/>
    <w:rsid w:val="00031C9B"/>
    <w:rsid w:val="000818F8"/>
    <w:rsid w:val="00086C43"/>
    <w:rsid w:val="000B0AC2"/>
    <w:rsid w:val="000D42B5"/>
    <w:rsid w:val="000F1046"/>
    <w:rsid w:val="001048B9"/>
    <w:rsid w:val="00105231"/>
    <w:rsid w:val="00107EE6"/>
    <w:rsid w:val="00111D10"/>
    <w:rsid w:val="0013029C"/>
    <w:rsid w:val="0014021C"/>
    <w:rsid w:val="0017724B"/>
    <w:rsid w:val="00180A9B"/>
    <w:rsid w:val="001D1691"/>
    <w:rsid w:val="001E0D01"/>
    <w:rsid w:val="00245384"/>
    <w:rsid w:val="00252655"/>
    <w:rsid w:val="002528DE"/>
    <w:rsid w:val="002677B1"/>
    <w:rsid w:val="002735D9"/>
    <w:rsid w:val="00281971"/>
    <w:rsid w:val="00281CB5"/>
    <w:rsid w:val="00284797"/>
    <w:rsid w:val="0029035B"/>
    <w:rsid w:val="00295ABF"/>
    <w:rsid w:val="002A4973"/>
    <w:rsid w:val="002B26BD"/>
    <w:rsid w:val="002F1774"/>
    <w:rsid w:val="002F353C"/>
    <w:rsid w:val="002F4A8D"/>
    <w:rsid w:val="002F586B"/>
    <w:rsid w:val="00314533"/>
    <w:rsid w:val="00333736"/>
    <w:rsid w:val="00350B3D"/>
    <w:rsid w:val="00365BF7"/>
    <w:rsid w:val="003902A4"/>
    <w:rsid w:val="00394C6A"/>
    <w:rsid w:val="003E68A2"/>
    <w:rsid w:val="00403CCD"/>
    <w:rsid w:val="00415566"/>
    <w:rsid w:val="00491A8A"/>
    <w:rsid w:val="004C083E"/>
    <w:rsid w:val="00541045"/>
    <w:rsid w:val="00577442"/>
    <w:rsid w:val="005C2053"/>
    <w:rsid w:val="005C4166"/>
    <w:rsid w:val="005E5125"/>
    <w:rsid w:val="00606BC3"/>
    <w:rsid w:val="006948B5"/>
    <w:rsid w:val="006D2FF3"/>
    <w:rsid w:val="007017DD"/>
    <w:rsid w:val="00706ED8"/>
    <w:rsid w:val="007143CA"/>
    <w:rsid w:val="007651A4"/>
    <w:rsid w:val="00776279"/>
    <w:rsid w:val="007D747D"/>
    <w:rsid w:val="007E54CD"/>
    <w:rsid w:val="007F2B83"/>
    <w:rsid w:val="008030EE"/>
    <w:rsid w:val="0082583B"/>
    <w:rsid w:val="00825A90"/>
    <w:rsid w:val="00826251"/>
    <w:rsid w:val="00831605"/>
    <w:rsid w:val="008362D6"/>
    <w:rsid w:val="008418E1"/>
    <w:rsid w:val="008605DA"/>
    <w:rsid w:val="008838B0"/>
    <w:rsid w:val="008A4828"/>
    <w:rsid w:val="008F25EB"/>
    <w:rsid w:val="008F6A43"/>
    <w:rsid w:val="00902C63"/>
    <w:rsid w:val="00906B86"/>
    <w:rsid w:val="00924919"/>
    <w:rsid w:val="00927A85"/>
    <w:rsid w:val="0099695A"/>
    <w:rsid w:val="009A69C3"/>
    <w:rsid w:val="009D63BA"/>
    <w:rsid w:val="009D75AE"/>
    <w:rsid w:val="009E0893"/>
    <w:rsid w:val="009F4DBA"/>
    <w:rsid w:val="00A01872"/>
    <w:rsid w:val="00A02673"/>
    <w:rsid w:val="00A07B80"/>
    <w:rsid w:val="00A141E9"/>
    <w:rsid w:val="00A40D6C"/>
    <w:rsid w:val="00A416AD"/>
    <w:rsid w:val="00A547AB"/>
    <w:rsid w:val="00A547EB"/>
    <w:rsid w:val="00A63568"/>
    <w:rsid w:val="00A70063"/>
    <w:rsid w:val="00A915C2"/>
    <w:rsid w:val="00AA7B54"/>
    <w:rsid w:val="00AB0E1E"/>
    <w:rsid w:val="00B247DF"/>
    <w:rsid w:val="00B46F09"/>
    <w:rsid w:val="00B7671A"/>
    <w:rsid w:val="00BA3A98"/>
    <w:rsid w:val="00BC5757"/>
    <w:rsid w:val="00BE5E00"/>
    <w:rsid w:val="00BF7761"/>
    <w:rsid w:val="00C275F0"/>
    <w:rsid w:val="00C5156E"/>
    <w:rsid w:val="00C66EF8"/>
    <w:rsid w:val="00C72B95"/>
    <w:rsid w:val="00C849F6"/>
    <w:rsid w:val="00CA38D1"/>
    <w:rsid w:val="00CA46E5"/>
    <w:rsid w:val="00CB61D5"/>
    <w:rsid w:val="00CB6CC1"/>
    <w:rsid w:val="00CC6432"/>
    <w:rsid w:val="00CE0BB2"/>
    <w:rsid w:val="00D235E0"/>
    <w:rsid w:val="00D55BAD"/>
    <w:rsid w:val="00D577F4"/>
    <w:rsid w:val="00D61FC8"/>
    <w:rsid w:val="00DC780B"/>
    <w:rsid w:val="00DD612D"/>
    <w:rsid w:val="00DE56A1"/>
    <w:rsid w:val="00DF5878"/>
    <w:rsid w:val="00E3745B"/>
    <w:rsid w:val="00E4124C"/>
    <w:rsid w:val="00E66C45"/>
    <w:rsid w:val="00E73903"/>
    <w:rsid w:val="00E8058E"/>
    <w:rsid w:val="00E86E22"/>
    <w:rsid w:val="00E91625"/>
    <w:rsid w:val="00EB6B2F"/>
    <w:rsid w:val="00F13020"/>
    <w:rsid w:val="00F44328"/>
    <w:rsid w:val="00F5122C"/>
    <w:rsid w:val="00F86230"/>
    <w:rsid w:val="00F8701E"/>
    <w:rsid w:val="00FA123B"/>
    <w:rsid w:val="00FA54C9"/>
    <w:rsid w:val="00FB33C3"/>
    <w:rsid w:val="00FB7949"/>
    <w:rsid w:val="00FF2828"/>
    <w:rsid w:val="00FF6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82C896"/>
  <w15:chartTrackingRefBased/>
  <w15:docId w15:val="{75D23F3D-E739-4C4A-94D7-6562B9D21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362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62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62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62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62D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247D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247DF"/>
    <w:rPr>
      <w:sz w:val="18"/>
      <w:szCs w:val="18"/>
    </w:rPr>
  </w:style>
  <w:style w:type="character" w:customStyle="1" w:styleId="font31">
    <w:name w:val="font31"/>
    <w:basedOn w:val="a0"/>
    <w:rsid w:val="00A40D6C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01">
    <w:name w:val="font01"/>
    <w:basedOn w:val="a0"/>
    <w:rsid w:val="00A40D6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64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5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8</TotalTime>
  <Pages>10</Pages>
  <Words>1299</Words>
  <Characters>7410</Characters>
  <Application>Microsoft Office Word</Application>
  <DocSecurity>0</DocSecurity>
  <Lines>61</Lines>
  <Paragraphs>17</Paragraphs>
  <ScaleCrop>false</ScaleCrop>
  <Company/>
  <LinksUpToDate>false</LinksUpToDate>
  <CharactersWithSpaces>8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Yingjun</dc:creator>
  <cp:keywords/>
  <dc:description/>
  <cp:lastModifiedBy>Zhao Yingjun</cp:lastModifiedBy>
  <cp:revision>98</cp:revision>
  <dcterms:created xsi:type="dcterms:W3CDTF">2022-06-20T07:50:00Z</dcterms:created>
  <dcterms:modified xsi:type="dcterms:W3CDTF">2023-02-04T15:35:00Z</dcterms:modified>
</cp:coreProperties>
</file>